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C063D7" w14:textId="59529BC4" w:rsidR="00013EB8" w:rsidRDefault="00895476" w:rsidP="510DC27C">
      <w:pPr>
        <w:pStyle w:val="Title"/>
        <w:tabs>
          <w:tab w:val="left" w:pos="360"/>
        </w:tabs>
        <w:spacing w:after="120"/>
        <w:jc w:val="center"/>
        <w:rPr>
          <w:rFonts w:ascii="Times New Roman" w:eastAsia="Times New Roman" w:hAnsi="Times New Roman" w:cs="Times New Roman"/>
        </w:rPr>
      </w:pPr>
      <w:r w:rsidRPr="00895476">
        <w:rPr>
          <w:rFonts w:ascii="Times New Roman" w:eastAsia="Times New Roman" w:hAnsi="Times New Roman" w:cs="Times New Roman"/>
        </w:rPr>
        <w:t xml:space="preserve">Implementing Best Practice Advisories to Reduce Inequities in Technology Use for </w:t>
      </w:r>
      <w:r w:rsidR="00876ABA">
        <w:rPr>
          <w:rFonts w:ascii="Times New Roman" w:eastAsia="Times New Roman" w:hAnsi="Times New Roman" w:cs="Times New Roman"/>
        </w:rPr>
        <w:t>P</w:t>
      </w:r>
      <w:r w:rsidRPr="00895476">
        <w:rPr>
          <w:rFonts w:ascii="Times New Roman" w:eastAsia="Times New Roman" w:hAnsi="Times New Roman" w:cs="Times New Roman"/>
        </w:rPr>
        <w:t>eople with Type 1 Diabetes</w:t>
      </w:r>
    </w:p>
    <w:p w14:paraId="67019BF8" w14:textId="34592CD5" w:rsidR="00EB0B1A" w:rsidRPr="00B75FC9" w:rsidRDefault="00EB0B1A" w:rsidP="00EB0B1A">
      <w:r w:rsidRPr="00B75FC9">
        <w:t>[When participants arrive</w:t>
      </w:r>
      <w:r w:rsidR="00272423" w:rsidRPr="00B75FC9">
        <w:t xml:space="preserve"> in the </w:t>
      </w:r>
      <w:r w:rsidR="00E32596" w:rsidRPr="00B75FC9">
        <w:t>Zoom</w:t>
      </w:r>
      <w:r w:rsidR="00272423" w:rsidRPr="00B75FC9">
        <w:t xml:space="preserve"> room</w:t>
      </w:r>
      <w:r w:rsidRPr="00B75FC9">
        <w:t>, the moderator will</w:t>
      </w:r>
      <w:r w:rsidR="008848CE" w:rsidRPr="00B75FC9">
        <w:t xml:space="preserve"> take attendance</w:t>
      </w:r>
      <w:r w:rsidR="00874E66" w:rsidRPr="00B75FC9">
        <w:t>,</w:t>
      </w:r>
      <w:r w:rsidRPr="00B75FC9">
        <w:t xml:space="preserve"> ask participants to</w:t>
      </w:r>
      <w:r w:rsidR="0088665C" w:rsidRPr="00B75FC9">
        <w:t xml:space="preserve"> choose a fake name for the group</w:t>
      </w:r>
      <w:r w:rsidR="00874E66" w:rsidRPr="00B75FC9">
        <w:t>,</w:t>
      </w:r>
      <w:r w:rsidR="0088665C" w:rsidRPr="00B75FC9">
        <w:t xml:space="preserve"> and</w:t>
      </w:r>
      <w:r w:rsidR="00104B10">
        <w:t xml:space="preserve"> ask them to</w:t>
      </w:r>
      <w:r w:rsidR="0088665C" w:rsidRPr="00B75FC9">
        <w:t xml:space="preserve"> rename themselves to protect their identity.</w:t>
      </w:r>
      <w:r w:rsidRPr="00B75FC9">
        <w:t xml:space="preserve">] </w:t>
      </w:r>
    </w:p>
    <w:p w14:paraId="15C31430" w14:textId="4791A652" w:rsidR="00013EB8" w:rsidRDefault="00013EB8" w:rsidP="510DC27C">
      <w:pPr>
        <w:pStyle w:val="Heading1"/>
        <w:spacing w:after="120"/>
        <w:rPr>
          <w:rFonts w:ascii="Times New Roman" w:eastAsia="Times New Roman" w:hAnsi="Times New Roman" w:cs="Times New Roman"/>
          <w:b/>
          <w:bCs/>
        </w:rPr>
      </w:pPr>
      <w:r w:rsidRPr="510DC27C">
        <w:rPr>
          <w:rFonts w:ascii="Times New Roman" w:eastAsia="Times New Roman" w:hAnsi="Times New Roman" w:cs="Times New Roman"/>
          <w:b/>
          <w:bCs/>
        </w:rPr>
        <w:t>Introduct</w:t>
      </w:r>
      <w:r w:rsidR="00922013">
        <w:rPr>
          <w:rFonts w:ascii="Times New Roman" w:eastAsia="Times New Roman" w:hAnsi="Times New Roman" w:cs="Times New Roman"/>
          <w:b/>
          <w:bCs/>
        </w:rPr>
        <w:t>ory</w:t>
      </w:r>
      <w:r w:rsidR="00104B10">
        <w:rPr>
          <w:rFonts w:ascii="Times New Roman" w:eastAsia="Times New Roman" w:hAnsi="Times New Roman" w:cs="Times New Roman"/>
          <w:b/>
          <w:bCs/>
        </w:rPr>
        <w:t xml:space="preserve"> Script</w:t>
      </w:r>
    </w:p>
    <w:p w14:paraId="3897B147" w14:textId="0325E526" w:rsidR="00211960" w:rsidRDefault="00062CB7" w:rsidP="510DC27C">
      <w:pPr>
        <w:rPr>
          <w:color w:val="000000"/>
          <w:shd w:val="clear" w:color="auto" w:fill="FFFFFF"/>
        </w:rPr>
      </w:pPr>
      <w:r>
        <w:t xml:space="preserve">Good morning/afternoon, </w:t>
      </w:r>
      <w:r w:rsidR="006D3E83">
        <w:t>m</w:t>
      </w:r>
      <w:r w:rsidR="00D85F82" w:rsidRPr="510DC27C">
        <w:t xml:space="preserve">y name is XXX, and </w:t>
      </w:r>
      <w:r>
        <w:t>I am a (insert role) for T1D Exchange.</w:t>
      </w:r>
      <w:r w:rsidR="009C7736">
        <w:t xml:space="preserve"> </w:t>
      </w:r>
      <w:r w:rsidR="00B62629">
        <w:t>We</w:t>
      </w:r>
      <w:r>
        <w:t xml:space="preserve"> </w:t>
      </w:r>
      <w:r w:rsidR="00ED3479">
        <w:t xml:space="preserve">are inviting adults with </w:t>
      </w:r>
      <w:r w:rsidR="00F4683A">
        <w:t>T</w:t>
      </w:r>
      <w:r w:rsidR="00ED3479">
        <w:t xml:space="preserve">ype 1 </w:t>
      </w:r>
      <w:r w:rsidR="00F4683A">
        <w:t>D</w:t>
      </w:r>
      <w:r w:rsidR="00ED3479">
        <w:t xml:space="preserve">iabetes and caregivers to </w:t>
      </w:r>
      <w:r w:rsidR="002A5F78">
        <w:t xml:space="preserve">provide input about the </w:t>
      </w:r>
      <w:r w:rsidR="006B418C">
        <w:t>B</w:t>
      </w:r>
      <w:r w:rsidR="00ED3479" w:rsidRPr="00ED3479">
        <w:t xml:space="preserve">est </w:t>
      </w:r>
      <w:r w:rsidR="006B418C">
        <w:t>P</w:t>
      </w:r>
      <w:r w:rsidR="00ED3479" w:rsidRPr="00ED3479">
        <w:t xml:space="preserve">ractice </w:t>
      </w:r>
      <w:r w:rsidR="006B418C">
        <w:t>A</w:t>
      </w:r>
      <w:r w:rsidR="00ED3479" w:rsidRPr="00ED3479">
        <w:t>dvisories</w:t>
      </w:r>
      <w:r w:rsidR="0092587F">
        <w:t xml:space="preserve"> (BPA)</w:t>
      </w:r>
      <w:r w:rsidR="00ED3479" w:rsidRPr="00ED3479">
        <w:t xml:space="preserve"> to </w:t>
      </w:r>
      <w:r w:rsidR="006D3E83">
        <w:t>r</w:t>
      </w:r>
      <w:r w:rsidR="00ED3479" w:rsidRPr="00ED3479">
        <w:t xml:space="preserve">educe </w:t>
      </w:r>
      <w:r w:rsidR="006D3E83">
        <w:t>i</w:t>
      </w:r>
      <w:r w:rsidR="00ED3479" w:rsidRPr="00ED3479">
        <w:t xml:space="preserve">nequities in </w:t>
      </w:r>
      <w:r w:rsidR="006D3E83">
        <w:t>t</w:t>
      </w:r>
      <w:r w:rsidR="00ED3479" w:rsidRPr="00ED3479">
        <w:t xml:space="preserve">echnology </w:t>
      </w:r>
      <w:r w:rsidR="006D3E83">
        <w:t>u</w:t>
      </w:r>
      <w:r w:rsidR="00ED3479" w:rsidRPr="00ED3479">
        <w:t>se for people with Type 1 Diabetes</w:t>
      </w:r>
      <w:r w:rsidR="006D3E83">
        <w:t>.</w:t>
      </w:r>
      <w:r w:rsidR="008C5EC9">
        <w:t xml:space="preserve"> </w:t>
      </w:r>
      <w:r w:rsidR="004B1491" w:rsidRPr="004B1491">
        <w:rPr>
          <w:color w:val="000000"/>
          <w:shd w:val="clear" w:color="auto" w:fill="FFFFFF"/>
        </w:rPr>
        <w:t xml:space="preserve">The aim is to explore </w:t>
      </w:r>
      <w:r w:rsidR="008C5EC9">
        <w:rPr>
          <w:color w:val="000000"/>
          <w:shd w:val="clear" w:color="auto" w:fill="FFFFFF"/>
        </w:rPr>
        <w:t xml:space="preserve">your </w:t>
      </w:r>
      <w:r w:rsidR="008C5EC9" w:rsidRPr="008C5EC9">
        <w:rPr>
          <w:color w:val="000000"/>
          <w:shd w:val="clear" w:color="auto" w:fill="FFFFFF"/>
        </w:rPr>
        <w:t>feedback to standardize the approach for prescribing and document</w:t>
      </w:r>
      <w:r w:rsidR="004B3B70">
        <w:rPr>
          <w:color w:val="000000"/>
          <w:shd w:val="clear" w:color="auto" w:fill="FFFFFF"/>
        </w:rPr>
        <w:t xml:space="preserve">ing </w:t>
      </w:r>
      <w:r w:rsidR="008C5EC9" w:rsidRPr="008C5EC9">
        <w:rPr>
          <w:color w:val="000000"/>
          <w:shd w:val="clear" w:color="auto" w:fill="FFFFFF"/>
        </w:rPr>
        <w:t>advanced diabetes technologies (ADT) (CGM, insulin pump, AID) among PwT1D.</w:t>
      </w:r>
    </w:p>
    <w:p w14:paraId="748F5C14" w14:textId="77777777" w:rsidR="00B50724" w:rsidRPr="008C5EC9" w:rsidRDefault="00B50724" w:rsidP="510DC27C">
      <w:pPr>
        <w:rPr>
          <w:rStyle w:val="normaltextrun"/>
        </w:rPr>
      </w:pPr>
    </w:p>
    <w:p w14:paraId="5DC42DA4" w14:textId="776EB6F8" w:rsidR="00D85F82" w:rsidRDefault="00D85F82" w:rsidP="510DC27C">
      <w:r w:rsidRPr="510DC27C">
        <w:t>This interview</w:t>
      </w:r>
      <w:r w:rsidR="00B50724">
        <w:t>/group</w:t>
      </w:r>
      <w:r w:rsidRPr="510DC27C">
        <w:t xml:space="preserve"> should take </w:t>
      </w:r>
      <w:r w:rsidR="00062CB7">
        <w:t>roughly</w:t>
      </w:r>
      <w:r w:rsidR="00062CB7" w:rsidRPr="510DC27C">
        <w:t xml:space="preserve"> </w:t>
      </w:r>
      <w:r w:rsidRPr="510DC27C">
        <w:t xml:space="preserve">45-60 </w:t>
      </w:r>
      <w:r w:rsidR="0017028C" w:rsidRPr="510DC27C">
        <w:t>minutes,</w:t>
      </w:r>
      <w:r w:rsidRPr="510DC27C">
        <w:t xml:space="preserve"> and it is voluntary. </w:t>
      </w:r>
      <w:r w:rsidR="00062CB7">
        <w:t xml:space="preserve">We will ask to record and transcribe </w:t>
      </w:r>
      <w:r w:rsidR="00B50724">
        <w:t>it</w:t>
      </w:r>
      <w:r w:rsidR="00062CB7">
        <w:t xml:space="preserve"> to capture complete </w:t>
      </w:r>
      <w:r w:rsidR="00134D16">
        <w:t>responses.</w:t>
      </w:r>
      <w:r w:rsidR="00F0409D" w:rsidRPr="510DC27C">
        <w:t xml:space="preserve"> </w:t>
      </w:r>
      <w:r w:rsidRPr="510DC27C">
        <w:t xml:space="preserve">Your name will not be attributed to </w:t>
      </w:r>
      <w:r w:rsidR="00334AB2">
        <w:t xml:space="preserve">your </w:t>
      </w:r>
      <w:r w:rsidRPr="510DC27C">
        <w:t>responses</w:t>
      </w:r>
      <w:r w:rsidR="00A212FA">
        <w:t xml:space="preserve"> and</w:t>
      </w:r>
      <w:r w:rsidR="00A212FA" w:rsidRPr="510DC27C">
        <w:t xml:space="preserve"> will be </w:t>
      </w:r>
      <w:r w:rsidR="00453F3D">
        <w:t xml:space="preserve">kept </w:t>
      </w:r>
      <w:r w:rsidR="00A212FA" w:rsidRPr="510DC27C">
        <w:t>confidential</w:t>
      </w:r>
      <w:r w:rsidR="00EB153C">
        <w:t xml:space="preserve">. </w:t>
      </w:r>
      <w:r w:rsidR="00453F3D">
        <w:t>R</w:t>
      </w:r>
      <w:r w:rsidRPr="510DC27C">
        <w:t xml:space="preserve">esponses will be aggregated and </w:t>
      </w:r>
      <w:r w:rsidR="00B06A5A">
        <w:t>presented</w:t>
      </w:r>
      <w:r w:rsidRPr="510DC27C">
        <w:t xml:space="preserve"> </w:t>
      </w:r>
      <w:r w:rsidR="00545405">
        <w:t>using pse</w:t>
      </w:r>
      <w:r w:rsidR="00C26D4F">
        <w:t>udonyms.</w:t>
      </w:r>
      <w:r w:rsidR="004A03A6">
        <w:t xml:space="preserve"> </w:t>
      </w:r>
      <w:r w:rsidR="00A31589">
        <w:t xml:space="preserve">Upon completion, you will </w:t>
      </w:r>
      <w:commentRangeStart w:id="0"/>
      <w:commentRangeStart w:id="1"/>
      <w:r w:rsidR="00193E52">
        <w:t>receive $</w:t>
      </w:r>
      <w:r w:rsidR="00B375E5">
        <w:t>100</w:t>
      </w:r>
      <w:r w:rsidR="007B0781">
        <w:t xml:space="preserve"> per </w:t>
      </w:r>
      <w:r w:rsidR="00B375E5">
        <w:t>person</w:t>
      </w:r>
      <w:r w:rsidR="00A31589">
        <w:t xml:space="preserve"> </w:t>
      </w:r>
      <w:commentRangeEnd w:id="0"/>
      <w:r w:rsidR="00683631">
        <w:rPr>
          <w:rStyle w:val="CommentReference"/>
        </w:rPr>
        <w:commentReference w:id="0"/>
      </w:r>
      <w:commentRangeEnd w:id="1"/>
      <w:r w:rsidR="00A56211">
        <w:rPr>
          <w:rStyle w:val="CommentReference"/>
        </w:rPr>
        <w:commentReference w:id="1"/>
      </w:r>
      <w:r w:rsidR="00A31589">
        <w:t>for your participation.</w:t>
      </w:r>
    </w:p>
    <w:p w14:paraId="7E629E08" w14:textId="77777777" w:rsidR="00B50724" w:rsidRPr="000839E6" w:rsidRDefault="00B50724" w:rsidP="510DC27C"/>
    <w:p w14:paraId="4A17D494" w14:textId="50633EC4" w:rsidR="00D85F82" w:rsidRPr="000839E6" w:rsidRDefault="00D85F82" w:rsidP="510DC27C">
      <w:r w:rsidRPr="510DC27C">
        <w:t xml:space="preserve">When all the </w:t>
      </w:r>
      <w:r w:rsidR="00B50724">
        <w:t>interviews/</w:t>
      </w:r>
      <w:r w:rsidR="00945118">
        <w:t>groups are</w:t>
      </w:r>
      <w:r w:rsidRPr="510DC27C">
        <w:t xml:space="preserve"> complete, </w:t>
      </w:r>
      <w:r w:rsidR="000C7ED7">
        <w:t xml:space="preserve">we will use this information to </w:t>
      </w:r>
      <w:r w:rsidR="00193E52">
        <w:t>develop the</w:t>
      </w:r>
      <w:r w:rsidR="0092587F">
        <w:t xml:space="preserve"> </w:t>
      </w:r>
      <w:r w:rsidR="00193E52">
        <w:t>BPA and</w:t>
      </w:r>
      <w:r w:rsidR="00E352C3">
        <w:t xml:space="preserve"> produce publications</w:t>
      </w:r>
      <w:r w:rsidR="0092587F">
        <w:t xml:space="preserve"> and presentations</w:t>
      </w:r>
      <w:r w:rsidR="00476E56">
        <w:t>.</w:t>
      </w:r>
      <w:r w:rsidR="00A53D07">
        <w:t xml:space="preserve"> </w:t>
      </w:r>
      <w:commentRangeStart w:id="2"/>
      <w:commentRangeStart w:id="3"/>
      <w:r w:rsidR="00A53D07">
        <w:t>In addition, T1D</w:t>
      </w:r>
      <w:r w:rsidR="00062CB7">
        <w:t>X-QI</w:t>
      </w:r>
      <w:r w:rsidR="00A53D07">
        <w:t xml:space="preserve"> will create a </w:t>
      </w:r>
      <w:r w:rsidR="00B94F83">
        <w:t>C</w:t>
      </w:r>
      <w:r w:rsidR="00A53D07">
        <w:t xml:space="preserve">hange </w:t>
      </w:r>
      <w:r w:rsidR="00B94F83">
        <w:t>P</w:t>
      </w:r>
      <w:r w:rsidR="00A53D07">
        <w:t xml:space="preserve">ackage to guide other </w:t>
      </w:r>
      <w:r w:rsidR="00B94F83">
        <w:t xml:space="preserve">centers </w:t>
      </w:r>
      <w:r w:rsidR="003815FB">
        <w:t>to</w:t>
      </w:r>
      <w:r w:rsidR="00B94F83">
        <w:t xml:space="preserve"> replicat</w:t>
      </w:r>
      <w:r w:rsidR="003815FB">
        <w:t>e</w:t>
      </w:r>
      <w:r w:rsidR="00B94F83">
        <w:t xml:space="preserve"> </w:t>
      </w:r>
      <w:r w:rsidR="003815FB">
        <w:t xml:space="preserve">these </w:t>
      </w:r>
      <w:r w:rsidR="003057B0">
        <w:t xml:space="preserve">BPA </w:t>
      </w:r>
      <w:r w:rsidR="003815FB">
        <w:t>processes</w:t>
      </w:r>
      <w:commentRangeEnd w:id="2"/>
      <w:r w:rsidR="0092587F">
        <w:rPr>
          <w:rStyle w:val="CommentReference"/>
        </w:rPr>
        <w:commentReference w:id="2"/>
      </w:r>
      <w:commentRangeEnd w:id="3"/>
      <w:r w:rsidR="003C3745">
        <w:rPr>
          <w:rStyle w:val="CommentReference"/>
        </w:rPr>
        <w:commentReference w:id="3"/>
      </w:r>
      <w:r w:rsidR="00B94F83">
        <w:t>.</w:t>
      </w:r>
      <w:r w:rsidRPr="510DC27C">
        <w:t xml:space="preserve"> This is your opportunity to have a voice in that process. </w:t>
      </w:r>
    </w:p>
    <w:p w14:paraId="4F2206E7" w14:textId="1F6ECBCE" w:rsidR="00AF4273" w:rsidRDefault="007D2025" w:rsidP="00AF4273">
      <w:pPr>
        <w:rPr>
          <w:bCs/>
        </w:rPr>
      </w:pPr>
      <w:r w:rsidRPr="00B75FC9">
        <w:rPr>
          <w:bCs/>
        </w:rPr>
        <w:t xml:space="preserve">Now, I would like to quickly review the </w:t>
      </w:r>
      <w:r w:rsidR="003057B0">
        <w:rPr>
          <w:bCs/>
        </w:rPr>
        <w:t xml:space="preserve">group </w:t>
      </w:r>
      <w:r w:rsidRPr="00B75FC9">
        <w:rPr>
          <w:bCs/>
        </w:rPr>
        <w:t>rules. P</w:t>
      </w:r>
      <w:r w:rsidR="00347793" w:rsidRPr="00B75FC9">
        <w:rPr>
          <w:bCs/>
        </w:rPr>
        <w:t>lease speak one at a time</w:t>
      </w:r>
      <w:r w:rsidR="00AF4273" w:rsidRPr="00B75FC9">
        <w:rPr>
          <w:bCs/>
        </w:rPr>
        <w:t xml:space="preserve"> and do not share what others say outside this room.</w:t>
      </w:r>
      <w:r w:rsidR="00BC575C" w:rsidRPr="00B75FC9">
        <w:rPr>
          <w:bCs/>
        </w:rPr>
        <w:t xml:space="preserve"> </w:t>
      </w:r>
      <w:r w:rsidR="006522F3" w:rsidRPr="00B75FC9">
        <w:rPr>
          <w:bCs/>
        </w:rPr>
        <w:t>Each time you speak, please start with “This is Julia (</w:t>
      </w:r>
      <w:r w:rsidR="00272423" w:rsidRPr="00B75FC9">
        <w:rPr>
          <w:bCs/>
        </w:rPr>
        <w:t>y</w:t>
      </w:r>
      <w:r w:rsidR="006522F3" w:rsidRPr="00B75FC9">
        <w:rPr>
          <w:bCs/>
        </w:rPr>
        <w:t>our fake name)</w:t>
      </w:r>
      <w:r w:rsidR="00272423" w:rsidRPr="00B75FC9">
        <w:rPr>
          <w:bCs/>
        </w:rPr>
        <w:t>”</w:t>
      </w:r>
      <w:r w:rsidR="006522F3" w:rsidRPr="00B75FC9">
        <w:rPr>
          <w:bCs/>
        </w:rPr>
        <w:t xml:space="preserve"> to help</w:t>
      </w:r>
      <w:r w:rsidR="0084504A" w:rsidRPr="00B75FC9">
        <w:rPr>
          <w:bCs/>
        </w:rPr>
        <w:t xml:space="preserve"> the</w:t>
      </w:r>
      <w:r w:rsidR="00272423" w:rsidRPr="00B75FC9">
        <w:rPr>
          <w:bCs/>
        </w:rPr>
        <w:t xml:space="preserve"> transcriptionist identify you.</w:t>
      </w:r>
      <w:r w:rsidR="006522F3" w:rsidRPr="00B75FC9">
        <w:rPr>
          <w:bCs/>
        </w:rPr>
        <w:t xml:space="preserve"> </w:t>
      </w:r>
      <w:r w:rsidR="00AF4273" w:rsidRPr="00B75FC9">
        <w:rPr>
          <w:bCs/>
        </w:rPr>
        <w:t xml:space="preserve">  </w:t>
      </w:r>
    </w:p>
    <w:p w14:paraId="1F7FB846" w14:textId="77777777" w:rsidR="00B50724" w:rsidRPr="00B75FC9" w:rsidRDefault="00B50724" w:rsidP="00AF4273">
      <w:pPr>
        <w:rPr>
          <w:bCs/>
        </w:rPr>
      </w:pPr>
    </w:p>
    <w:p w14:paraId="0F43101B" w14:textId="194A42B3" w:rsidR="00D85F82" w:rsidRDefault="00D85F82" w:rsidP="510DC27C">
      <w:r w:rsidRPr="510DC27C">
        <w:t>Do you have any other questions before we get started? Do I have your permission to record the interview?</w:t>
      </w:r>
    </w:p>
    <w:p w14:paraId="3EB2BC65" w14:textId="038AF8E5" w:rsidR="003C26A7" w:rsidRDefault="00B67C74" w:rsidP="003C26A7">
      <w:pPr>
        <w:pStyle w:val="Heading1"/>
        <w:spacing w:after="120"/>
        <w:rPr>
          <w:rFonts w:ascii="Times New Roman" w:eastAsia="Times New Roman" w:hAnsi="Times New Roman" w:cs="Times New Roman"/>
          <w:b/>
          <w:bCs/>
        </w:rPr>
      </w:pPr>
      <w:r w:rsidRPr="510DC27C">
        <w:rPr>
          <w:rFonts w:ascii="Times New Roman" w:eastAsia="Times New Roman" w:hAnsi="Times New Roman" w:cs="Times New Roman"/>
          <w:b/>
          <w:bCs/>
        </w:rPr>
        <w:t>Interview Guid</w:t>
      </w:r>
      <w:r w:rsidR="003C26A7">
        <w:rPr>
          <w:rFonts w:ascii="Times New Roman" w:eastAsia="Times New Roman" w:hAnsi="Times New Roman" w:cs="Times New Roman"/>
          <w:b/>
          <w:bCs/>
        </w:rPr>
        <w:t>e</w:t>
      </w:r>
    </w:p>
    <w:p w14:paraId="748B4E6F" w14:textId="3A233002" w:rsidR="003C26A7" w:rsidRPr="003C26A7" w:rsidRDefault="003C26A7" w:rsidP="003C26A7">
      <w:pPr>
        <w:pStyle w:val="Heading2"/>
      </w:pPr>
      <w:r>
        <w:t>Background</w:t>
      </w:r>
    </w:p>
    <w:p w14:paraId="106423C2" w14:textId="69EA92BB" w:rsidR="005B7DE1" w:rsidRDefault="00B50724" w:rsidP="005B7DE1">
      <w:pPr>
        <w:pStyle w:val="paragraph"/>
        <w:numPr>
          <w:ilvl w:val="1"/>
          <w:numId w:val="21"/>
        </w:numPr>
        <w:ind w:left="1080" w:hanging="450"/>
        <w:textAlignment w:val="baseline"/>
      </w:pPr>
      <w:r>
        <w:t>Briefly describe</w:t>
      </w:r>
      <w:r w:rsidR="005B7DE1" w:rsidRPr="005B7DE1">
        <w:t xml:space="preserve"> your experience with managing diabetes using advanced technologies like CGMs, insulin pumps, or AID systems? </w:t>
      </w:r>
    </w:p>
    <w:p w14:paraId="1794B7C5" w14:textId="58241458" w:rsidR="00262FA1" w:rsidRDefault="00F4683A" w:rsidP="00262FA1">
      <w:pPr>
        <w:pStyle w:val="paragraph"/>
        <w:numPr>
          <w:ilvl w:val="3"/>
          <w:numId w:val="21"/>
        </w:numPr>
        <w:ind w:left="1710"/>
        <w:textAlignment w:val="baseline"/>
      </w:pPr>
      <w:r w:rsidRPr="00F4683A">
        <w:t>How did you decide to start using (or not us</w:t>
      </w:r>
      <w:r w:rsidR="00C61BFE">
        <w:t>e</w:t>
      </w:r>
      <w:r w:rsidRPr="00F4683A">
        <w:t>) specific diabetes technology?</w:t>
      </w:r>
    </w:p>
    <w:p w14:paraId="1787C5EE" w14:textId="3C2FF9F3" w:rsidR="00062CB7" w:rsidRDefault="00062CB7" w:rsidP="00262FA1">
      <w:pPr>
        <w:pStyle w:val="paragraph"/>
        <w:numPr>
          <w:ilvl w:val="3"/>
          <w:numId w:val="21"/>
        </w:numPr>
        <w:ind w:left="1710"/>
        <w:textAlignment w:val="baseline"/>
        <w:rPr>
          <w:rStyle w:val="normaltextrun1"/>
        </w:rPr>
      </w:pPr>
      <w:r>
        <w:rPr>
          <w:rStyle w:val="normaltextrun1"/>
        </w:rPr>
        <w:t xml:space="preserve">How long have you been </w:t>
      </w:r>
      <w:r w:rsidR="00F4683A">
        <w:rPr>
          <w:rStyle w:val="normaltextrun1"/>
        </w:rPr>
        <w:t>using a specific diabetes technology</w:t>
      </w:r>
      <w:r>
        <w:rPr>
          <w:rStyle w:val="normaltextrun1"/>
        </w:rPr>
        <w:t>?</w:t>
      </w:r>
    </w:p>
    <w:p w14:paraId="73348F6D" w14:textId="77777777" w:rsidR="00FF2CA8" w:rsidRPr="00BD68B6" w:rsidRDefault="00FF2CA8" w:rsidP="008D68E2">
      <w:pPr>
        <w:pStyle w:val="paragraph"/>
        <w:textAlignment w:val="baseline"/>
        <w:rPr>
          <w:rStyle w:val="Heading3Char"/>
          <w:rFonts w:ascii="Times New Roman" w:eastAsia="Times New Roman" w:hAnsi="Times New Roman" w:cs="Times New Roman"/>
          <w:color w:val="auto"/>
        </w:rPr>
      </w:pPr>
    </w:p>
    <w:p w14:paraId="6B617493" w14:textId="77777777" w:rsidR="00065512" w:rsidRPr="00065512" w:rsidRDefault="00065512" w:rsidP="002D191D">
      <w:pPr>
        <w:pStyle w:val="Heading2"/>
      </w:pPr>
      <w:r w:rsidRPr="00065512">
        <w:t>Individual Values (Stakeholder Feedback on Patient-Centric Values)</w:t>
      </w:r>
    </w:p>
    <w:p w14:paraId="14C227B6" w14:textId="54C8E47D" w:rsidR="00065512" w:rsidRDefault="00065512" w:rsidP="00065512">
      <w:pPr>
        <w:pStyle w:val="Heading3"/>
        <w:numPr>
          <w:ilvl w:val="0"/>
          <w:numId w:val="21"/>
        </w:numPr>
        <w:spacing w:before="0"/>
        <w:contextualSpacing/>
        <w:rPr>
          <w:rFonts w:ascii="Times New Roman" w:eastAsia="Times New Roman" w:hAnsi="Times New Roman" w:cs="Times New Roman"/>
          <w:color w:val="auto"/>
        </w:rPr>
      </w:pPr>
      <w:r w:rsidRPr="00065512">
        <w:rPr>
          <w:rFonts w:ascii="Times New Roman" w:eastAsia="Times New Roman" w:hAnsi="Times New Roman" w:cs="Times New Roman"/>
          <w:color w:val="auto"/>
        </w:rPr>
        <w:t xml:space="preserve">What </w:t>
      </w:r>
      <w:r w:rsidR="002D191D" w:rsidRPr="00065512">
        <w:rPr>
          <w:rFonts w:ascii="Times New Roman" w:eastAsia="Times New Roman" w:hAnsi="Times New Roman" w:cs="Times New Roman"/>
          <w:color w:val="auto"/>
        </w:rPr>
        <w:t>considerations</w:t>
      </w:r>
      <w:r w:rsidRPr="00065512">
        <w:rPr>
          <w:rFonts w:ascii="Times New Roman" w:eastAsia="Times New Roman" w:hAnsi="Times New Roman" w:cs="Times New Roman"/>
          <w:color w:val="auto"/>
        </w:rPr>
        <w:t xml:space="preserve"> </w:t>
      </w:r>
      <w:r w:rsidR="002D191D">
        <w:rPr>
          <w:rFonts w:ascii="Times New Roman" w:eastAsia="Times New Roman" w:hAnsi="Times New Roman" w:cs="Times New Roman"/>
          <w:color w:val="auto"/>
        </w:rPr>
        <w:t>are</w:t>
      </w:r>
      <w:r w:rsidRPr="00065512">
        <w:rPr>
          <w:rFonts w:ascii="Times New Roman" w:eastAsia="Times New Roman" w:hAnsi="Times New Roman" w:cs="Times New Roman"/>
          <w:color w:val="auto"/>
        </w:rPr>
        <w:t xml:space="preserve"> most important</w:t>
      </w:r>
      <w:r w:rsidR="002D191D">
        <w:rPr>
          <w:rFonts w:ascii="Times New Roman" w:eastAsia="Times New Roman" w:hAnsi="Times New Roman" w:cs="Times New Roman"/>
          <w:color w:val="auto"/>
        </w:rPr>
        <w:t xml:space="preserve"> to you</w:t>
      </w:r>
      <w:r w:rsidRPr="00065512">
        <w:rPr>
          <w:rFonts w:ascii="Times New Roman" w:eastAsia="Times New Roman" w:hAnsi="Times New Roman" w:cs="Times New Roman"/>
          <w:color w:val="auto"/>
        </w:rPr>
        <w:t xml:space="preserve"> when deciding whether to use a device like a CGM, insulin pump, or automated insulin delivery (AID) system?</w:t>
      </w:r>
      <w:r w:rsidR="00B625B3">
        <w:rPr>
          <w:rFonts w:ascii="Times New Roman" w:eastAsia="Times New Roman" w:hAnsi="Times New Roman" w:cs="Times New Roman"/>
          <w:color w:val="auto"/>
        </w:rPr>
        <w:t xml:space="preserve"> </w:t>
      </w:r>
    </w:p>
    <w:p w14:paraId="58AB039C" w14:textId="77777777" w:rsidR="004E2578" w:rsidRDefault="00BA0559" w:rsidP="004E2578">
      <w:pPr>
        <w:pStyle w:val="ListParagraph"/>
        <w:numPr>
          <w:ilvl w:val="3"/>
          <w:numId w:val="21"/>
        </w:numPr>
        <w:tabs>
          <w:tab w:val="left" w:pos="1710"/>
        </w:tabs>
        <w:ind w:hanging="1530"/>
      </w:pPr>
      <w:r w:rsidRPr="00407BA7">
        <w:rPr>
          <w:rFonts w:eastAsiaTheme="majorEastAsia"/>
        </w:rPr>
        <w:t>What features like accuracy, ease of use, comfort, or safety do you prioritize when choosing a device?</w:t>
      </w:r>
    </w:p>
    <w:p w14:paraId="79367CE0" w14:textId="3045402E" w:rsidR="000A1F0F" w:rsidRPr="004E2578" w:rsidRDefault="000A1F0F" w:rsidP="00B57BDB">
      <w:pPr>
        <w:pStyle w:val="ListParagraph"/>
        <w:numPr>
          <w:ilvl w:val="3"/>
          <w:numId w:val="21"/>
        </w:numPr>
        <w:tabs>
          <w:tab w:val="left" w:pos="1710"/>
        </w:tabs>
        <w:ind w:left="1440" w:hanging="90"/>
      </w:pPr>
      <w:r w:rsidRPr="004E2578">
        <w:t>Are there specific aspects of using these devices (e.g., cost, body image concerns, alarm fatigue) that make them difficult</w:t>
      </w:r>
      <w:r w:rsidR="004E2578" w:rsidRPr="004E2578">
        <w:t xml:space="preserve"> </w:t>
      </w:r>
      <w:r w:rsidRPr="004E2578">
        <w:t>for you to adopt or continue</w:t>
      </w:r>
      <w:r w:rsidR="00B670C3">
        <w:t xml:space="preserve"> </w:t>
      </w:r>
      <w:r w:rsidRPr="004E2578">
        <w:t>using?</w:t>
      </w:r>
    </w:p>
    <w:p w14:paraId="5F30BF25" w14:textId="5731864D" w:rsidR="004E4679" w:rsidRPr="00407BA7" w:rsidRDefault="004E4679" w:rsidP="00B57BDB">
      <w:pPr>
        <w:pStyle w:val="ListParagraph"/>
        <w:numPr>
          <w:ilvl w:val="3"/>
          <w:numId w:val="21"/>
        </w:numPr>
        <w:ind w:left="1710"/>
      </w:pPr>
      <w:r w:rsidRPr="00407BA7">
        <w:lastRenderedPageBreak/>
        <w:t xml:space="preserve">What aspects of your daily routine or activities make certain technologies </w:t>
      </w:r>
      <w:proofErr w:type="gramStart"/>
      <w:r w:rsidRPr="00407BA7">
        <w:t>more or less appealing</w:t>
      </w:r>
      <w:proofErr w:type="gramEnd"/>
      <w:r w:rsidRPr="00407BA7">
        <w:t xml:space="preserve"> to you?</w:t>
      </w:r>
    </w:p>
    <w:p w14:paraId="6C21CC66" w14:textId="607C5221" w:rsidR="004E4679" w:rsidRPr="004E4679" w:rsidRDefault="004E4679" w:rsidP="004E4679">
      <w:pPr>
        <w:pStyle w:val="ListParagraph"/>
        <w:numPr>
          <w:ilvl w:val="3"/>
          <w:numId w:val="21"/>
        </w:numPr>
        <w:ind w:left="1710"/>
      </w:pPr>
      <w:r w:rsidRPr="00407BA7">
        <w:t>Are there specific</w:t>
      </w:r>
      <w:r w:rsidRPr="004E4679">
        <w:t xml:space="preserve"> values, such as independence or privacy, that shape your decision to use (or not use) certain diabetes technologies?</w:t>
      </w:r>
    </w:p>
    <w:p w14:paraId="0F16BBE8" w14:textId="7BFEA363" w:rsidR="00B32F0A" w:rsidRDefault="00B22C92" w:rsidP="004E4679">
      <w:pPr>
        <w:pStyle w:val="ListParagraph"/>
        <w:numPr>
          <w:ilvl w:val="3"/>
          <w:numId w:val="21"/>
        </w:numPr>
        <w:ind w:left="1710"/>
      </w:pPr>
      <w:r>
        <w:t xml:space="preserve">What </w:t>
      </w:r>
      <w:r w:rsidR="00B17320">
        <w:t>roles</w:t>
      </w:r>
      <w:r w:rsidR="004E4679" w:rsidRPr="004E4679">
        <w:t xml:space="preserve"> do social situations or interactions </w:t>
      </w:r>
      <w:r>
        <w:t>play</w:t>
      </w:r>
      <w:r w:rsidR="00B17320">
        <w:t xml:space="preserve"> in</w:t>
      </w:r>
      <w:r w:rsidR="004E4679" w:rsidRPr="004E4679">
        <w:t xml:space="preserve"> your willingness to adopt wearable devices like CGMs or insulin pumps?</w:t>
      </w:r>
    </w:p>
    <w:p w14:paraId="08EB6501" w14:textId="77777777" w:rsidR="007D743A" w:rsidRPr="004E4679" w:rsidRDefault="007D743A" w:rsidP="007D743A">
      <w:pPr>
        <w:pStyle w:val="ListParagraph"/>
        <w:ind w:left="1710"/>
      </w:pPr>
    </w:p>
    <w:p w14:paraId="59E63B84" w14:textId="09A35814" w:rsidR="00065512" w:rsidRPr="00065512" w:rsidRDefault="00065512" w:rsidP="00852EB1">
      <w:pPr>
        <w:pStyle w:val="Heading2"/>
      </w:pPr>
      <w:r w:rsidRPr="00065512">
        <w:t>Importance of Race (Addressing Equity in BPA Development)</w:t>
      </w:r>
    </w:p>
    <w:p w14:paraId="708615A9" w14:textId="7FFB64C5" w:rsidR="00065512" w:rsidRPr="00893549" w:rsidRDefault="00C61BFE" w:rsidP="00065512">
      <w:pPr>
        <w:pStyle w:val="Heading3"/>
        <w:numPr>
          <w:ilvl w:val="0"/>
          <w:numId w:val="21"/>
        </w:numPr>
        <w:spacing w:before="0"/>
        <w:contextualSpacing/>
        <w:rPr>
          <w:rFonts w:ascii="Times New Roman" w:eastAsia="Times New Roman" w:hAnsi="Times New Roman" w:cs="Times New Roman"/>
          <w:color w:val="auto"/>
        </w:rPr>
      </w:pPr>
      <w:r>
        <w:rPr>
          <w:rFonts w:ascii="Times New Roman" w:eastAsia="Times New Roman" w:hAnsi="Times New Roman" w:cs="Times New Roman"/>
          <w:color w:val="auto"/>
        </w:rPr>
        <w:t>What role</w:t>
      </w:r>
      <w:r w:rsidR="00065512" w:rsidRPr="00065512">
        <w:rPr>
          <w:rFonts w:ascii="Times New Roman" w:eastAsia="Times New Roman" w:hAnsi="Times New Roman" w:cs="Times New Roman"/>
          <w:color w:val="auto"/>
        </w:rPr>
        <w:t xml:space="preserve"> do you think your racial or cultural background has </w:t>
      </w:r>
      <w:r>
        <w:rPr>
          <w:rFonts w:ascii="Times New Roman" w:eastAsia="Times New Roman" w:hAnsi="Times New Roman" w:cs="Times New Roman"/>
          <w:color w:val="auto"/>
        </w:rPr>
        <w:t>played in</w:t>
      </w:r>
      <w:r w:rsidR="00065512" w:rsidRPr="00065512">
        <w:rPr>
          <w:rFonts w:ascii="Times New Roman" w:eastAsia="Times New Roman" w:hAnsi="Times New Roman" w:cs="Times New Roman"/>
          <w:color w:val="auto"/>
        </w:rPr>
        <w:t xml:space="preserve"> the</w:t>
      </w:r>
      <w:r w:rsidR="005A3013">
        <w:rPr>
          <w:rFonts w:ascii="Times New Roman" w:eastAsia="Times New Roman" w:hAnsi="Times New Roman" w:cs="Times New Roman"/>
          <w:color w:val="auto"/>
        </w:rPr>
        <w:t xml:space="preserve"> </w:t>
      </w:r>
      <w:r w:rsidR="00065512" w:rsidRPr="00065512">
        <w:rPr>
          <w:rFonts w:ascii="Times New Roman" w:eastAsia="Times New Roman" w:hAnsi="Times New Roman" w:cs="Times New Roman"/>
          <w:color w:val="auto"/>
        </w:rPr>
        <w:t xml:space="preserve">type of care or recommendations you’ve received </w:t>
      </w:r>
      <w:r w:rsidR="00065512" w:rsidRPr="00893549">
        <w:rPr>
          <w:rFonts w:ascii="Times New Roman" w:eastAsia="Times New Roman" w:hAnsi="Times New Roman" w:cs="Times New Roman"/>
          <w:color w:val="auto"/>
        </w:rPr>
        <w:t xml:space="preserve">for managing Type 1 </w:t>
      </w:r>
      <w:r w:rsidR="00313443">
        <w:rPr>
          <w:rFonts w:ascii="Times New Roman" w:eastAsia="Times New Roman" w:hAnsi="Times New Roman" w:cs="Times New Roman"/>
          <w:color w:val="auto"/>
        </w:rPr>
        <w:t>D</w:t>
      </w:r>
      <w:r w:rsidR="00065512" w:rsidRPr="00893549">
        <w:rPr>
          <w:rFonts w:ascii="Times New Roman" w:eastAsia="Times New Roman" w:hAnsi="Times New Roman" w:cs="Times New Roman"/>
          <w:color w:val="auto"/>
        </w:rPr>
        <w:t>iabetes?</w:t>
      </w:r>
    </w:p>
    <w:p w14:paraId="7F7D209A" w14:textId="10ED8F3F" w:rsidR="006962AB" w:rsidRDefault="00077E77" w:rsidP="00893549">
      <w:pPr>
        <w:pStyle w:val="ListParagraph"/>
        <w:numPr>
          <w:ilvl w:val="3"/>
          <w:numId w:val="21"/>
        </w:numPr>
        <w:ind w:left="1710" w:hanging="270"/>
      </w:pPr>
      <w:r w:rsidRPr="00077E77">
        <w:t xml:space="preserve">How has your </w:t>
      </w:r>
      <w:r>
        <w:t xml:space="preserve">racial or </w:t>
      </w:r>
      <w:r w:rsidRPr="00077E77">
        <w:t xml:space="preserve">cultural background shaped </w:t>
      </w:r>
      <w:r w:rsidR="006B5AE3">
        <w:t xml:space="preserve">the </w:t>
      </w:r>
      <w:r w:rsidR="006962AB" w:rsidRPr="002C08B5">
        <w:t>level of trust or understanding you feel with your care team</w:t>
      </w:r>
      <w:r w:rsidR="00C15F94">
        <w:t>?</w:t>
      </w:r>
    </w:p>
    <w:p w14:paraId="7570D313" w14:textId="1C0A814C" w:rsidR="000E6323" w:rsidRPr="002C08B5" w:rsidRDefault="000E6323" w:rsidP="00893549">
      <w:pPr>
        <w:pStyle w:val="ListParagraph"/>
        <w:numPr>
          <w:ilvl w:val="3"/>
          <w:numId w:val="21"/>
        </w:numPr>
        <w:ind w:left="1710" w:hanging="270"/>
      </w:pPr>
      <w:r>
        <w:t>Describe</w:t>
      </w:r>
      <w:r w:rsidRPr="000E6323">
        <w:t xml:space="preserve"> any experiences where you felt bias or assumptions by your provider</w:t>
      </w:r>
      <w:r w:rsidR="00630206">
        <w:t xml:space="preserve"> or care team</w:t>
      </w:r>
      <w:r w:rsidRPr="000E6323">
        <w:t xml:space="preserve"> played a role in the recommendations you received for diabetes technology?</w:t>
      </w:r>
    </w:p>
    <w:p w14:paraId="7E58AF93" w14:textId="344DB342" w:rsidR="006962AB" w:rsidRPr="00F545CF" w:rsidRDefault="006962AB" w:rsidP="00893549">
      <w:pPr>
        <w:pStyle w:val="ListParagraph"/>
        <w:ind w:left="1440"/>
      </w:pPr>
    </w:p>
    <w:p w14:paraId="171C9E12" w14:textId="34697C7A" w:rsidR="00DE2D9A" w:rsidRDefault="000A1F0F" w:rsidP="002C08B5">
      <w:pPr>
        <w:pStyle w:val="Heading3"/>
        <w:numPr>
          <w:ilvl w:val="0"/>
          <w:numId w:val="21"/>
        </w:numPr>
        <w:spacing w:before="0"/>
        <w:contextualSpacing/>
        <w:rPr>
          <w:rStyle w:val="Strong"/>
          <w:rFonts w:ascii="Times New Roman" w:hAnsi="Times New Roman" w:cs="Times New Roman"/>
          <w:b w:val="0"/>
          <w:bCs w:val="0"/>
          <w:color w:val="auto"/>
        </w:rPr>
      </w:pPr>
      <w:r w:rsidRPr="00F545CF">
        <w:rPr>
          <w:rFonts w:ascii="Times New Roman" w:eastAsia="Times New Roman" w:hAnsi="Times New Roman" w:cs="Times New Roman"/>
          <w:color w:val="auto"/>
        </w:rPr>
        <w:t>What challenges have you encountered when trying to access diabetes technologies</w:t>
      </w:r>
      <w:r w:rsidR="00722A0F">
        <w:rPr>
          <w:rFonts w:ascii="Times New Roman" w:eastAsia="Times New Roman" w:hAnsi="Times New Roman" w:cs="Times New Roman"/>
          <w:color w:val="auto"/>
        </w:rPr>
        <w:t xml:space="preserve"> </w:t>
      </w:r>
      <w:r w:rsidR="00DE2D9A" w:rsidRPr="00F545CF">
        <w:rPr>
          <w:rStyle w:val="Strong"/>
          <w:rFonts w:ascii="Times New Roman" w:hAnsi="Times New Roman" w:cs="Times New Roman"/>
          <w:b w:val="0"/>
          <w:bCs w:val="0"/>
          <w:color w:val="auto"/>
        </w:rPr>
        <w:t>that you believe are tied to your racial or cultural identity?</w:t>
      </w:r>
    </w:p>
    <w:p w14:paraId="1889548E" w14:textId="1658B47C" w:rsidR="00AC4988" w:rsidRPr="00CC2038" w:rsidRDefault="00AC4988" w:rsidP="0010287B">
      <w:pPr>
        <w:pStyle w:val="ListParagraph"/>
        <w:numPr>
          <w:ilvl w:val="3"/>
          <w:numId w:val="21"/>
        </w:numPr>
        <w:ind w:left="1710" w:hanging="270"/>
      </w:pPr>
      <w:r w:rsidRPr="00CC2038">
        <w:t>Share any experiences you’ve had with insurance coverage or approvals for diabetes technologies that relate to your racial or cultural identity.</w:t>
      </w:r>
    </w:p>
    <w:p w14:paraId="7A0C3F4A" w14:textId="3DEE246B" w:rsidR="006D3B48" w:rsidRPr="00CC2038" w:rsidRDefault="006D3B48" w:rsidP="0010287B">
      <w:pPr>
        <w:pStyle w:val="ListParagraph"/>
        <w:numPr>
          <w:ilvl w:val="3"/>
          <w:numId w:val="21"/>
        </w:numPr>
        <w:ind w:left="1710" w:hanging="270"/>
      </w:pPr>
      <w:r w:rsidRPr="00CC2038">
        <w:t>What challenges, like financial or community issues</w:t>
      </w:r>
      <w:r w:rsidR="00722A0F" w:rsidRPr="00CC2038">
        <w:t xml:space="preserve"> (e.g., </w:t>
      </w:r>
      <w:r w:rsidR="004E5E04" w:rsidRPr="00CC2038">
        <w:t>traveling</w:t>
      </w:r>
      <w:r w:rsidR="00FB1CED" w:rsidRPr="00CC2038">
        <w:t xml:space="preserve"> long distances to get prescriptions filled, access</w:t>
      </w:r>
      <w:r w:rsidR="004E5E04">
        <w:t>ing</w:t>
      </w:r>
      <w:r w:rsidR="00FB1CED" w:rsidRPr="00CC2038">
        <w:t xml:space="preserve"> a diabetes specialist, or training on how to use devices like CGMs or insulin pumps)</w:t>
      </w:r>
      <w:r w:rsidRPr="00CC2038">
        <w:t xml:space="preserve"> have made it harder for you to</w:t>
      </w:r>
      <w:r w:rsidR="006B5AE3">
        <w:t xml:space="preserve"> access</w:t>
      </w:r>
      <w:r w:rsidRPr="00CC2038">
        <w:t xml:space="preserve"> diabetes technologies?</w:t>
      </w:r>
    </w:p>
    <w:p w14:paraId="6EBD2217" w14:textId="76B788E9" w:rsidR="00AC4988" w:rsidRPr="00CC2038" w:rsidRDefault="00581D9C" w:rsidP="0010287B">
      <w:pPr>
        <w:pStyle w:val="ListParagraph"/>
        <w:numPr>
          <w:ilvl w:val="3"/>
          <w:numId w:val="21"/>
        </w:numPr>
        <w:ind w:left="1710" w:hanging="270"/>
      </w:pPr>
      <w:r w:rsidRPr="00CC2038">
        <w:t>How have healthcare providers’ assumptions about your financial situation affected your ability to access diabetes technologies?</w:t>
      </w:r>
    </w:p>
    <w:p w14:paraId="4AAE2C5E" w14:textId="647D2AFA" w:rsidR="00581D9C" w:rsidRPr="00CC2038" w:rsidRDefault="008E0F37" w:rsidP="0010287B">
      <w:pPr>
        <w:pStyle w:val="ListParagraph"/>
        <w:numPr>
          <w:ilvl w:val="3"/>
          <w:numId w:val="21"/>
        </w:numPr>
        <w:ind w:left="1710" w:hanging="270"/>
      </w:pPr>
      <w:r w:rsidRPr="00CC2038">
        <w:t>What challenges have you encountered in finding pharmacies, vendors, or specialists that align with your needs in your community?</w:t>
      </w:r>
    </w:p>
    <w:p w14:paraId="2FABAAC5" w14:textId="5134C8D4" w:rsidR="00DD079E" w:rsidRPr="00DD079E" w:rsidRDefault="00DD079E" w:rsidP="00DD079E"/>
    <w:p w14:paraId="5C5ABEEE" w14:textId="6A55DCD7" w:rsidR="00206032" w:rsidRPr="00190965" w:rsidRDefault="00AE6BD6" w:rsidP="00B21218">
      <w:pPr>
        <w:pStyle w:val="ListParagraph"/>
        <w:numPr>
          <w:ilvl w:val="0"/>
          <w:numId w:val="21"/>
        </w:numPr>
      </w:pPr>
      <w:r w:rsidRPr="00190965">
        <w:t xml:space="preserve">Can you share any specific examples where your </w:t>
      </w:r>
      <w:r w:rsidR="004B59D7">
        <w:t xml:space="preserve">race or </w:t>
      </w:r>
      <w:r w:rsidRPr="00190965">
        <w:t xml:space="preserve">cultural background may have played a role in the outreach or educational resources you’ve received about managing Type 1 </w:t>
      </w:r>
      <w:r w:rsidR="0005337A">
        <w:t>D</w:t>
      </w:r>
      <w:r w:rsidRPr="00190965">
        <w:t>iabetes?"</w:t>
      </w:r>
    </w:p>
    <w:p w14:paraId="2C4271BD" w14:textId="08E8E707" w:rsidR="00B21218" w:rsidRDefault="00B21218" w:rsidP="00190965">
      <w:pPr>
        <w:pStyle w:val="Heading3"/>
        <w:numPr>
          <w:ilvl w:val="3"/>
          <w:numId w:val="21"/>
        </w:numPr>
        <w:spacing w:before="0"/>
        <w:ind w:left="1800"/>
        <w:contextualSpacing/>
        <w:rPr>
          <w:rFonts w:ascii="Times New Roman" w:eastAsia="Times New Roman" w:hAnsi="Times New Roman" w:cs="Times New Roman"/>
          <w:color w:val="auto"/>
        </w:rPr>
      </w:pPr>
      <w:r w:rsidRPr="00190965">
        <w:rPr>
          <w:rFonts w:ascii="Times New Roman" w:eastAsia="Times New Roman" w:hAnsi="Times New Roman" w:cs="Times New Roman"/>
          <w:color w:val="auto"/>
        </w:rPr>
        <w:t>What information or support from providers would help you feel more comfortable with adopting advanced diabetes technologies?</w:t>
      </w:r>
    </w:p>
    <w:p w14:paraId="2C749B97" w14:textId="77777777" w:rsidR="00190965" w:rsidRPr="00190965" w:rsidRDefault="00190965" w:rsidP="00190965"/>
    <w:p w14:paraId="5C557E9D" w14:textId="7B0606EF" w:rsidR="00364FE5" w:rsidRPr="00065512" w:rsidRDefault="00364FE5" w:rsidP="00EF18E7">
      <w:pPr>
        <w:pStyle w:val="Heading3"/>
        <w:numPr>
          <w:ilvl w:val="0"/>
          <w:numId w:val="21"/>
        </w:numPr>
        <w:spacing w:before="0"/>
        <w:contextualSpacing/>
        <w:rPr>
          <w:rFonts w:ascii="Times New Roman" w:eastAsia="Times New Roman" w:hAnsi="Times New Roman" w:cs="Times New Roman"/>
          <w:color w:val="auto"/>
        </w:rPr>
      </w:pPr>
      <w:r w:rsidRPr="00065512">
        <w:rPr>
          <w:rFonts w:ascii="Times New Roman" w:eastAsia="Times New Roman" w:hAnsi="Times New Roman" w:cs="Times New Roman"/>
          <w:color w:val="auto"/>
        </w:rPr>
        <w:lastRenderedPageBreak/>
        <w:t>What steps do you think providers</w:t>
      </w:r>
      <w:r w:rsidR="005E61B8">
        <w:rPr>
          <w:rFonts w:ascii="Times New Roman" w:eastAsia="Times New Roman" w:hAnsi="Times New Roman" w:cs="Times New Roman"/>
          <w:color w:val="auto"/>
        </w:rPr>
        <w:t xml:space="preserve"> and </w:t>
      </w:r>
      <w:r w:rsidR="008159A9">
        <w:rPr>
          <w:rFonts w:ascii="Times New Roman" w:eastAsia="Times New Roman" w:hAnsi="Times New Roman" w:cs="Times New Roman"/>
          <w:color w:val="auto"/>
        </w:rPr>
        <w:t xml:space="preserve">healthcare </w:t>
      </w:r>
      <w:r w:rsidR="005E61B8">
        <w:rPr>
          <w:rFonts w:ascii="Times New Roman" w:eastAsia="Times New Roman" w:hAnsi="Times New Roman" w:cs="Times New Roman"/>
          <w:color w:val="auto"/>
        </w:rPr>
        <w:t>systems</w:t>
      </w:r>
      <w:r w:rsidRPr="00065512">
        <w:rPr>
          <w:rFonts w:ascii="Times New Roman" w:eastAsia="Times New Roman" w:hAnsi="Times New Roman" w:cs="Times New Roman"/>
          <w:color w:val="auto"/>
        </w:rPr>
        <w:t xml:space="preserve"> can take to ensure fair and unbiased recommendations are made for all </w:t>
      </w:r>
      <w:r w:rsidR="0005337A">
        <w:rPr>
          <w:rFonts w:ascii="Times New Roman" w:eastAsia="Times New Roman" w:hAnsi="Times New Roman" w:cs="Times New Roman"/>
          <w:color w:val="auto"/>
        </w:rPr>
        <w:t>PwT1D</w:t>
      </w:r>
      <w:r w:rsidRPr="00065512">
        <w:rPr>
          <w:rFonts w:ascii="Times New Roman" w:eastAsia="Times New Roman" w:hAnsi="Times New Roman" w:cs="Times New Roman"/>
          <w:color w:val="auto"/>
        </w:rPr>
        <w:t>?</w:t>
      </w:r>
    </w:p>
    <w:p w14:paraId="62F9E503" w14:textId="22367D2E" w:rsidR="00065512" w:rsidRDefault="00065512" w:rsidP="00190965">
      <w:pPr>
        <w:pStyle w:val="Heading3"/>
        <w:numPr>
          <w:ilvl w:val="3"/>
          <w:numId w:val="21"/>
        </w:numPr>
        <w:spacing w:before="0"/>
        <w:ind w:left="1800"/>
        <w:contextualSpacing/>
        <w:rPr>
          <w:rFonts w:ascii="Times New Roman" w:eastAsia="Times New Roman" w:hAnsi="Times New Roman" w:cs="Times New Roman"/>
          <w:color w:val="auto"/>
        </w:rPr>
      </w:pPr>
      <w:r w:rsidRPr="00065512">
        <w:rPr>
          <w:rFonts w:ascii="Times New Roman" w:eastAsia="Times New Roman" w:hAnsi="Times New Roman" w:cs="Times New Roman"/>
          <w:color w:val="auto"/>
        </w:rPr>
        <w:t xml:space="preserve">What would help ensure that all patients, regardless of race or </w:t>
      </w:r>
      <w:r w:rsidR="00A51A09">
        <w:rPr>
          <w:rFonts w:ascii="Times New Roman" w:eastAsia="Times New Roman" w:hAnsi="Times New Roman" w:cs="Times New Roman"/>
          <w:color w:val="auto"/>
        </w:rPr>
        <w:t>cultural background</w:t>
      </w:r>
      <w:r w:rsidRPr="00065512">
        <w:rPr>
          <w:rFonts w:ascii="Times New Roman" w:eastAsia="Times New Roman" w:hAnsi="Times New Roman" w:cs="Times New Roman"/>
          <w:color w:val="auto"/>
        </w:rPr>
        <w:t>, feel that their needs and preferences are being considered in treatment recommendations?</w:t>
      </w:r>
    </w:p>
    <w:p w14:paraId="4D708E41" w14:textId="43CAE78F" w:rsidR="00852EB1" w:rsidRDefault="00590182" w:rsidP="00190965">
      <w:pPr>
        <w:pStyle w:val="Heading3"/>
        <w:numPr>
          <w:ilvl w:val="3"/>
          <w:numId w:val="21"/>
        </w:numPr>
        <w:spacing w:before="0"/>
        <w:ind w:left="1800"/>
        <w:contextualSpacing/>
        <w:rPr>
          <w:rFonts w:ascii="Times New Roman" w:eastAsia="Times New Roman" w:hAnsi="Times New Roman" w:cs="Times New Roman"/>
          <w:color w:val="auto"/>
        </w:rPr>
      </w:pPr>
      <w:r w:rsidRPr="00190965">
        <w:rPr>
          <w:rFonts w:ascii="Times New Roman" w:eastAsia="Times New Roman" w:hAnsi="Times New Roman" w:cs="Times New Roman"/>
          <w:color w:val="auto"/>
        </w:rPr>
        <w:t xml:space="preserve">How could healthcare providers or systems better support you in overcoming logistical challenges to access diabetes </w:t>
      </w:r>
      <w:r w:rsidR="00F47513" w:rsidRPr="00190965">
        <w:rPr>
          <w:rFonts w:ascii="Times New Roman" w:eastAsia="Times New Roman" w:hAnsi="Times New Roman" w:cs="Times New Roman"/>
          <w:color w:val="auto"/>
        </w:rPr>
        <w:t>technologies</w:t>
      </w:r>
      <w:r w:rsidRPr="00190965">
        <w:rPr>
          <w:rFonts w:ascii="Times New Roman" w:eastAsia="Times New Roman" w:hAnsi="Times New Roman" w:cs="Times New Roman"/>
          <w:color w:val="auto"/>
        </w:rPr>
        <w:t>?</w:t>
      </w:r>
    </w:p>
    <w:p w14:paraId="7F8B87D6" w14:textId="0C833DE5" w:rsidR="005E61B8" w:rsidRPr="00065512" w:rsidRDefault="00A51A09" w:rsidP="005E61B8">
      <w:pPr>
        <w:pStyle w:val="Heading3"/>
        <w:numPr>
          <w:ilvl w:val="3"/>
          <w:numId w:val="21"/>
        </w:numPr>
        <w:spacing w:before="0"/>
        <w:ind w:left="1710" w:hanging="270"/>
        <w:contextualSpacing/>
        <w:rPr>
          <w:rFonts w:ascii="Times New Roman" w:eastAsia="Times New Roman" w:hAnsi="Times New Roman" w:cs="Times New Roman"/>
          <w:color w:val="auto"/>
        </w:rPr>
      </w:pPr>
      <w:r>
        <w:rPr>
          <w:rFonts w:ascii="Times New Roman" w:eastAsia="Times New Roman" w:hAnsi="Times New Roman" w:cs="Times New Roman"/>
          <w:color w:val="auto"/>
        </w:rPr>
        <w:t xml:space="preserve"> </w:t>
      </w:r>
      <w:r w:rsidR="005E61B8" w:rsidRPr="00065512">
        <w:rPr>
          <w:rFonts w:ascii="Times New Roman" w:eastAsia="Times New Roman" w:hAnsi="Times New Roman" w:cs="Times New Roman"/>
          <w:color w:val="auto"/>
        </w:rPr>
        <w:t>How might the healthcare system improve its processes to make accessing diabetes technology easier for patients like you?</w:t>
      </w:r>
    </w:p>
    <w:p w14:paraId="1DACA886" w14:textId="711969BF" w:rsidR="000556A2" w:rsidRPr="000556A2" w:rsidRDefault="000556A2" w:rsidP="00190965">
      <w:pPr>
        <w:pStyle w:val="Heading1"/>
      </w:pPr>
      <w:r w:rsidRPr="000556A2">
        <w:t xml:space="preserve">Feedback on </w:t>
      </w:r>
      <w:r w:rsidR="00B50724">
        <w:t>BPA Development</w:t>
      </w:r>
    </w:p>
    <w:p w14:paraId="03C9EC42" w14:textId="57B2FC84" w:rsidR="000556A2" w:rsidRPr="008F4C0C" w:rsidRDefault="000556A2" w:rsidP="00190965">
      <w:pPr>
        <w:pStyle w:val="ListParagraph"/>
        <w:numPr>
          <w:ilvl w:val="0"/>
          <w:numId w:val="21"/>
        </w:numPr>
        <w:rPr>
          <w:rFonts w:eastAsiaTheme="minorHAnsi"/>
        </w:rPr>
      </w:pPr>
      <w:r w:rsidRPr="00190965">
        <w:rPr>
          <w:rFonts w:eastAsiaTheme="majorEastAsia"/>
        </w:rPr>
        <w:t>What recommendations do you have for improving the way healthcare providers prescribe and support the use of diabetes technologies?</w:t>
      </w:r>
    </w:p>
    <w:p w14:paraId="0238451E" w14:textId="77777777" w:rsidR="008F4C0C" w:rsidRPr="00190965" w:rsidRDefault="008F4C0C" w:rsidP="008F4C0C">
      <w:pPr>
        <w:pStyle w:val="ListParagraph"/>
        <w:ind w:left="990"/>
        <w:rPr>
          <w:rFonts w:eastAsiaTheme="minorHAnsi"/>
        </w:rPr>
      </w:pPr>
    </w:p>
    <w:p w14:paraId="31AB035E" w14:textId="65AA6C54" w:rsidR="00AA1FAB" w:rsidRPr="001E18A0" w:rsidRDefault="000556A2" w:rsidP="001E18A0">
      <w:pPr>
        <w:pStyle w:val="ListParagraph"/>
        <w:numPr>
          <w:ilvl w:val="0"/>
          <w:numId w:val="21"/>
        </w:numPr>
        <w:rPr>
          <w:rFonts w:eastAsiaTheme="minorHAnsi"/>
        </w:rPr>
      </w:pPr>
      <w:r w:rsidRPr="001E18A0">
        <w:rPr>
          <w:rFonts w:eastAsiaTheme="majorEastAsia"/>
        </w:rPr>
        <w:t>How can BPAs be designed to address systemic barriers and ensure equitable care?</w:t>
      </w:r>
    </w:p>
    <w:p w14:paraId="445DF609" w14:textId="0DBD49D9" w:rsidR="001E18A0" w:rsidRPr="008F4C0C" w:rsidRDefault="001E18A0" w:rsidP="008F4C0C">
      <w:pPr>
        <w:pStyle w:val="ListParagraph"/>
        <w:numPr>
          <w:ilvl w:val="1"/>
          <w:numId w:val="21"/>
        </w:numPr>
        <w:rPr>
          <w:rFonts w:eastAsiaTheme="minorHAnsi"/>
        </w:rPr>
      </w:pPr>
      <w:r w:rsidRPr="008F4C0C">
        <w:rPr>
          <w:rFonts w:eastAsiaTheme="minorHAnsi"/>
        </w:rPr>
        <w:t>What features or processes should BPAs include to ensure they address systemic barriers to diabetes technology?</w:t>
      </w:r>
    </w:p>
    <w:p w14:paraId="0FEBC24F" w14:textId="75C88476" w:rsidR="001E18A0" w:rsidRPr="008F4C0C" w:rsidRDefault="001E18A0" w:rsidP="001E18A0">
      <w:pPr>
        <w:pStyle w:val="ListParagraph"/>
        <w:numPr>
          <w:ilvl w:val="1"/>
          <w:numId w:val="21"/>
        </w:numPr>
        <w:rPr>
          <w:rFonts w:eastAsiaTheme="minorHAnsi"/>
        </w:rPr>
      </w:pPr>
      <w:r w:rsidRPr="008F4C0C">
        <w:rPr>
          <w:rFonts w:eastAsiaTheme="minorHAnsi"/>
        </w:rPr>
        <w:t>How can BPAs be designed to promote fair and unbiased recommendations for diabetes technologies?</w:t>
      </w:r>
    </w:p>
    <w:p w14:paraId="64748E7E" w14:textId="77777777" w:rsidR="008F4C0C" w:rsidRPr="001E18A0" w:rsidRDefault="008F4C0C" w:rsidP="008F4C0C">
      <w:pPr>
        <w:pStyle w:val="ListParagraph"/>
        <w:ind w:left="1710"/>
        <w:rPr>
          <w:rFonts w:eastAsiaTheme="minorHAnsi"/>
        </w:rPr>
      </w:pPr>
    </w:p>
    <w:p w14:paraId="2BFF7B22" w14:textId="77777777" w:rsidR="00AA1FAB" w:rsidRDefault="000556A2" w:rsidP="00AA1FAB">
      <w:pPr>
        <w:numPr>
          <w:ilvl w:val="0"/>
          <w:numId w:val="21"/>
        </w:numPr>
        <w:tabs>
          <w:tab w:val="num" w:pos="720"/>
        </w:tabs>
      </w:pPr>
      <w:r w:rsidRPr="000556A2">
        <w:rPr>
          <w:rFonts w:eastAsiaTheme="majorEastAsia"/>
        </w:rPr>
        <w:t>What role should patient and caregiver input play in the development of BPAs?</w:t>
      </w:r>
    </w:p>
    <w:p w14:paraId="0323A16B" w14:textId="77777777" w:rsidR="00AA1FAB" w:rsidRDefault="00AA1FAB" w:rsidP="00AA1FAB">
      <w:pPr>
        <w:pStyle w:val="ListParagraph"/>
      </w:pPr>
    </w:p>
    <w:p w14:paraId="37EBFC13" w14:textId="23B68455" w:rsidR="00586DA7" w:rsidRDefault="00586DA7" w:rsidP="00AA1FAB">
      <w:pPr>
        <w:numPr>
          <w:ilvl w:val="0"/>
          <w:numId w:val="21"/>
        </w:numPr>
        <w:tabs>
          <w:tab w:val="num" w:pos="720"/>
        </w:tabs>
      </w:pPr>
      <w:r w:rsidRPr="00190965">
        <w:t>What advice would you give to healthcare providers or systems working to improve diabetes technology access and support?</w:t>
      </w:r>
    </w:p>
    <w:p w14:paraId="6D15B128" w14:textId="77777777" w:rsidR="00AA1FAB" w:rsidRDefault="00AA1FAB" w:rsidP="00AA1FAB">
      <w:pPr>
        <w:pStyle w:val="ListParagraph"/>
      </w:pPr>
    </w:p>
    <w:p w14:paraId="1E318706" w14:textId="58B09F93" w:rsidR="00AA1FAB" w:rsidRPr="000556A2" w:rsidRDefault="00AA1FAB" w:rsidP="00AA1FAB">
      <w:pPr>
        <w:numPr>
          <w:ilvl w:val="0"/>
          <w:numId w:val="21"/>
        </w:numPr>
        <w:tabs>
          <w:tab w:val="num" w:pos="720"/>
        </w:tabs>
      </w:pPr>
      <w:r>
        <w:t xml:space="preserve">Is there anything else that you would like to tell us or anything </w:t>
      </w:r>
      <w:r w:rsidR="001E71C8">
        <w:t>important that we have missed?</w:t>
      </w:r>
    </w:p>
    <w:p w14:paraId="06454DE5" w14:textId="77777777" w:rsidR="000556A2" w:rsidRPr="00E96715" w:rsidRDefault="000556A2" w:rsidP="00E96715"/>
    <w:p w14:paraId="2E73848D" w14:textId="77777777" w:rsidR="00A339AF" w:rsidRPr="00A02307" w:rsidRDefault="00A339AF" w:rsidP="00E96715">
      <w:pPr>
        <w:pStyle w:val="Heading2"/>
        <w:rPr>
          <w:rFonts w:ascii="Times New Roman" w:eastAsia="Times New Roman" w:hAnsi="Times New Roman" w:cs="Times New Roman"/>
        </w:rPr>
      </w:pPr>
      <w:r w:rsidRPr="510DC27C">
        <w:rPr>
          <w:rFonts w:ascii="Times New Roman" w:eastAsia="Times New Roman" w:hAnsi="Times New Roman" w:cs="Times New Roman"/>
        </w:rPr>
        <w:t>Conclusion</w:t>
      </w:r>
    </w:p>
    <w:p w14:paraId="6FF563A6" w14:textId="7DF5A0DE" w:rsidR="00E91688" w:rsidRPr="00BD68B6" w:rsidRDefault="00A339AF" w:rsidP="510DC27C">
      <w:pPr>
        <w:rPr>
          <w:color w:val="000000"/>
          <w:shd w:val="clear" w:color="auto" w:fill="FFFFFF"/>
        </w:rPr>
      </w:pPr>
      <w:r w:rsidRPr="510DC27C">
        <w:t xml:space="preserve">I want to thank you for participating in the interview today and for sharing your experiences and perceptions. The information you have provided will be very helpful in </w:t>
      </w:r>
      <w:r w:rsidR="00DD00D3">
        <w:t xml:space="preserve">informing the </w:t>
      </w:r>
      <w:r w:rsidR="006F5F30">
        <w:t>BPA</w:t>
      </w:r>
      <w:r w:rsidR="00DD00D3">
        <w:t xml:space="preserve"> </w:t>
      </w:r>
      <w:r w:rsidR="006F5F30" w:rsidRPr="00ED3479">
        <w:t xml:space="preserve">to </w:t>
      </w:r>
      <w:r w:rsidR="006F5F30">
        <w:t>r</w:t>
      </w:r>
      <w:r w:rsidR="006F5F30" w:rsidRPr="00ED3479">
        <w:t xml:space="preserve">educe </w:t>
      </w:r>
      <w:r w:rsidR="006F5F30">
        <w:t>i</w:t>
      </w:r>
      <w:r w:rsidR="006F5F30" w:rsidRPr="00ED3479">
        <w:t xml:space="preserve">nequities in </w:t>
      </w:r>
      <w:r w:rsidR="006F5F30">
        <w:t>t</w:t>
      </w:r>
      <w:r w:rsidR="006F5F30" w:rsidRPr="00ED3479">
        <w:t xml:space="preserve">echnology </w:t>
      </w:r>
      <w:r w:rsidR="006F5F30">
        <w:t>u</w:t>
      </w:r>
      <w:r w:rsidR="006F5F30" w:rsidRPr="00ED3479">
        <w:t>se for people with Type 1 Diabetes</w:t>
      </w:r>
      <w:r w:rsidR="00DD00D3">
        <w:t>.</w:t>
      </w:r>
    </w:p>
    <w:p w14:paraId="2E24677C" w14:textId="0C84AA14" w:rsidR="009D6EAC" w:rsidRPr="00732C91" w:rsidRDefault="009D6EAC" w:rsidP="510DC27C"/>
    <w:sectPr w:rsidR="009D6EAC" w:rsidRPr="00732C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d="0" w:author="Asher Beckwitt" w:date="2024-12-06T11:34:00Z" w:initials="AB">
    <w:p w14:paraId="27AA08E5" w14:textId="77777777" w:rsidR="00683631" w:rsidRDefault="00683631" w:rsidP="00683631">
      <w:pPr>
        <w:pStyle w:val="CommentText"/>
      </w:pPr>
      <w:r>
        <w:rPr>
          <w:rStyle w:val="CommentReference"/>
        </w:rPr>
        <w:annotationRef/>
      </w:r>
      <w:r>
        <w:t>Trevon, How much will they receive?</w:t>
      </w:r>
    </w:p>
  </w:comment>
  <w:comment w:id="1" w:author="Trevon Wright" w:date="2024-12-10T16:55:00Z" w:initials="TW">
    <w:p w14:paraId="57819AC0" w14:textId="77777777" w:rsidR="00A56211" w:rsidRDefault="00A56211" w:rsidP="00A56211">
      <w:pPr>
        <w:pStyle w:val="CommentText"/>
      </w:pPr>
      <w:r>
        <w:rPr>
          <w:rStyle w:val="CommentReference"/>
        </w:rPr>
        <w:annotationRef/>
      </w:r>
      <w:r>
        <w:t>Each Participant will receive $100</w:t>
      </w:r>
    </w:p>
  </w:comment>
  <w:comment w:id="2" w:author="Asher Beckwitt" w:date="2024-12-06T11:40:00Z" w:initials="AB">
    <w:p w14:paraId="36E1723F" w14:textId="473DE38F" w:rsidR="0092587F" w:rsidRDefault="0092587F" w:rsidP="0092587F">
      <w:pPr>
        <w:pStyle w:val="CommentText"/>
      </w:pPr>
      <w:r>
        <w:rPr>
          <w:rStyle w:val="CommentReference"/>
        </w:rPr>
        <w:annotationRef/>
      </w:r>
      <w:r>
        <w:t>Does this include a change packet?</w:t>
      </w:r>
    </w:p>
  </w:comment>
  <w:comment w:id="3" w:author="Trevon Wright" w:date="2024-12-10T17:18:00Z" w:initials="TW">
    <w:p w14:paraId="7C8DB193" w14:textId="77777777" w:rsidR="003C3745" w:rsidRDefault="003C3745" w:rsidP="003C3745">
      <w:pPr>
        <w:pStyle w:val="CommentText"/>
      </w:pPr>
      <w:r>
        <w:rPr>
          <w:rStyle w:val="CommentReference"/>
        </w:rPr>
        <w:annotationRef/>
      </w:r>
      <w:r>
        <w:t>Yes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27AA08E5" w15:done="1"/>
  <w15:commentEx w15:paraId="57819AC0" w15:paraIdParent="27AA08E5" w15:done="1"/>
  <w15:commentEx w15:paraId="36E1723F" w15:done="1"/>
  <w15:commentEx w15:paraId="7C8DB193" w15:paraIdParent="36E1723F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12A1FC3F" w16cex:dateUtc="2024-12-06T16:34:00Z"/>
  <w16cex:commentExtensible w16cex:durableId="5CD7DA8F" w16cex:dateUtc="2024-12-10T21:55:00Z"/>
  <w16cex:commentExtensible w16cex:durableId="66222036" w16cex:dateUtc="2024-12-06T16:40:00Z"/>
  <w16cex:commentExtensible w16cex:durableId="6A8B4267" w16cex:dateUtc="2024-12-10T22:1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27AA08E5" w16cid:durableId="12A1FC3F"/>
  <w16cid:commentId w16cid:paraId="57819AC0" w16cid:durableId="5CD7DA8F"/>
  <w16cid:commentId w16cid:paraId="36E1723F" w16cid:durableId="66222036"/>
  <w16cid:commentId w16cid:paraId="7C8DB193" w16cid:durableId="6A8B426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42670D"/>
    <w:multiLevelType w:val="hybridMultilevel"/>
    <w:tmpl w:val="EC946A10"/>
    <w:lvl w:ilvl="0" w:tplc="FFFFFFFF">
      <w:start w:val="1"/>
      <w:numFmt w:val="decimal"/>
      <w:lvlText w:val="%1."/>
      <w:lvlJc w:val="left"/>
      <w:pPr>
        <w:ind w:left="990" w:hanging="360"/>
      </w:pPr>
      <w:rPr>
        <w:rFonts w:eastAsiaTheme="majorEastAsia" w:hint="default"/>
      </w:rPr>
    </w:lvl>
    <w:lvl w:ilvl="1" w:tplc="FFFFFFFF">
      <w:start w:val="1"/>
      <w:numFmt w:val="lowerLetter"/>
      <w:lvlText w:val="%2."/>
      <w:lvlJc w:val="left"/>
      <w:pPr>
        <w:ind w:left="171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D562DA"/>
    <w:multiLevelType w:val="hybridMultilevel"/>
    <w:tmpl w:val="8974BD56"/>
    <w:lvl w:ilvl="0" w:tplc="04090019">
      <w:start w:val="1"/>
      <w:numFmt w:val="lowerLetter"/>
      <w:lvlText w:val="%1."/>
      <w:lvlJc w:val="left"/>
      <w:pPr>
        <w:ind w:left="17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2" w15:restartNumberingAfterBreak="0">
    <w:nsid w:val="064D5EE0"/>
    <w:multiLevelType w:val="hybridMultilevel"/>
    <w:tmpl w:val="FB6AC8CA"/>
    <w:lvl w:ilvl="0" w:tplc="7CF89D76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rFonts w:eastAsiaTheme="majorEastAsia" w:hint="default"/>
        <w:b w:val="0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F0771C"/>
    <w:multiLevelType w:val="hybridMultilevel"/>
    <w:tmpl w:val="FA6CBE0E"/>
    <w:lvl w:ilvl="0" w:tplc="C33ED9FE">
      <w:start w:val="1"/>
      <w:numFmt w:val="decimal"/>
      <w:lvlText w:val="%1."/>
      <w:lvlJc w:val="left"/>
      <w:pPr>
        <w:ind w:left="720" w:hanging="360"/>
      </w:pPr>
    </w:lvl>
    <w:lvl w:ilvl="1" w:tplc="6E8A3500">
      <w:start w:val="1"/>
      <w:numFmt w:val="lowerLetter"/>
      <w:lvlText w:val="%2."/>
      <w:lvlJc w:val="left"/>
      <w:pPr>
        <w:ind w:left="1440" w:hanging="360"/>
      </w:pPr>
    </w:lvl>
    <w:lvl w:ilvl="2" w:tplc="A538C20C">
      <w:start w:val="1"/>
      <w:numFmt w:val="lowerRoman"/>
      <w:lvlText w:val="%3."/>
      <w:lvlJc w:val="right"/>
      <w:pPr>
        <w:ind w:left="2160" w:hanging="180"/>
      </w:pPr>
    </w:lvl>
    <w:lvl w:ilvl="3" w:tplc="D938BF9A">
      <w:start w:val="1"/>
      <w:numFmt w:val="decimal"/>
      <w:lvlText w:val="%4."/>
      <w:lvlJc w:val="left"/>
      <w:pPr>
        <w:ind w:left="2880" w:hanging="360"/>
      </w:pPr>
    </w:lvl>
    <w:lvl w:ilvl="4" w:tplc="0884ED3A">
      <w:start w:val="1"/>
      <w:numFmt w:val="lowerLetter"/>
      <w:lvlText w:val="%5."/>
      <w:lvlJc w:val="left"/>
      <w:pPr>
        <w:ind w:left="3600" w:hanging="360"/>
      </w:pPr>
    </w:lvl>
    <w:lvl w:ilvl="5" w:tplc="5FEECCA8">
      <w:start w:val="1"/>
      <w:numFmt w:val="lowerRoman"/>
      <w:lvlText w:val="%6."/>
      <w:lvlJc w:val="right"/>
      <w:pPr>
        <w:ind w:left="4320" w:hanging="180"/>
      </w:pPr>
    </w:lvl>
    <w:lvl w:ilvl="6" w:tplc="DD0E046E">
      <w:start w:val="1"/>
      <w:numFmt w:val="decimal"/>
      <w:lvlText w:val="%7."/>
      <w:lvlJc w:val="left"/>
      <w:pPr>
        <w:ind w:left="5040" w:hanging="360"/>
      </w:pPr>
    </w:lvl>
    <w:lvl w:ilvl="7" w:tplc="6A1E9088">
      <w:start w:val="1"/>
      <w:numFmt w:val="lowerLetter"/>
      <w:lvlText w:val="%8."/>
      <w:lvlJc w:val="left"/>
      <w:pPr>
        <w:ind w:left="5760" w:hanging="360"/>
      </w:pPr>
    </w:lvl>
    <w:lvl w:ilvl="8" w:tplc="1D7C773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24639B"/>
    <w:multiLevelType w:val="multilevel"/>
    <w:tmpl w:val="198C591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BF61CAD"/>
    <w:multiLevelType w:val="multilevel"/>
    <w:tmpl w:val="97866896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C891832"/>
    <w:multiLevelType w:val="multilevel"/>
    <w:tmpl w:val="B936D218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D2D288C"/>
    <w:multiLevelType w:val="multilevel"/>
    <w:tmpl w:val="8F6A4BF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46E6AF7"/>
    <w:multiLevelType w:val="hybridMultilevel"/>
    <w:tmpl w:val="A9024D28"/>
    <w:lvl w:ilvl="0" w:tplc="7E90E754">
      <w:start w:val="1"/>
      <w:numFmt w:val="decimal"/>
      <w:lvlText w:val="%1."/>
      <w:lvlJc w:val="left"/>
      <w:pPr>
        <w:ind w:left="1020" w:hanging="360"/>
      </w:pPr>
    </w:lvl>
    <w:lvl w:ilvl="1" w:tplc="1376D38C">
      <w:start w:val="1"/>
      <w:numFmt w:val="decimal"/>
      <w:lvlText w:val="%2."/>
      <w:lvlJc w:val="left"/>
      <w:pPr>
        <w:ind w:left="1020" w:hanging="360"/>
      </w:pPr>
    </w:lvl>
    <w:lvl w:ilvl="2" w:tplc="4C4A24DC">
      <w:start w:val="1"/>
      <w:numFmt w:val="decimal"/>
      <w:lvlText w:val="%3."/>
      <w:lvlJc w:val="left"/>
      <w:pPr>
        <w:ind w:left="1020" w:hanging="360"/>
      </w:pPr>
    </w:lvl>
    <w:lvl w:ilvl="3" w:tplc="80FA7362">
      <w:start w:val="1"/>
      <w:numFmt w:val="decimal"/>
      <w:lvlText w:val="%4."/>
      <w:lvlJc w:val="left"/>
      <w:pPr>
        <w:ind w:left="1020" w:hanging="360"/>
      </w:pPr>
    </w:lvl>
    <w:lvl w:ilvl="4" w:tplc="12EC6F46">
      <w:start w:val="1"/>
      <w:numFmt w:val="decimal"/>
      <w:lvlText w:val="%5."/>
      <w:lvlJc w:val="left"/>
      <w:pPr>
        <w:ind w:left="1020" w:hanging="360"/>
      </w:pPr>
    </w:lvl>
    <w:lvl w:ilvl="5" w:tplc="51F451BC">
      <w:start w:val="1"/>
      <w:numFmt w:val="decimal"/>
      <w:lvlText w:val="%6."/>
      <w:lvlJc w:val="left"/>
      <w:pPr>
        <w:ind w:left="1020" w:hanging="360"/>
      </w:pPr>
    </w:lvl>
    <w:lvl w:ilvl="6" w:tplc="2048D5BE">
      <w:start w:val="1"/>
      <w:numFmt w:val="decimal"/>
      <w:lvlText w:val="%7."/>
      <w:lvlJc w:val="left"/>
      <w:pPr>
        <w:ind w:left="1020" w:hanging="360"/>
      </w:pPr>
    </w:lvl>
    <w:lvl w:ilvl="7" w:tplc="9A9A8F30">
      <w:start w:val="1"/>
      <w:numFmt w:val="decimal"/>
      <w:lvlText w:val="%8."/>
      <w:lvlJc w:val="left"/>
      <w:pPr>
        <w:ind w:left="1020" w:hanging="360"/>
      </w:pPr>
    </w:lvl>
    <w:lvl w:ilvl="8" w:tplc="9BC8F8BA">
      <w:start w:val="1"/>
      <w:numFmt w:val="decimal"/>
      <w:lvlText w:val="%9."/>
      <w:lvlJc w:val="left"/>
      <w:pPr>
        <w:ind w:left="1020" w:hanging="360"/>
      </w:pPr>
    </w:lvl>
  </w:abstractNum>
  <w:abstractNum w:abstractNumId="9" w15:restartNumberingAfterBreak="0">
    <w:nsid w:val="17E968AB"/>
    <w:multiLevelType w:val="hybridMultilevel"/>
    <w:tmpl w:val="79C61AE8"/>
    <w:lvl w:ilvl="0" w:tplc="23EC7024">
      <w:start w:val="1"/>
      <w:numFmt w:val="lowerLetter"/>
      <w:lvlText w:val="%1."/>
      <w:lvlJc w:val="left"/>
      <w:pPr>
        <w:ind w:left="1080" w:hanging="360"/>
      </w:pPr>
      <w:rPr>
        <w:rFonts w:hint="default"/>
        <w:b w:val="0"/>
        <w:i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19CE27F8"/>
    <w:multiLevelType w:val="multilevel"/>
    <w:tmpl w:val="3E8857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09B1920"/>
    <w:multiLevelType w:val="hybridMultilevel"/>
    <w:tmpl w:val="52F27ACE"/>
    <w:lvl w:ilvl="0" w:tplc="CB865BDC">
      <w:start w:val="1"/>
      <w:numFmt w:val="decimal"/>
      <w:lvlText w:val="%1."/>
      <w:lvlJc w:val="left"/>
      <w:pPr>
        <w:ind w:left="1020" w:hanging="360"/>
      </w:pPr>
    </w:lvl>
    <w:lvl w:ilvl="1" w:tplc="7C729162">
      <w:start w:val="1"/>
      <w:numFmt w:val="decimal"/>
      <w:lvlText w:val="%2."/>
      <w:lvlJc w:val="left"/>
      <w:pPr>
        <w:ind w:left="1020" w:hanging="360"/>
      </w:pPr>
    </w:lvl>
    <w:lvl w:ilvl="2" w:tplc="C6F2E3EC">
      <w:start w:val="1"/>
      <w:numFmt w:val="decimal"/>
      <w:lvlText w:val="%3."/>
      <w:lvlJc w:val="left"/>
      <w:pPr>
        <w:ind w:left="1020" w:hanging="360"/>
      </w:pPr>
    </w:lvl>
    <w:lvl w:ilvl="3" w:tplc="985A5F4C">
      <w:start w:val="1"/>
      <w:numFmt w:val="decimal"/>
      <w:lvlText w:val="%4."/>
      <w:lvlJc w:val="left"/>
      <w:pPr>
        <w:ind w:left="1020" w:hanging="360"/>
      </w:pPr>
    </w:lvl>
    <w:lvl w:ilvl="4" w:tplc="5B18375E">
      <w:start w:val="1"/>
      <w:numFmt w:val="decimal"/>
      <w:lvlText w:val="%5."/>
      <w:lvlJc w:val="left"/>
      <w:pPr>
        <w:ind w:left="1020" w:hanging="360"/>
      </w:pPr>
    </w:lvl>
    <w:lvl w:ilvl="5" w:tplc="9F88A8A4">
      <w:start w:val="1"/>
      <w:numFmt w:val="decimal"/>
      <w:lvlText w:val="%6."/>
      <w:lvlJc w:val="left"/>
      <w:pPr>
        <w:ind w:left="1020" w:hanging="360"/>
      </w:pPr>
    </w:lvl>
    <w:lvl w:ilvl="6" w:tplc="43743250">
      <w:start w:val="1"/>
      <w:numFmt w:val="decimal"/>
      <w:lvlText w:val="%7."/>
      <w:lvlJc w:val="left"/>
      <w:pPr>
        <w:ind w:left="1020" w:hanging="360"/>
      </w:pPr>
    </w:lvl>
    <w:lvl w:ilvl="7" w:tplc="8810621E">
      <w:start w:val="1"/>
      <w:numFmt w:val="decimal"/>
      <w:lvlText w:val="%8."/>
      <w:lvlJc w:val="left"/>
      <w:pPr>
        <w:ind w:left="1020" w:hanging="360"/>
      </w:pPr>
    </w:lvl>
    <w:lvl w:ilvl="8" w:tplc="96386208">
      <w:start w:val="1"/>
      <w:numFmt w:val="decimal"/>
      <w:lvlText w:val="%9."/>
      <w:lvlJc w:val="left"/>
      <w:pPr>
        <w:ind w:left="1020" w:hanging="360"/>
      </w:pPr>
    </w:lvl>
  </w:abstractNum>
  <w:abstractNum w:abstractNumId="12" w15:restartNumberingAfterBreak="0">
    <w:nsid w:val="28795FCF"/>
    <w:multiLevelType w:val="hybridMultilevel"/>
    <w:tmpl w:val="B3380A08"/>
    <w:lvl w:ilvl="0" w:tplc="19261B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64601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DF4F2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6E0EF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D5629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7DE64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1DC35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AC285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E8272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3" w15:restartNumberingAfterBreak="0">
    <w:nsid w:val="2B396402"/>
    <w:multiLevelType w:val="multilevel"/>
    <w:tmpl w:val="C0924A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EEC4B18"/>
    <w:multiLevelType w:val="hybridMultilevel"/>
    <w:tmpl w:val="EC946A10"/>
    <w:lvl w:ilvl="0" w:tplc="FFFFFFFF">
      <w:start w:val="1"/>
      <w:numFmt w:val="decimal"/>
      <w:lvlText w:val="%1."/>
      <w:lvlJc w:val="left"/>
      <w:pPr>
        <w:ind w:left="990" w:hanging="360"/>
      </w:pPr>
      <w:rPr>
        <w:rFonts w:eastAsiaTheme="majorEastAsia" w:hint="default"/>
      </w:rPr>
    </w:lvl>
    <w:lvl w:ilvl="1" w:tplc="FFFFFFFF">
      <w:start w:val="1"/>
      <w:numFmt w:val="lowerLetter"/>
      <w:lvlText w:val="%2."/>
      <w:lvlJc w:val="left"/>
      <w:pPr>
        <w:ind w:left="171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E80411"/>
    <w:multiLevelType w:val="hybridMultilevel"/>
    <w:tmpl w:val="8214BC04"/>
    <w:lvl w:ilvl="0" w:tplc="23EC7024">
      <w:start w:val="1"/>
      <w:numFmt w:val="lowerLetter"/>
      <w:lvlText w:val="%1."/>
      <w:lvlJc w:val="left"/>
      <w:pPr>
        <w:ind w:left="1440" w:hanging="360"/>
      </w:pPr>
      <w:rPr>
        <w:rFonts w:hint="default"/>
        <w:b w:val="0"/>
        <w:i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33D0629B"/>
    <w:multiLevelType w:val="hybridMultilevel"/>
    <w:tmpl w:val="8214BC04"/>
    <w:lvl w:ilvl="0" w:tplc="23EC7024">
      <w:start w:val="1"/>
      <w:numFmt w:val="lowerLetter"/>
      <w:lvlText w:val="%1."/>
      <w:lvlJc w:val="left"/>
      <w:pPr>
        <w:ind w:left="1440" w:hanging="360"/>
      </w:pPr>
      <w:rPr>
        <w:rFonts w:hint="default"/>
        <w:b w:val="0"/>
        <w:i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34CB170C"/>
    <w:multiLevelType w:val="multilevel"/>
    <w:tmpl w:val="C27A50B6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5E83E61"/>
    <w:multiLevelType w:val="hybridMultilevel"/>
    <w:tmpl w:val="10E6C81A"/>
    <w:lvl w:ilvl="0" w:tplc="086C58A6">
      <w:start w:val="1"/>
      <w:numFmt w:val="decimal"/>
      <w:lvlText w:val="%1."/>
      <w:lvlJc w:val="left"/>
      <w:pPr>
        <w:ind w:left="990" w:hanging="360"/>
      </w:pPr>
      <w:rPr>
        <w:rFonts w:ascii="Times New Roman" w:eastAsiaTheme="majorEastAsia" w:hAnsi="Times New Roman" w:cs="Times New Roman" w:hint="default"/>
      </w:rPr>
    </w:lvl>
    <w:lvl w:ilvl="1" w:tplc="3326C2BE">
      <w:start w:val="1"/>
      <w:numFmt w:val="lowerLetter"/>
      <w:lvlText w:val="%2."/>
      <w:lvlJc w:val="left"/>
      <w:pPr>
        <w:ind w:left="1710" w:hanging="360"/>
      </w:pPr>
      <w:rPr>
        <w:rFonts w:ascii="Times New Roman" w:eastAsiaTheme="minorHAnsi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83E6B40C">
      <w:start w:val="1"/>
      <w:numFmt w:val="lowerLetter"/>
      <w:lvlText w:val="%4."/>
      <w:lvlJc w:val="left"/>
      <w:pPr>
        <w:ind w:left="2880" w:hanging="360"/>
      </w:pPr>
      <w:rPr>
        <w:rFonts w:hint="default"/>
        <w:b w:val="0"/>
        <w:bCs w:val="0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051767"/>
    <w:multiLevelType w:val="hybridMultilevel"/>
    <w:tmpl w:val="985434C4"/>
    <w:lvl w:ilvl="0" w:tplc="651A26DA">
      <w:start w:val="1"/>
      <w:numFmt w:val="decimal"/>
      <w:lvlText w:val="%1."/>
      <w:lvlJc w:val="left"/>
      <w:pPr>
        <w:ind w:left="630" w:hanging="360"/>
      </w:pPr>
      <w:rPr>
        <w:rFonts w:asciiTheme="majorHAnsi" w:eastAsiaTheme="majorEastAsia" w:hAnsiTheme="majorHAnsi" w:cstheme="majorBidi"/>
        <w:b w:val="0"/>
      </w:rPr>
    </w:lvl>
    <w:lvl w:ilvl="1" w:tplc="23EC7024">
      <w:start w:val="1"/>
      <w:numFmt w:val="lowerLetter"/>
      <w:lvlText w:val="%2."/>
      <w:lvlJc w:val="left"/>
      <w:pPr>
        <w:ind w:left="1440" w:hanging="360"/>
      </w:pPr>
      <w:rPr>
        <w:rFonts w:hint="default"/>
        <w:b w:val="0"/>
        <w:i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8B5B712"/>
    <w:multiLevelType w:val="multilevel"/>
    <w:tmpl w:val="DAC68DE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1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B7F2B0E"/>
    <w:multiLevelType w:val="hybridMultilevel"/>
    <w:tmpl w:val="E5408BE6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ajorHAnsi" w:eastAsiaTheme="majorEastAsia" w:hAnsiTheme="majorHAnsi" w:cstheme="majorBidi" w:hint="default"/>
        <w:color w:val="1F4D78" w:themeColor="accent1" w:themeShade="7F"/>
      </w:r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rFonts w:eastAsiaTheme="majorEastAsia" w:hint="default"/>
        <w:b w:val="0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5685C18"/>
    <w:multiLevelType w:val="hybridMultilevel"/>
    <w:tmpl w:val="84B0DBCC"/>
    <w:lvl w:ilvl="0" w:tplc="23EC7024">
      <w:start w:val="1"/>
      <w:numFmt w:val="lowerLetter"/>
      <w:lvlText w:val="%1."/>
      <w:lvlJc w:val="left"/>
      <w:pPr>
        <w:ind w:left="1440" w:hanging="360"/>
      </w:pPr>
      <w:rPr>
        <w:rFonts w:hint="default"/>
        <w:b w:val="0"/>
        <w:i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4595213A"/>
    <w:multiLevelType w:val="hybridMultilevel"/>
    <w:tmpl w:val="555E6010"/>
    <w:lvl w:ilvl="0" w:tplc="DC8A1866">
      <w:start w:val="1"/>
      <w:numFmt w:val="lowerLetter"/>
      <w:lvlText w:val="%1."/>
      <w:lvlJc w:val="left"/>
      <w:pPr>
        <w:ind w:left="1440" w:hanging="360"/>
      </w:pPr>
      <w:rPr>
        <w:i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45DA08CC"/>
    <w:multiLevelType w:val="hybridMultilevel"/>
    <w:tmpl w:val="5502BC32"/>
    <w:lvl w:ilvl="0" w:tplc="23EC7024">
      <w:start w:val="1"/>
      <w:numFmt w:val="lowerLetter"/>
      <w:lvlText w:val="%1."/>
      <w:lvlJc w:val="left"/>
      <w:pPr>
        <w:ind w:left="1440" w:hanging="360"/>
      </w:pPr>
      <w:rPr>
        <w:rFonts w:hint="default"/>
        <w:b w:val="0"/>
        <w:i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47706711"/>
    <w:multiLevelType w:val="multilevel"/>
    <w:tmpl w:val="72243F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8064B6A"/>
    <w:multiLevelType w:val="hybridMultilevel"/>
    <w:tmpl w:val="BD38AE86"/>
    <w:lvl w:ilvl="0" w:tplc="C04A5546">
      <w:start w:val="1"/>
      <w:numFmt w:val="decimal"/>
      <w:lvlText w:val="%1."/>
      <w:lvlJc w:val="left"/>
      <w:pPr>
        <w:ind w:left="1020" w:hanging="360"/>
      </w:pPr>
    </w:lvl>
    <w:lvl w:ilvl="1" w:tplc="F416B25E">
      <w:start w:val="1"/>
      <w:numFmt w:val="decimal"/>
      <w:lvlText w:val="%2."/>
      <w:lvlJc w:val="left"/>
      <w:pPr>
        <w:ind w:left="1020" w:hanging="360"/>
      </w:pPr>
    </w:lvl>
    <w:lvl w:ilvl="2" w:tplc="643A6C84">
      <w:start w:val="1"/>
      <w:numFmt w:val="decimal"/>
      <w:lvlText w:val="%3."/>
      <w:lvlJc w:val="left"/>
      <w:pPr>
        <w:ind w:left="1020" w:hanging="360"/>
      </w:pPr>
    </w:lvl>
    <w:lvl w:ilvl="3" w:tplc="80628D8A">
      <w:start w:val="1"/>
      <w:numFmt w:val="decimal"/>
      <w:lvlText w:val="%4."/>
      <w:lvlJc w:val="left"/>
      <w:pPr>
        <w:ind w:left="1020" w:hanging="360"/>
      </w:pPr>
    </w:lvl>
    <w:lvl w:ilvl="4" w:tplc="817CFF06">
      <w:start w:val="1"/>
      <w:numFmt w:val="decimal"/>
      <w:lvlText w:val="%5."/>
      <w:lvlJc w:val="left"/>
      <w:pPr>
        <w:ind w:left="1020" w:hanging="360"/>
      </w:pPr>
    </w:lvl>
    <w:lvl w:ilvl="5" w:tplc="2D7E92AE">
      <w:start w:val="1"/>
      <w:numFmt w:val="decimal"/>
      <w:lvlText w:val="%6."/>
      <w:lvlJc w:val="left"/>
      <w:pPr>
        <w:ind w:left="1020" w:hanging="360"/>
      </w:pPr>
    </w:lvl>
    <w:lvl w:ilvl="6" w:tplc="8BD4C3BC">
      <w:start w:val="1"/>
      <w:numFmt w:val="decimal"/>
      <w:lvlText w:val="%7."/>
      <w:lvlJc w:val="left"/>
      <w:pPr>
        <w:ind w:left="1020" w:hanging="360"/>
      </w:pPr>
    </w:lvl>
    <w:lvl w:ilvl="7" w:tplc="BE3C9F36">
      <w:start w:val="1"/>
      <w:numFmt w:val="decimal"/>
      <w:lvlText w:val="%8."/>
      <w:lvlJc w:val="left"/>
      <w:pPr>
        <w:ind w:left="1020" w:hanging="360"/>
      </w:pPr>
    </w:lvl>
    <w:lvl w:ilvl="8" w:tplc="8C422624">
      <w:start w:val="1"/>
      <w:numFmt w:val="decimal"/>
      <w:lvlText w:val="%9."/>
      <w:lvlJc w:val="left"/>
      <w:pPr>
        <w:ind w:left="1020" w:hanging="360"/>
      </w:pPr>
    </w:lvl>
  </w:abstractNum>
  <w:abstractNum w:abstractNumId="27" w15:restartNumberingAfterBreak="0">
    <w:nsid w:val="49230953"/>
    <w:multiLevelType w:val="hybridMultilevel"/>
    <w:tmpl w:val="7C9E2B8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  <w:color w:val="auto"/>
      </w:rPr>
    </w:lvl>
    <w:lvl w:ilvl="1" w:tplc="FFFFFFFF">
      <w:start w:val="1"/>
      <w:numFmt w:val="decimal"/>
      <w:lvlText w:val="%2."/>
      <w:lvlJc w:val="left"/>
      <w:pPr>
        <w:ind w:left="1440" w:hanging="360"/>
      </w:pPr>
      <w:rPr>
        <w:rFonts w:asciiTheme="minorHAnsi" w:eastAsiaTheme="minorHAnsi" w:hAnsiTheme="minorHAnsi" w:cstheme="minorBidi"/>
        <w:b w:val="0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96D2AD3"/>
    <w:multiLevelType w:val="hybridMultilevel"/>
    <w:tmpl w:val="177EC2CA"/>
    <w:lvl w:ilvl="0" w:tplc="23EC7024">
      <w:start w:val="1"/>
      <w:numFmt w:val="lowerLetter"/>
      <w:lvlText w:val="%1."/>
      <w:lvlJc w:val="left"/>
      <w:pPr>
        <w:ind w:left="1440" w:hanging="360"/>
      </w:pPr>
      <w:rPr>
        <w:rFonts w:hint="default"/>
        <w:b w:val="0"/>
        <w:i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 w15:restartNumberingAfterBreak="0">
    <w:nsid w:val="4AA14E90"/>
    <w:multiLevelType w:val="hybridMultilevel"/>
    <w:tmpl w:val="5C5C9E2C"/>
    <w:lvl w:ilvl="0" w:tplc="FFFFFFFF">
      <w:start w:val="1"/>
      <w:numFmt w:val="lowerLetter"/>
      <w:lvlText w:val="%1."/>
      <w:lvlJc w:val="left"/>
      <w:pPr>
        <w:ind w:left="1440" w:hanging="360"/>
      </w:pPr>
      <w:rPr>
        <w:rFonts w:eastAsiaTheme="majorEastAsia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2FA0800"/>
    <w:multiLevelType w:val="hybridMultilevel"/>
    <w:tmpl w:val="3F1EEE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4545D38"/>
    <w:multiLevelType w:val="multilevel"/>
    <w:tmpl w:val="D19A9CCC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BC31571"/>
    <w:multiLevelType w:val="multilevel"/>
    <w:tmpl w:val="7F9E62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5EB876FC"/>
    <w:multiLevelType w:val="hybridMultilevel"/>
    <w:tmpl w:val="D4A08F86"/>
    <w:lvl w:ilvl="0" w:tplc="9300D3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F285F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B1EF5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48866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89098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F9615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DAACB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B7A9C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8348E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4" w15:restartNumberingAfterBreak="0">
    <w:nsid w:val="611F29D9"/>
    <w:multiLevelType w:val="multilevel"/>
    <w:tmpl w:val="3EA0F7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31D29F3"/>
    <w:multiLevelType w:val="multilevel"/>
    <w:tmpl w:val="0CC2DCA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3B3141F"/>
    <w:multiLevelType w:val="hybridMultilevel"/>
    <w:tmpl w:val="D820FC64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4A43E69"/>
    <w:multiLevelType w:val="hybridMultilevel"/>
    <w:tmpl w:val="847A9D1A"/>
    <w:lvl w:ilvl="0" w:tplc="2CBC8E7E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  <w:color w:val="auto"/>
      </w:rPr>
    </w:lvl>
    <w:lvl w:ilvl="1" w:tplc="670E10D2">
      <w:start w:val="1"/>
      <w:numFmt w:val="lowerLetter"/>
      <w:lvlText w:val="%2."/>
      <w:lvlJc w:val="left"/>
      <w:pPr>
        <w:ind w:left="1440" w:hanging="360"/>
      </w:pPr>
      <w:rPr>
        <w:rFonts w:asciiTheme="minorHAnsi" w:eastAsiaTheme="minorHAnsi" w:hAnsiTheme="minorHAnsi" w:cstheme="minorBidi"/>
        <w:b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5384501C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D337FBA"/>
    <w:multiLevelType w:val="hybridMultilevel"/>
    <w:tmpl w:val="75A46F34"/>
    <w:lvl w:ilvl="0" w:tplc="FFFFFFFF">
      <w:start w:val="1"/>
      <w:numFmt w:val="decimal"/>
      <w:lvlText w:val="%1."/>
      <w:lvlJc w:val="left"/>
      <w:pPr>
        <w:ind w:left="990" w:hanging="360"/>
      </w:pPr>
      <w:rPr>
        <w:rFonts w:eastAsiaTheme="majorEastAsia" w:hint="default"/>
      </w:rPr>
    </w:lvl>
    <w:lvl w:ilvl="1" w:tplc="FFFFFFFF">
      <w:start w:val="1"/>
      <w:numFmt w:val="decimal"/>
      <w:lvlText w:val="%2."/>
      <w:lvlJc w:val="left"/>
      <w:pPr>
        <w:ind w:left="1710" w:hanging="360"/>
      </w:pPr>
      <w:rPr>
        <w:rFonts w:ascii="Times New Roman" w:eastAsia="Times New Roman" w:hAnsi="Times New Roman" w:cs="Times New Roman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lowerLetter"/>
      <w:lvlText w:val="%4."/>
      <w:lvlJc w:val="left"/>
      <w:pPr>
        <w:ind w:left="2880" w:hanging="360"/>
      </w:pPr>
      <w:rPr>
        <w:rFonts w:hint="default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DCA30FB"/>
    <w:multiLevelType w:val="hybridMultilevel"/>
    <w:tmpl w:val="FE3002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233594A"/>
    <w:multiLevelType w:val="multilevel"/>
    <w:tmpl w:val="5A2CAD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3C472B5"/>
    <w:multiLevelType w:val="multilevel"/>
    <w:tmpl w:val="D0B443B4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75632855"/>
    <w:multiLevelType w:val="hybridMultilevel"/>
    <w:tmpl w:val="1A325588"/>
    <w:lvl w:ilvl="0" w:tplc="04090019">
      <w:start w:val="1"/>
      <w:numFmt w:val="lowerLetter"/>
      <w:lvlText w:val="%1."/>
      <w:lvlJc w:val="left"/>
      <w:pPr>
        <w:ind w:left="1710" w:hanging="360"/>
      </w:p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43" w15:restartNumberingAfterBreak="0">
    <w:nsid w:val="75EC3C1F"/>
    <w:multiLevelType w:val="hybridMultilevel"/>
    <w:tmpl w:val="4F968BD0"/>
    <w:lvl w:ilvl="0" w:tplc="206AFC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55AAA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ABCB3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C026B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50EEC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4C432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FA6E8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7EAE6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87688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4" w15:restartNumberingAfterBreak="0">
    <w:nsid w:val="775C56D5"/>
    <w:multiLevelType w:val="multilevel"/>
    <w:tmpl w:val="C83669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7A072D07"/>
    <w:multiLevelType w:val="multilevel"/>
    <w:tmpl w:val="1F626C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7BF65E1B"/>
    <w:multiLevelType w:val="multilevel"/>
    <w:tmpl w:val="15A6F2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7" w15:restartNumberingAfterBreak="0">
    <w:nsid w:val="7E280D15"/>
    <w:multiLevelType w:val="hybridMultilevel"/>
    <w:tmpl w:val="134CD2CA"/>
    <w:lvl w:ilvl="0" w:tplc="FFFFFFFF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rFonts w:eastAsiaTheme="majorEastAsia" w:hint="default"/>
        <w:b w:val="0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E6A783F"/>
    <w:multiLevelType w:val="hybridMultilevel"/>
    <w:tmpl w:val="A7ACFC94"/>
    <w:lvl w:ilvl="0" w:tplc="23EC7024">
      <w:start w:val="1"/>
      <w:numFmt w:val="lowerLetter"/>
      <w:lvlText w:val="%1."/>
      <w:lvlJc w:val="left"/>
      <w:pPr>
        <w:ind w:left="1440" w:hanging="360"/>
      </w:pPr>
      <w:rPr>
        <w:rFonts w:hint="default"/>
        <w:b w:val="0"/>
        <w:i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9" w15:restartNumberingAfterBreak="0">
    <w:nsid w:val="7F0B1663"/>
    <w:multiLevelType w:val="hybridMultilevel"/>
    <w:tmpl w:val="1CC6250C"/>
    <w:lvl w:ilvl="0" w:tplc="04090019">
      <w:start w:val="1"/>
      <w:numFmt w:val="lowerLetter"/>
      <w:lvlText w:val="%1."/>
      <w:lvlJc w:val="left"/>
      <w:pPr>
        <w:ind w:left="1710" w:hanging="360"/>
      </w:p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num w:numId="1" w16cid:durableId="657072690">
    <w:abstractNumId w:val="20"/>
  </w:num>
  <w:num w:numId="2" w16cid:durableId="606808976">
    <w:abstractNumId w:val="3"/>
  </w:num>
  <w:num w:numId="3" w16cid:durableId="36856930">
    <w:abstractNumId w:val="19"/>
  </w:num>
  <w:num w:numId="4" w16cid:durableId="1636793131">
    <w:abstractNumId w:val="37"/>
  </w:num>
  <w:num w:numId="5" w16cid:durableId="662200730">
    <w:abstractNumId w:val="23"/>
  </w:num>
  <w:num w:numId="6" w16cid:durableId="1943798407">
    <w:abstractNumId w:val="48"/>
  </w:num>
  <w:num w:numId="7" w16cid:durableId="999191570">
    <w:abstractNumId w:val="22"/>
  </w:num>
  <w:num w:numId="8" w16cid:durableId="488911771">
    <w:abstractNumId w:val="16"/>
  </w:num>
  <w:num w:numId="9" w16cid:durableId="1239822474">
    <w:abstractNumId w:val="28"/>
  </w:num>
  <w:num w:numId="10" w16cid:durableId="1384410060">
    <w:abstractNumId w:val="9"/>
  </w:num>
  <w:num w:numId="11" w16cid:durableId="1492024938">
    <w:abstractNumId w:val="24"/>
  </w:num>
  <w:num w:numId="12" w16cid:durableId="382952131">
    <w:abstractNumId w:val="15"/>
  </w:num>
  <w:num w:numId="13" w16cid:durableId="32510171">
    <w:abstractNumId w:val="30"/>
  </w:num>
  <w:num w:numId="14" w16cid:durableId="623464653">
    <w:abstractNumId w:val="21"/>
  </w:num>
  <w:num w:numId="15" w16cid:durableId="612715671">
    <w:abstractNumId w:val="2"/>
  </w:num>
  <w:num w:numId="16" w16cid:durableId="1700160312">
    <w:abstractNumId w:val="29"/>
  </w:num>
  <w:num w:numId="17" w16cid:durableId="1892037305">
    <w:abstractNumId w:val="39"/>
  </w:num>
  <w:num w:numId="18" w16cid:durableId="204684406">
    <w:abstractNumId w:val="47"/>
  </w:num>
  <w:num w:numId="19" w16cid:durableId="1672028051">
    <w:abstractNumId w:val="27"/>
  </w:num>
  <w:num w:numId="20" w16cid:durableId="2029521396">
    <w:abstractNumId w:val="46"/>
  </w:num>
  <w:num w:numId="21" w16cid:durableId="424768124">
    <w:abstractNumId w:val="18"/>
  </w:num>
  <w:num w:numId="22" w16cid:durableId="1265653873">
    <w:abstractNumId w:val="36"/>
  </w:num>
  <w:num w:numId="23" w16cid:durableId="123351140">
    <w:abstractNumId w:val="43"/>
  </w:num>
  <w:num w:numId="24" w16cid:durableId="94373357">
    <w:abstractNumId w:val="12"/>
  </w:num>
  <w:num w:numId="25" w16cid:durableId="557013872">
    <w:abstractNumId w:val="13"/>
  </w:num>
  <w:num w:numId="26" w16cid:durableId="597757125">
    <w:abstractNumId w:val="45"/>
  </w:num>
  <w:num w:numId="27" w16cid:durableId="77674858">
    <w:abstractNumId w:val="40"/>
  </w:num>
  <w:num w:numId="28" w16cid:durableId="1560749789">
    <w:abstractNumId w:val="32"/>
  </w:num>
  <w:num w:numId="29" w16cid:durableId="429131982">
    <w:abstractNumId w:val="10"/>
  </w:num>
  <w:num w:numId="30" w16cid:durableId="35080274">
    <w:abstractNumId w:val="44"/>
  </w:num>
  <w:num w:numId="31" w16cid:durableId="1899633850">
    <w:abstractNumId w:val="25"/>
  </w:num>
  <w:num w:numId="32" w16cid:durableId="262152940">
    <w:abstractNumId w:val="42"/>
  </w:num>
  <w:num w:numId="33" w16cid:durableId="946232662">
    <w:abstractNumId w:val="49"/>
  </w:num>
  <w:num w:numId="34" w16cid:durableId="288555013">
    <w:abstractNumId w:val="11"/>
  </w:num>
  <w:num w:numId="35" w16cid:durableId="1199389671">
    <w:abstractNumId w:val="26"/>
  </w:num>
  <w:num w:numId="36" w16cid:durableId="1145506779">
    <w:abstractNumId w:val="8"/>
  </w:num>
  <w:num w:numId="37" w16cid:durableId="861360265">
    <w:abstractNumId w:val="0"/>
  </w:num>
  <w:num w:numId="38" w16cid:durableId="195850742">
    <w:abstractNumId w:val="14"/>
  </w:num>
  <w:num w:numId="39" w16cid:durableId="343748520">
    <w:abstractNumId w:val="33"/>
  </w:num>
  <w:num w:numId="40" w16cid:durableId="167332457">
    <w:abstractNumId w:val="34"/>
  </w:num>
  <w:num w:numId="41" w16cid:durableId="1752005663">
    <w:abstractNumId w:val="35"/>
  </w:num>
  <w:num w:numId="42" w16cid:durableId="1425608944">
    <w:abstractNumId w:val="7"/>
  </w:num>
  <w:num w:numId="43" w16cid:durableId="232737740">
    <w:abstractNumId w:val="4"/>
  </w:num>
  <w:num w:numId="44" w16cid:durableId="1141264879">
    <w:abstractNumId w:val="6"/>
  </w:num>
  <w:num w:numId="45" w16cid:durableId="1435783402">
    <w:abstractNumId w:val="41"/>
  </w:num>
  <w:num w:numId="46" w16cid:durableId="1516534563">
    <w:abstractNumId w:val="31"/>
  </w:num>
  <w:num w:numId="47" w16cid:durableId="1624506573">
    <w:abstractNumId w:val="17"/>
  </w:num>
  <w:num w:numId="48" w16cid:durableId="1603805027">
    <w:abstractNumId w:val="1"/>
  </w:num>
  <w:num w:numId="49" w16cid:durableId="1658074190">
    <w:abstractNumId w:val="5"/>
  </w:num>
  <w:num w:numId="50" w16cid:durableId="1399405876">
    <w:abstractNumId w:val="38"/>
  </w:num>
  <w:numIdMacAtCleanup w:val="9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Asher Beckwitt">
    <w15:presenceInfo w15:providerId="Windows Live" w15:userId="3580306ebf8e9795"/>
  </w15:person>
  <w15:person w15:author="Trevon Wright">
    <w15:presenceInfo w15:providerId="AD" w15:userId="S::twright@t1dexchange.org::46daa9b1-9cdc-4009-916b-edc8d96696f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4"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7B65"/>
    <w:rsid w:val="00001FC4"/>
    <w:rsid w:val="00002881"/>
    <w:rsid w:val="00002AE4"/>
    <w:rsid w:val="00007F95"/>
    <w:rsid w:val="00010062"/>
    <w:rsid w:val="00011387"/>
    <w:rsid w:val="000128B5"/>
    <w:rsid w:val="00012EC8"/>
    <w:rsid w:val="00012ED9"/>
    <w:rsid w:val="00013EB8"/>
    <w:rsid w:val="00015F14"/>
    <w:rsid w:val="000167AA"/>
    <w:rsid w:val="00016CBB"/>
    <w:rsid w:val="000201B8"/>
    <w:rsid w:val="000201BE"/>
    <w:rsid w:val="000209C6"/>
    <w:rsid w:val="0002157A"/>
    <w:rsid w:val="000233DC"/>
    <w:rsid w:val="0002561F"/>
    <w:rsid w:val="00026F95"/>
    <w:rsid w:val="00027E3A"/>
    <w:rsid w:val="00031922"/>
    <w:rsid w:val="000343E1"/>
    <w:rsid w:val="00035780"/>
    <w:rsid w:val="000359EB"/>
    <w:rsid w:val="000363A6"/>
    <w:rsid w:val="00037E81"/>
    <w:rsid w:val="00037F81"/>
    <w:rsid w:val="00040274"/>
    <w:rsid w:val="00041457"/>
    <w:rsid w:val="000429BC"/>
    <w:rsid w:val="00042A62"/>
    <w:rsid w:val="00042C6F"/>
    <w:rsid w:val="0004475F"/>
    <w:rsid w:val="000452F5"/>
    <w:rsid w:val="000508D5"/>
    <w:rsid w:val="00053154"/>
    <w:rsid w:val="0005337A"/>
    <w:rsid w:val="000533F9"/>
    <w:rsid w:val="00053F95"/>
    <w:rsid w:val="00054DF7"/>
    <w:rsid w:val="000553AF"/>
    <w:rsid w:val="000556A2"/>
    <w:rsid w:val="00055B9B"/>
    <w:rsid w:val="00056B52"/>
    <w:rsid w:val="00057104"/>
    <w:rsid w:val="00060559"/>
    <w:rsid w:val="00062CB7"/>
    <w:rsid w:val="00065357"/>
    <w:rsid w:val="00065512"/>
    <w:rsid w:val="00065F73"/>
    <w:rsid w:val="00070887"/>
    <w:rsid w:val="000708F9"/>
    <w:rsid w:val="000728ED"/>
    <w:rsid w:val="000737E7"/>
    <w:rsid w:val="00074862"/>
    <w:rsid w:val="00075B40"/>
    <w:rsid w:val="000762F3"/>
    <w:rsid w:val="00077E77"/>
    <w:rsid w:val="000818F1"/>
    <w:rsid w:val="000819A8"/>
    <w:rsid w:val="00081C20"/>
    <w:rsid w:val="000839E6"/>
    <w:rsid w:val="0008654F"/>
    <w:rsid w:val="000870C6"/>
    <w:rsid w:val="000879FD"/>
    <w:rsid w:val="000904FF"/>
    <w:rsid w:val="00091412"/>
    <w:rsid w:val="00091B68"/>
    <w:rsid w:val="0009201E"/>
    <w:rsid w:val="000922E7"/>
    <w:rsid w:val="0009274D"/>
    <w:rsid w:val="000933C0"/>
    <w:rsid w:val="00094430"/>
    <w:rsid w:val="0009558F"/>
    <w:rsid w:val="00096961"/>
    <w:rsid w:val="00096FDD"/>
    <w:rsid w:val="000979CA"/>
    <w:rsid w:val="000A0432"/>
    <w:rsid w:val="000A1F0F"/>
    <w:rsid w:val="000A221E"/>
    <w:rsid w:val="000A6DB7"/>
    <w:rsid w:val="000B173B"/>
    <w:rsid w:val="000B210B"/>
    <w:rsid w:val="000B2202"/>
    <w:rsid w:val="000B5639"/>
    <w:rsid w:val="000B58CA"/>
    <w:rsid w:val="000B5FC3"/>
    <w:rsid w:val="000B6A96"/>
    <w:rsid w:val="000C0E15"/>
    <w:rsid w:val="000C2D99"/>
    <w:rsid w:val="000C4D3F"/>
    <w:rsid w:val="000C5766"/>
    <w:rsid w:val="000C7ED7"/>
    <w:rsid w:val="000C7F7B"/>
    <w:rsid w:val="000D0CAB"/>
    <w:rsid w:val="000D1027"/>
    <w:rsid w:val="000D12B8"/>
    <w:rsid w:val="000D12C8"/>
    <w:rsid w:val="000D3717"/>
    <w:rsid w:val="000D4B56"/>
    <w:rsid w:val="000D5439"/>
    <w:rsid w:val="000D6882"/>
    <w:rsid w:val="000E0025"/>
    <w:rsid w:val="000E02B3"/>
    <w:rsid w:val="000E1C4A"/>
    <w:rsid w:val="000E2EFC"/>
    <w:rsid w:val="000E30BE"/>
    <w:rsid w:val="000E4490"/>
    <w:rsid w:val="000E5C3A"/>
    <w:rsid w:val="000E6323"/>
    <w:rsid w:val="000E71BC"/>
    <w:rsid w:val="000E71E3"/>
    <w:rsid w:val="000E7A7B"/>
    <w:rsid w:val="000F0B23"/>
    <w:rsid w:val="000F0F72"/>
    <w:rsid w:val="000F26DE"/>
    <w:rsid w:val="000F6365"/>
    <w:rsid w:val="000F6DC1"/>
    <w:rsid w:val="0010287B"/>
    <w:rsid w:val="0010394D"/>
    <w:rsid w:val="001040F9"/>
    <w:rsid w:val="00104759"/>
    <w:rsid w:val="001048B3"/>
    <w:rsid w:val="00104B10"/>
    <w:rsid w:val="001051C0"/>
    <w:rsid w:val="00105457"/>
    <w:rsid w:val="00105DD5"/>
    <w:rsid w:val="00106386"/>
    <w:rsid w:val="001063C0"/>
    <w:rsid w:val="00112E0B"/>
    <w:rsid w:val="001134C6"/>
    <w:rsid w:val="00113D44"/>
    <w:rsid w:val="00113ECA"/>
    <w:rsid w:val="001160F7"/>
    <w:rsid w:val="001227E1"/>
    <w:rsid w:val="00122BE7"/>
    <w:rsid w:val="001230A9"/>
    <w:rsid w:val="001231B6"/>
    <w:rsid w:val="001242F1"/>
    <w:rsid w:val="00124F19"/>
    <w:rsid w:val="0012510D"/>
    <w:rsid w:val="00126F77"/>
    <w:rsid w:val="0013003A"/>
    <w:rsid w:val="001304B3"/>
    <w:rsid w:val="00131E22"/>
    <w:rsid w:val="001334CE"/>
    <w:rsid w:val="00133798"/>
    <w:rsid w:val="00133E17"/>
    <w:rsid w:val="00134D16"/>
    <w:rsid w:val="00136A69"/>
    <w:rsid w:val="001371F8"/>
    <w:rsid w:val="00137DA1"/>
    <w:rsid w:val="0014017B"/>
    <w:rsid w:val="0014117B"/>
    <w:rsid w:val="001421B5"/>
    <w:rsid w:val="001427E3"/>
    <w:rsid w:val="00142832"/>
    <w:rsid w:val="00142BC1"/>
    <w:rsid w:val="001431D0"/>
    <w:rsid w:val="0014579C"/>
    <w:rsid w:val="00146761"/>
    <w:rsid w:val="00151AC9"/>
    <w:rsid w:val="001536F2"/>
    <w:rsid w:val="0015730F"/>
    <w:rsid w:val="001573DE"/>
    <w:rsid w:val="0015770C"/>
    <w:rsid w:val="00157BAC"/>
    <w:rsid w:val="001602DD"/>
    <w:rsid w:val="00160E1A"/>
    <w:rsid w:val="00161059"/>
    <w:rsid w:val="0016175C"/>
    <w:rsid w:val="0017028C"/>
    <w:rsid w:val="0017321D"/>
    <w:rsid w:val="00173838"/>
    <w:rsid w:val="001754AF"/>
    <w:rsid w:val="00176207"/>
    <w:rsid w:val="001765EF"/>
    <w:rsid w:val="00181EDA"/>
    <w:rsid w:val="001821DF"/>
    <w:rsid w:val="001829FD"/>
    <w:rsid w:val="00183582"/>
    <w:rsid w:val="00183879"/>
    <w:rsid w:val="00183F57"/>
    <w:rsid w:val="001850BD"/>
    <w:rsid w:val="00185277"/>
    <w:rsid w:val="0018669B"/>
    <w:rsid w:val="001872A1"/>
    <w:rsid w:val="00190965"/>
    <w:rsid w:val="001919AC"/>
    <w:rsid w:val="00191DAF"/>
    <w:rsid w:val="00191ED1"/>
    <w:rsid w:val="0019229A"/>
    <w:rsid w:val="00193A6D"/>
    <w:rsid w:val="00193E52"/>
    <w:rsid w:val="001956B9"/>
    <w:rsid w:val="00196B29"/>
    <w:rsid w:val="00197DB2"/>
    <w:rsid w:val="001A089D"/>
    <w:rsid w:val="001A270B"/>
    <w:rsid w:val="001A2B82"/>
    <w:rsid w:val="001A3D33"/>
    <w:rsid w:val="001A4CF3"/>
    <w:rsid w:val="001B0684"/>
    <w:rsid w:val="001B1114"/>
    <w:rsid w:val="001B2D55"/>
    <w:rsid w:val="001B30BD"/>
    <w:rsid w:val="001B4ADF"/>
    <w:rsid w:val="001B5A2E"/>
    <w:rsid w:val="001B6313"/>
    <w:rsid w:val="001B6CF2"/>
    <w:rsid w:val="001B7F46"/>
    <w:rsid w:val="001C4A55"/>
    <w:rsid w:val="001C5A61"/>
    <w:rsid w:val="001C6B80"/>
    <w:rsid w:val="001D0EC1"/>
    <w:rsid w:val="001D1303"/>
    <w:rsid w:val="001D195D"/>
    <w:rsid w:val="001D664B"/>
    <w:rsid w:val="001D7FA8"/>
    <w:rsid w:val="001E0C12"/>
    <w:rsid w:val="001E18A0"/>
    <w:rsid w:val="001E22AA"/>
    <w:rsid w:val="001E71C8"/>
    <w:rsid w:val="001F0688"/>
    <w:rsid w:val="001F1176"/>
    <w:rsid w:val="001F31F3"/>
    <w:rsid w:val="001F3C58"/>
    <w:rsid w:val="001F43C5"/>
    <w:rsid w:val="001F5AB3"/>
    <w:rsid w:val="00200BB5"/>
    <w:rsid w:val="00201E03"/>
    <w:rsid w:val="00203590"/>
    <w:rsid w:val="00206032"/>
    <w:rsid w:val="002100E5"/>
    <w:rsid w:val="00211492"/>
    <w:rsid w:val="00211960"/>
    <w:rsid w:val="00212D6C"/>
    <w:rsid w:val="002131E6"/>
    <w:rsid w:val="00216C41"/>
    <w:rsid w:val="00221245"/>
    <w:rsid w:val="00223231"/>
    <w:rsid w:val="002232DF"/>
    <w:rsid w:val="00224F77"/>
    <w:rsid w:val="00226345"/>
    <w:rsid w:val="00226919"/>
    <w:rsid w:val="00227396"/>
    <w:rsid w:val="00227AEF"/>
    <w:rsid w:val="00227F48"/>
    <w:rsid w:val="0023042C"/>
    <w:rsid w:val="00231F62"/>
    <w:rsid w:val="00232086"/>
    <w:rsid w:val="00232543"/>
    <w:rsid w:val="00232A1D"/>
    <w:rsid w:val="00232E10"/>
    <w:rsid w:val="00234653"/>
    <w:rsid w:val="00234656"/>
    <w:rsid w:val="00234DAD"/>
    <w:rsid w:val="00235605"/>
    <w:rsid w:val="00235A62"/>
    <w:rsid w:val="00236727"/>
    <w:rsid w:val="00236CA1"/>
    <w:rsid w:val="002376E3"/>
    <w:rsid w:val="002412D2"/>
    <w:rsid w:val="00241912"/>
    <w:rsid w:val="00241D22"/>
    <w:rsid w:val="00242658"/>
    <w:rsid w:val="002432F2"/>
    <w:rsid w:val="00244879"/>
    <w:rsid w:val="002456E0"/>
    <w:rsid w:val="00246976"/>
    <w:rsid w:val="00247061"/>
    <w:rsid w:val="002474E3"/>
    <w:rsid w:val="00247801"/>
    <w:rsid w:val="00250540"/>
    <w:rsid w:val="00253758"/>
    <w:rsid w:val="00253925"/>
    <w:rsid w:val="00253C74"/>
    <w:rsid w:val="002545EC"/>
    <w:rsid w:val="00254A42"/>
    <w:rsid w:val="0025693E"/>
    <w:rsid w:val="00257F92"/>
    <w:rsid w:val="00262737"/>
    <w:rsid w:val="00262FA1"/>
    <w:rsid w:val="0026392C"/>
    <w:rsid w:val="00264A68"/>
    <w:rsid w:val="00272423"/>
    <w:rsid w:val="002726BC"/>
    <w:rsid w:val="002734B2"/>
    <w:rsid w:val="00273D0E"/>
    <w:rsid w:val="002747C1"/>
    <w:rsid w:val="0027532F"/>
    <w:rsid w:val="002753C7"/>
    <w:rsid w:val="00275987"/>
    <w:rsid w:val="00275A33"/>
    <w:rsid w:val="00275ABA"/>
    <w:rsid w:val="002773F5"/>
    <w:rsid w:val="002820F4"/>
    <w:rsid w:val="00284A95"/>
    <w:rsid w:val="0028528A"/>
    <w:rsid w:val="002908C3"/>
    <w:rsid w:val="00291A36"/>
    <w:rsid w:val="002921A2"/>
    <w:rsid w:val="0029318B"/>
    <w:rsid w:val="00294661"/>
    <w:rsid w:val="00296117"/>
    <w:rsid w:val="00297933"/>
    <w:rsid w:val="00297A1B"/>
    <w:rsid w:val="00297E29"/>
    <w:rsid w:val="002A08E9"/>
    <w:rsid w:val="002A28FC"/>
    <w:rsid w:val="002A4783"/>
    <w:rsid w:val="002A5AC8"/>
    <w:rsid w:val="002A5F78"/>
    <w:rsid w:val="002A6888"/>
    <w:rsid w:val="002A6DE3"/>
    <w:rsid w:val="002B20B2"/>
    <w:rsid w:val="002B22EE"/>
    <w:rsid w:val="002B2760"/>
    <w:rsid w:val="002B34FE"/>
    <w:rsid w:val="002B3995"/>
    <w:rsid w:val="002B3FE0"/>
    <w:rsid w:val="002B4F9E"/>
    <w:rsid w:val="002B53EE"/>
    <w:rsid w:val="002C08B5"/>
    <w:rsid w:val="002C0B1A"/>
    <w:rsid w:val="002C0D43"/>
    <w:rsid w:val="002C299A"/>
    <w:rsid w:val="002C3C84"/>
    <w:rsid w:val="002C4278"/>
    <w:rsid w:val="002C557F"/>
    <w:rsid w:val="002C5B16"/>
    <w:rsid w:val="002C644D"/>
    <w:rsid w:val="002D1547"/>
    <w:rsid w:val="002D160D"/>
    <w:rsid w:val="002D191D"/>
    <w:rsid w:val="002D38EC"/>
    <w:rsid w:val="002D3C0C"/>
    <w:rsid w:val="002D4625"/>
    <w:rsid w:val="002D4649"/>
    <w:rsid w:val="002D4A69"/>
    <w:rsid w:val="002D6FDE"/>
    <w:rsid w:val="002D7346"/>
    <w:rsid w:val="002D7DA1"/>
    <w:rsid w:val="002E0A62"/>
    <w:rsid w:val="002E1752"/>
    <w:rsid w:val="002E2DF6"/>
    <w:rsid w:val="002E4ECE"/>
    <w:rsid w:val="002E6FF4"/>
    <w:rsid w:val="002E7821"/>
    <w:rsid w:val="002E7D73"/>
    <w:rsid w:val="002F0F3E"/>
    <w:rsid w:val="002F1928"/>
    <w:rsid w:val="002F286C"/>
    <w:rsid w:val="002F379B"/>
    <w:rsid w:val="002F4379"/>
    <w:rsid w:val="002F4872"/>
    <w:rsid w:val="002F582C"/>
    <w:rsid w:val="002F6315"/>
    <w:rsid w:val="002F68DB"/>
    <w:rsid w:val="002F6C12"/>
    <w:rsid w:val="002F7090"/>
    <w:rsid w:val="002F785C"/>
    <w:rsid w:val="00300288"/>
    <w:rsid w:val="003005D8"/>
    <w:rsid w:val="00302436"/>
    <w:rsid w:val="003057B0"/>
    <w:rsid w:val="003059BA"/>
    <w:rsid w:val="0030610F"/>
    <w:rsid w:val="003100FA"/>
    <w:rsid w:val="00311440"/>
    <w:rsid w:val="003114AB"/>
    <w:rsid w:val="003116A7"/>
    <w:rsid w:val="0031194B"/>
    <w:rsid w:val="00313443"/>
    <w:rsid w:val="00314A81"/>
    <w:rsid w:val="00314EF1"/>
    <w:rsid w:val="00315550"/>
    <w:rsid w:val="0031570B"/>
    <w:rsid w:val="00315E75"/>
    <w:rsid w:val="0031668F"/>
    <w:rsid w:val="00317925"/>
    <w:rsid w:val="00317E82"/>
    <w:rsid w:val="003201C8"/>
    <w:rsid w:val="003219D3"/>
    <w:rsid w:val="00321BF1"/>
    <w:rsid w:val="00321D89"/>
    <w:rsid w:val="00322B78"/>
    <w:rsid w:val="00322C37"/>
    <w:rsid w:val="003230B1"/>
    <w:rsid w:val="003231E9"/>
    <w:rsid w:val="003232CE"/>
    <w:rsid w:val="0032545F"/>
    <w:rsid w:val="00325A2A"/>
    <w:rsid w:val="00325B69"/>
    <w:rsid w:val="00326187"/>
    <w:rsid w:val="00326C4A"/>
    <w:rsid w:val="00327352"/>
    <w:rsid w:val="00330F85"/>
    <w:rsid w:val="003324A2"/>
    <w:rsid w:val="00333C1E"/>
    <w:rsid w:val="00334AB2"/>
    <w:rsid w:val="0033595C"/>
    <w:rsid w:val="00336342"/>
    <w:rsid w:val="00340AA7"/>
    <w:rsid w:val="00340F3E"/>
    <w:rsid w:val="00342117"/>
    <w:rsid w:val="00343376"/>
    <w:rsid w:val="00343A99"/>
    <w:rsid w:val="00347793"/>
    <w:rsid w:val="00347E9E"/>
    <w:rsid w:val="00350233"/>
    <w:rsid w:val="00352CC4"/>
    <w:rsid w:val="00352FD1"/>
    <w:rsid w:val="0035302D"/>
    <w:rsid w:val="003547B5"/>
    <w:rsid w:val="00355B8A"/>
    <w:rsid w:val="00356B91"/>
    <w:rsid w:val="0035754C"/>
    <w:rsid w:val="00357D0C"/>
    <w:rsid w:val="003601E5"/>
    <w:rsid w:val="00360C0D"/>
    <w:rsid w:val="003632E3"/>
    <w:rsid w:val="00364FE5"/>
    <w:rsid w:val="00365038"/>
    <w:rsid w:val="003666F5"/>
    <w:rsid w:val="0036688C"/>
    <w:rsid w:val="0036690B"/>
    <w:rsid w:val="0036756F"/>
    <w:rsid w:val="00367A06"/>
    <w:rsid w:val="00367A44"/>
    <w:rsid w:val="00370375"/>
    <w:rsid w:val="00371A22"/>
    <w:rsid w:val="00372DCF"/>
    <w:rsid w:val="00373927"/>
    <w:rsid w:val="003747F3"/>
    <w:rsid w:val="0037506F"/>
    <w:rsid w:val="0037522C"/>
    <w:rsid w:val="00375F0A"/>
    <w:rsid w:val="0037618B"/>
    <w:rsid w:val="00376CA0"/>
    <w:rsid w:val="00377192"/>
    <w:rsid w:val="00380E06"/>
    <w:rsid w:val="003815FB"/>
    <w:rsid w:val="003827C8"/>
    <w:rsid w:val="0038500E"/>
    <w:rsid w:val="003862B7"/>
    <w:rsid w:val="003873CA"/>
    <w:rsid w:val="0039030D"/>
    <w:rsid w:val="00390EC1"/>
    <w:rsid w:val="00392FA0"/>
    <w:rsid w:val="00393EA7"/>
    <w:rsid w:val="003954AE"/>
    <w:rsid w:val="003972DE"/>
    <w:rsid w:val="003A0953"/>
    <w:rsid w:val="003A0CE5"/>
    <w:rsid w:val="003A3CF5"/>
    <w:rsid w:val="003A5434"/>
    <w:rsid w:val="003A62D4"/>
    <w:rsid w:val="003A6D25"/>
    <w:rsid w:val="003A7172"/>
    <w:rsid w:val="003B1C63"/>
    <w:rsid w:val="003B3473"/>
    <w:rsid w:val="003B36AC"/>
    <w:rsid w:val="003B36F1"/>
    <w:rsid w:val="003B5644"/>
    <w:rsid w:val="003B64F7"/>
    <w:rsid w:val="003B7539"/>
    <w:rsid w:val="003B7925"/>
    <w:rsid w:val="003B79B4"/>
    <w:rsid w:val="003C0832"/>
    <w:rsid w:val="003C1C92"/>
    <w:rsid w:val="003C1F1F"/>
    <w:rsid w:val="003C26A7"/>
    <w:rsid w:val="003C2CD2"/>
    <w:rsid w:val="003C3745"/>
    <w:rsid w:val="003C4660"/>
    <w:rsid w:val="003C5235"/>
    <w:rsid w:val="003C5DC7"/>
    <w:rsid w:val="003C5ED6"/>
    <w:rsid w:val="003C64FF"/>
    <w:rsid w:val="003D06DA"/>
    <w:rsid w:val="003D25D5"/>
    <w:rsid w:val="003D2F34"/>
    <w:rsid w:val="003D41A0"/>
    <w:rsid w:val="003D4A23"/>
    <w:rsid w:val="003D57AD"/>
    <w:rsid w:val="003E06BC"/>
    <w:rsid w:val="003E1C39"/>
    <w:rsid w:val="003E5A4F"/>
    <w:rsid w:val="003E6D82"/>
    <w:rsid w:val="003E7B65"/>
    <w:rsid w:val="003F22D4"/>
    <w:rsid w:val="003F3D0E"/>
    <w:rsid w:val="003F3D3C"/>
    <w:rsid w:val="003F4024"/>
    <w:rsid w:val="003F4370"/>
    <w:rsid w:val="003F4F1D"/>
    <w:rsid w:val="003F57F9"/>
    <w:rsid w:val="003F7652"/>
    <w:rsid w:val="0040461D"/>
    <w:rsid w:val="00405848"/>
    <w:rsid w:val="00405DFD"/>
    <w:rsid w:val="00407120"/>
    <w:rsid w:val="00407BA7"/>
    <w:rsid w:val="00410311"/>
    <w:rsid w:val="00410C9C"/>
    <w:rsid w:val="0041115A"/>
    <w:rsid w:val="004119EA"/>
    <w:rsid w:val="004149A9"/>
    <w:rsid w:val="00414B60"/>
    <w:rsid w:val="00414C99"/>
    <w:rsid w:val="0041555A"/>
    <w:rsid w:val="00415852"/>
    <w:rsid w:val="00416707"/>
    <w:rsid w:val="00416CC0"/>
    <w:rsid w:val="00416F6F"/>
    <w:rsid w:val="004172D0"/>
    <w:rsid w:val="004211D7"/>
    <w:rsid w:val="004230A3"/>
    <w:rsid w:val="00424365"/>
    <w:rsid w:val="00424CDF"/>
    <w:rsid w:val="00424EBF"/>
    <w:rsid w:val="004259F5"/>
    <w:rsid w:val="00427CE6"/>
    <w:rsid w:val="00427E6F"/>
    <w:rsid w:val="00431EAC"/>
    <w:rsid w:val="00437AC6"/>
    <w:rsid w:val="00441231"/>
    <w:rsid w:val="00441AF0"/>
    <w:rsid w:val="004459A5"/>
    <w:rsid w:val="00447110"/>
    <w:rsid w:val="00453F3D"/>
    <w:rsid w:val="004541B7"/>
    <w:rsid w:val="0045422B"/>
    <w:rsid w:val="00455752"/>
    <w:rsid w:val="00460922"/>
    <w:rsid w:val="0046113E"/>
    <w:rsid w:val="004625BE"/>
    <w:rsid w:val="004641DB"/>
    <w:rsid w:val="00464F62"/>
    <w:rsid w:val="004670C9"/>
    <w:rsid w:val="00467543"/>
    <w:rsid w:val="00471DB5"/>
    <w:rsid w:val="0047223E"/>
    <w:rsid w:val="00472B01"/>
    <w:rsid w:val="00473808"/>
    <w:rsid w:val="00474826"/>
    <w:rsid w:val="004749FB"/>
    <w:rsid w:val="00475783"/>
    <w:rsid w:val="00475DBE"/>
    <w:rsid w:val="00475EE7"/>
    <w:rsid w:val="004760E0"/>
    <w:rsid w:val="00476E56"/>
    <w:rsid w:val="0047714B"/>
    <w:rsid w:val="004820A3"/>
    <w:rsid w:val="00482649"/>
    <w:rsid w:val="00482775"/>
    <w:rsid w:val="004830AC"/>
    <w:rsid w:val="0048430F"/>
    <w:rsid w:val="004848D1"/>
    <w:rsid w:val="00486987"/>
    <w:rsid w:val="00487025"/>
    <w:rsid w:val="00487BF8"/>
    <w:rsid w:val="00487E2D"/>
    <w:rsid w:val="004900AF"/>
    <w:rsid w:val="00490514"/>
    <w:rsid w:val="004907D6"/>
    <w:rsid w:val="004914BA"/>
    <w:rsid w:val="00492621"/>
    <w:rsid w:val="00492688"/>
    <w:rsid w:val="0049600C"/>
    <w:rsid w:val="004A03A6"/>
    <w:rsid w:val="004A1735"/>
    <w:rsid w:val="004A26A7"/>
    <w:rsid w:val="004A3A1B"/>
    <w:rsid w:val="004A5506"/>
    <w:rsid w:val="004A6727"/>
    <w:rsid w:val="004A733B"/>
    <w:rsid w:val="004A7764"/>
    <w:rsid w:val="004B0D23"/>
    <w:rsid w:val="004B0DCA"/>
    <w:rsid w:val="004B1491"/>
    <w:rsid w:val="004B14B7"/>
    <w:rsid w:val="004B38C1"/>
    <w:rsid w:val="004B3B70"/>
    <w:rsid w:val="004B59D7"/>
    <w:rsid w:val="004B742B"/>
    <w:rsid w:val="004B77B5"/>
    <w:rsid w:val="004C0D89"/>
    <w:rsid w:val="004C3649"/>
    <w:rsid w:val="004C3BD7"/>
    <w:rsid w:val="004C3C8A"/>
    <w:rsid w:val="004C4684"/>
    <w:rsid w:val="004C4CFD"/>
    <w:rsid w:val="004C5300"/>
    <w:rsid w:val="004C75DE"/>
    <w:rsid w:val="004D0E97"/>
    <w:rsid w:val="004D0F18"/>
    <w:rsid w:val="004D1269"/>
    <w:rsid w:val="004D1B33"/>
    <w:rsid w:val="004D1E70"/>
    <w:rsid w:val="004D20DD"/>
    <w:rsid w:val="004D3240"/>
    <w:rsid w:val="004D3945"/>
    <w:rsid w:val="004D49F1"/>
    <w:rsid w:val="004E2284"/>
    <w:rsid w:val="004E2578"/>
    <w:rsid w:val="004E4679"/>
    <w:rsid w:val="004E48B5"/>
    <w:rsid w:val="004E5E04"/>
    <w:rsid w:val="004E78DC"/>
    <w:rsid w:val="004E7E95"/>
    <w:rsid w:val="004F13BC"/>
    <w:rsid w:val="004F2514"/>
    <w:rsid w:val="004F2788"/>
    <w:rsid w:val="004F3143"/>
    <w:rsid w:val="004F4434"/>
    <w:rsid w:val="004F5EB4"/>
    <w:rsid w:val="004F6D8A"/>
    <w:rsid w:val="005003D1"/>
    <w:rsid w:val="00500959"/>
    <w:rsid w:val="00500D70"/>
    <w:rsid w:val="00503567"/>
    <w:rsid w:val="00504657"/>
    <w:rsid w:val="005050FE"/>
    <w:rsid w:val="00506D54"/>
    <w:rsid w:val="00507D06"/>
    <w:rsid w:val="00511F44"/>
    <w:rsid w:val="00512CBD"/>
    <w:rsid w:val="005167C2"/>
    <w:rsid w:val="00520319"/>
    <w:rsid w:val="005206D6"/>
    <w:rsid w:val="00520CD1"/>
    <w:rsid w:val="005216E4"/>
    <w:rsid w:val="00522992"/>
    <w:rsid w:val="00523809"/>
    <w:rsid w:val="00523BE5"/>
    <w:rsid w:val="0052449C"/>
    <w:rsid w:val="00527019"/>
    <w:rsid w:val="005276D4"/>
    <w:rsid w:val="00530DEC"/>
    <w:rsid w:val="00531548"/>
    <w:rsid w:val="00533D39"/>
    <w:rsid w:val="0053743C"/>
    <w:rsid w:val="00540BCD"/>
    <w:rsid w:val="00541F5E"/>
    <w:rsid w:val="00542821"/>
    <w:rsid w:val="00542E1B"/>
    <w:rsid w:val="0054394A"/>
    <w:rsid w:val="00543CBB"/>
    <w:rsid w:val="00545405"/>
    <w:rsid w:val="00546844"/>
    <w:rsid w:val="00550067"/>
    <w:rsid w:val="0055321F"/>
    <w:rsid w:val="00553612"/>
    <w:rsid w:val="00554A97"/>
    <w:rsid w:val="0055538F"/>
    <w:rsid w:val="00560B56"/>
    <w:rsid w:val="00561EA5"/>
    <w:rsid w:val="005623F7"/>
    <w:rsid w:val="00562AF1"/>
    <w:rsid w:val="00562EE3"/>
    <w:rsid w:val="0056382A"/>
    <w:rsid w:val="00565942"/>
    <w:rsid w:val="00565B65"/>
    <w:rsid w:val="0056642A"/>
    <w:rsid w:val="00566F04"/>
    <w:rsid w:val="00570093"/>
    <w:rsid w:val="00570400"/>
    <w:rsid w:val="00571167"/>
    <w:rsid w:val="0057150D"/>
    <w:rsid w:val="00574309"/>
    <w:rsid w:val="00574EAF"/>
    <w:rsid w:val="005800C0"/>
    <w:rsid w:val="00580CD7"/>
    <w:rsid w:val="00581932"/>
    <w:rsid w:val="00581D9C"/>
    <w:rsid w:val="00582698"/>
    <w:rsid w:val="0058337E"/>
    <w:rsid w:val="00586DA7"/>
    <w:rsid w:val="005877DB"/>
    <w:rsid w:val="00587B2C"/>
    <w:rsid w:val="00590104"/>
    <w:rsid w:val="00590182"/>
    <w:rsid w:val="00592327"/>
    <w:rsid w:val="0059277B"/>
    <w:rsid w:val="005929B3"/>
    <w:rsid w:val="005938FD"/>
    <w:rsid w:val="00596665"/>
    <w:rsid w:val="00596FE6"/>
    <w:rsid w:val="0059790A"/>
    <w:rsid w:val="005A0EFE"/>
    <w:rsid w:val="005A3013"/>
    <w:rsid w:val="005A36B6"/>
    <w:rsid w:val="005A5741"/>
    <w:rsid w:val="005A59A3"/>
    <w:rsid w:val="005A61A2"/>
    <w:rsid w:val="005A6D80"/>
    <w:rsid w:val="005A742C"/>
    <w:rsid w:val="005A79FB"/>
    <w:rsid w:val="005B01ED"/>
    <w:rsid w:val="005B0FEC"/>
    <w:rsid w:val="005B14C1"/>
    <w:rsid w:val="005B1AF6"/>
    <w:rsid w:val="005B5F1A"/>
    <w:rsid w:val="005B5FEA"/>
    <w:rsid w:val="005B740B"/>
    <w:rsid w:val="005B7DE1"/>
    <w:rsid w:val="005C0BEA"/>
    <w:rsid w:val="005C54E1"/>
    <w:rsid w:val="005C57DD"/>
    <w:rsid w:val="005C646C"/>
    <w:rsid w:val="005C6A68"/>
    <w:rsid w:val="005C7D85"/>
    <w:rsid w:val="005D2C7E"/>
    <w:rsid w:val="005D2EBB"/>
    <w:rsid w:val="005D4452"/>
    <w:rsid w:val="005D4591"/>
    <w:rsid w:val="005D4E3D"/>
    <w:rsid w:val="005D505B"/>
    <w:rsid w:val="005D5DE0"/>
    <w:rsid w:val="005D640F"/>
    <w:rsid w:val="005D7A2B"/>
    <w:rsid w:val="005E2079"/>
    <w:rsid w:val="005E24AF"/>
    <w:rsid w:val="005E28AF"/>
    <w:rsid w:val="005E320A"/>
    <w:rsid w:val="005E483A"/>
    <w:rsid w:val="005E4FED"/>
    <w:rsid w:val="005E61B8"/>
    <w:rsid w:val="005E6E26"/>
    <w:rsid w:val="005E72E5"/>
    <w:rsid w:val="005F0470"/>
    <w:rsid w:val="005F0A29"/>
    <w:rsid w:val="005F1A8B"/>
    <w:rsid w:val="005F1B96"/>
    <w:rsid w:val="005F2746"/>
    <w:rsid w:val="005F2C01"/>
    <w:rsid w:val="005F2F78"/>
    <w:rsid w:val="005F317E"/>
    <w:rsid w:val="005F4E91"/>
    <w:rsid w:val="005F6156"/>
    <w:rsid w:val="005F6546"/>
    <w:rsid w:val="005F6ECD"/>
    <w:rsid w:val="005F7B72"/>
    <w:rsid w:val="006015BF"/>
    <w:rsid w:val="00605BCB"/>
    <w:rsid w:val="00610D29"/>
    <w:rsid w:val="00612DF2"/>
    <w:rsid w:val="006137C8"/>
    <w:rsid w:val="00614268"/>
    <w:rsid w:val="00620E7E"/>
    <w:rsid w:val="006224F7"/>
    <w:rsid w:val="00623DF9"/>
    <w:rsid w:val="00623EAA"/>
    <w:rsid w:val="006258B7"/>
    <w:rsid w:val="00625B44"/>
    <w:rsid w:val="00625F5F"/>
    <w:rsid w:val="00627C2E"/>
    <w:rsid w:val="00630206"/>
    <w:rsid w:val="00630FDC"/>
    <w:rsid w:val="00632BDA"/>
    <w:rsid w:val="00632FC2"/>
    <w:rsid w:val="0063302E"/>
    <w:rsid w:val="00633E9A"/>
    <w:rsid w:val="00634478"/>
    <w:rsid w:val="00635A30"/>
    <w:rsid w:val="0063604D"/>
    <w:rsid w:val="006361D8"/>
    <w:rsid w:val="0063655C"/>
    <w:rsid w:val="00637FCD"/>
    <w:rsid w:val="006418C2"/>
    <w:rsid w:val="00642DAD"/>
    <w:rsid w:val="00645A0E"/>
    <w:rsid w:val="00646447"/>
    <w:rsid w:val="006474C8"/>
    <w:rsid w:val="00647F99"/>
    <w:rsid w:val="0065169E"/>
    <w:rsid w:val="006522F3"/>
    <w:rsid w:val="00654E0E"/>
    <w:rsid w:val="00654E8B"/>
    <w:rsid w:val="006557A6"/>
    <w:rsid w:val="00656C48"/>
    <w:rsid w:val="00656DD8"/>
    <w:rsid w:val="0066087F"/>
    <w:rsid w:val="006627C9"/>
    <w:rsid w:val="00662DC8"/>
    <w:rsid w:val="006635BB"/>
    <w:rsid w:val="006640D7"/>
    <w:rsid w:val="006645C6"/>
    <w:rsid w:val="00665A6C"/>
    <w:rsid w:val="00665B1B"/>
    <w:rsid w:val="006669C7"/>
    <w:rsid w:val="0067196A"/>
    <w:rsid w:val="00672AB5"/>
    <w:rsid w:val="00672BF7"/>
    <w:rsid w:val="0067316D"/>
    <w:rsid w:val="00673C88"/>
    <w:rsid w:val="006747B5"/>
    <w:rsid w:val="00674A91"/>
    <w:rsid w:val="00675270"/>
    <w:rsid w:val="00677683"/>
    <w:rsid w:val="00683631"/>
    <w:rsid w:val="00685BE3"/>
    <w:rsid w:val="0068625C"/>
    <w:rsid w:val="00687992"/>
    <w:rsid w:val="0069026F"/>
    <w:rsid w:val="006929B7"/>
    <w:rsid w:val="006962AB"/>
    <w:rsid w:val="0069704F"/>
    <w:rsid w:val="00697197"/>
    <w:rsid w:val="006979A6"/>
    <w:rsid w:val="006A07C9"/>
    <w:rsid w:val="006A2661"/>
    <w:rsid w:val="006A45CF"/>
    <w:rsid w:val="006A4DB4"/>
    <w:rsid w:val="006B306C"/>
    <w:rsid w:val="006B418C"/>
    <w:rsid w:val="006B5AE3"/>
    <w:rsid w:val="006B6370"/>
    <w:rsid w:val="006B659A"/>
    <w:rsid w:val="006B6B63"/>
    <w:rsid w:val="006B6FF1"/>
    <w:rsid w:val="006C0F08"/>
    <w:rsid w:val="006C4B79"/>
    <w:rsid w:val="006C5134"/>
    <w:rsid w:val="006C7A4A"/>
    <w:rsid w:val="006C7A88"/>
    <w:rsid w:val="006C7EC7"/>
    <w:rsid w:val="006D17C6"/>
    <w:rsid w:val="006D327A"/>
    <w:rsid w:val="006D35EE"/>
    <w:rsid w:val="006D3B48"/>
    <w:rsid w:val="006D3E83"/>
    <w:rsid w:val="006D48CB"/>
    <w:rsid w:val="006D4CBE"/>
    <w:rsid w:val="006D6167"/>
    <w:rsid w:val="006D6934"/>
    <w:rsid w:val="006D6B0A"/>
    <w:rsid w:val="006D70D1"/>
    <w:rsid w:val="006D71D7"/>
    <w:rsid w:val="006D78F6"/>
    <w:rsid w:val="006D7962"/>
    <w:rsid w:val="006D7CD7"/>
    <w:rsid w:val="006D7CE6"/>
    <w:rsid w:val="006E0351"/>
    <w:rsid w:val="006E08CE"/>
    <w:rsid w:val="006E13D2"/>
    <w:rsid w:val="006E1410"/>
    <w:rsid w:val="006E1674"/>
    <w:rsid w:val="006E188D"/>
    <w:rsid w:val="006E1FFD"/>
    <w:rsid w:val="006E21AF"/>
    <w:rsid w:val="006E2392"/>
    <w:rsid w:val="006E2751"/>
    <w:rsid w:val="006E27E9"/>
    <w:rsid w:val="006E3EA0"/>
    <w:rsid w:val="006E5E2D"/>
    <w:rsid w:val="006E7D6D"/>
    <w:rsid w:val="006F00A3"/>
    <w:rsid w:val="006F1DE8"/>
    <w:rsid w:val="006F1F9B"/>
    <w:rsid w:val="006F2FB4"/>
    <w:rsid w:val="006F313D"/>
    <w:rsid w:val="006F363E"/>
    <w:rsid w:val="006F414F"/>
    <w:rsid w:val="006F5EB7"/>
    <w:rsid w:val="006F5F30"/>
    <w:rsid w:val="0070000F"/>
    <w:rsid w:val="00700FEA"/>
    <w:rsid w:val="00701CDF"/>
    <w:rsid w:val="00702AAE"/>
    <w:rsid w:val="007047EC"/>
    <w:rsid w:val="0070552F"/>
    <w:rsid w:val="00706F28"/>
    <w:rsid w:val="007074B7"/>
    <w:rsid w:val="0071083C"/>
    <w:rsid w:val="00712573"/>
    <w:rsid w:val="00713267"/>
    <w:rsid w:val="007145B6"/>
    <w:rsid w:val="00716066"/>
    <w:rsid w:val="0072175C"/>
    <w:rsid w:val="0072216F"/>
    <w:rsid w:val="007224FD"/>
    <w:rsid w:val="00722A0F"/>
    <w:rsid w:val="00723BBA"/>
    <w:rsid w:val="007265D6"/>
    <w:rsid w:val="007266EB"/>
    <w:rsid w:val="0072748F"/>
    <w:rsid w:val="0072797B"/>
    <w:rsid w:val="00731269"/>
    <w:rsid w:val="0073218F"/>
    <w:rsid w:val="00732326"/>
    <w:rsid w:val="00732C91"/>
    <w:rsid w:val="007345D6"/>
    <w:rsid w:val="00735338"/>
    <w:rsid w:val="00735C88"/>
    <w:rsid w:val="00736F13"/>
    <w:rsid w:val="00737AEB"/>
    <w:rsid w:val="00743B3C"/>
    <w:rsid w:val="00743E98"/>
    <w:rsid w:val="007448E4"/>
    <w:rsid w:val="00746877"/>
    <w:rsid w:val="007472D5"/>
    <w:rsid w:val="00747A85"/>
    <w:rsid w:val="00747A99"/>
    <w:rsid w:val="00747EA2"/>
    <w:rsid w:val="0075104D"/>
    <w:rsid w:val="007511EB"/>
    <w:rsid w:val="00752C99"/>
    <w:rsid w:val="00753C90"/>
    <w:rsid w:val="00753CFB"/>
    <w:rsid w:val="007553A6"/>
    <w:rsid w:val="00760BF8"/>
    <w:rsid w:val="0076125C"/>
    <w:rsid w:val="007634A1"/>
    <w:rsid w:val="00764BD8"/>
    <w:rsid w:val="0076658F"/>
    <w:rsid w:val="00766EEE"/>
    <w:rsid w:val="007677EF"/>
    <w:rsid w:val="007678BC"/>
    <w:rsid w:val="00773913"/>
    <w:rsid w:val="00777D90"/>
    <w:rsid w:val="00780796"/>
    <w:rsid w:val="00780B8C"/>
    <w:rsid w:val="00780CE2"/>
    <w:rsid w:val="00780D1C"/>
    <w:rsid w:val="00781007"/>
    <w:rsid w:val="00781095"/>
    <w:rsid w:val="00781CA3"/>
    <w:rsid w:val="007849A3"/>
    <w:rsid w:val="00786A08"/>
    <w:rsid w:val="00786BDA"/>
    <w:rsid w:val="007878A7"/>
    <w:rsid w:val="00791043"/>
    <w:rsid w:val="00791FE8"/>
    <w:rsid w:val="00792BBC"/>
    <w:rsid w:val="0079381F"/>
    <w:rsid w:val="00793AD8"/>
    <w:rsid w:val="00793C2F"/>
    <w:rsid w:val="007A0889"/>
    <w:rsid w:val="007A1C1B"/>
    <w:rsid w:val="007A27A9"/>
    <w:rsid w:val="007A31F9"/>
    <w:rsid w:val="007A3485"/>
    <w:rsid w:val="007A3B4D"/>
    <w:rsid w:val="007A5781"/>
    <w:rsid w:val="007A6EAD"/>
    <w:rsid w:val="007B0781"/>
    <w:rsid w:val="007B3397"/>
    <w:rsid w:val="007B42E2"/>
    <w:rsid w:val="007B697A"/>
    <w:rsid w:val="007C139F"/>
    <w:rsid w:val="007C166C"/>
    <w:rsid w:val="007C1BE8"/>
    <w:rsid w:val="007C2B03"/>
    <w:rsid w:val="007C374D"/>
    <w:rsid w:val="007C47C4"/>
    <w:rsid w:val="007C4ED9"/>
    <w:rsid w:val="007C5804"/>
    <w:rsid w:val="007C5F2E"/>
    <w:rsid w:val="007C7976"/>
    <w:rsid w:val="007D17A8"/>
    <w:rsid w:val="007D1A3D"/>
    <w:rsid w:val="007D2025"/>
    <w:rsid w:val="007D4958"/>
    <w:rsid w:val="007D5BC3"/>
    <w:rsid w:val="007D743A"/>
    <w:rsid w:val="007E327C"/>
    <w:rsid w:val="007E496D"/>
    <w:rsid w:val="007E5757"/>
    <w:rsid w:val="007E671A"/>
    <w:rsid w:val="007E673E"/>
    <w:rsid w:val="007F09E6"/>
    <w:rsid w:val="007F18F4"/>
    <w:rsid w:val="007F21CF"/>
    <w:rsid w:val="007F344F"/>
    <w:rsid w:val="007F4593"/>
    <w:rsid w:val="007F558F"/>
    <w:rsid w:val="007F58F7"/>
    <w:rsid w:val="007F5EAB"/>
    <w:rsid w:val="007F6B8D"/>
    <w:rsid w:val="007F71FF"/>
    <w:rsid w:val="00801691"/>
    <w:rsid w:val="0080249B"/>
    <w:rsid w:val="00802708"/>
    <w:rsid w:val="008027C1"/>
    <w:rsid w:val="00802DC2"/>
    <w:rsid w:val="00803320"/>
    <w:rsid w:val="00803C72"/>
    <w:rsid w:val="00803DD1"/>
    <w:rsid w:val="008052E6"/>
    <w:rsid w:val="0080545F"/>
    <w:rsid w:val="00806B5F"/>
    <w:rsid w:val="008105EB"/>
    <w:rsid w:val="0081138C"/>
    <w:rsid w:val="00813B13"/>
    <w:rsid w:val="00814763"/>
    <w:rsid w:val="008159A9"/>
    <w:rsid w:val="00816052"/>
    <w:rsid w:val="00816380"/>
    <w:rsid w:val="0081716B"/>
    <w:rsid w:val="00820741"/>
    <w:rsid w:val="0082092D"/>
    <w:rsid w:val="00820E23"/>
    <w:rsid w:val="0082232B"/>
    <w:rsid w:val="0082293C"/>
    <w:rsid w:val="00823553"/>
    <w:rsid w:val="0082452D"/>
    <w:rsid w:val="00826C95"/>
    <w:rsid w:val="008303FE"/>
    <w:rsid w:val="008315E0"/>
    <w:rsid w:val="00831A17"/>
    <w:rsid w:val="008345C8"/>
    <w:rsid w:val="00834731"/>
    <w:rsid w:val="008352A8"/>
    <w:rsid w:val="0083669E"/>
    <w:rsid w:val="00837DF9"/>
    <w:rsid w:val="00840943"/>
    <w:rsid w:val="008437B7"/>
    <w:rsid w:val="00844BD0"/>
    <w:rsid w:val="0084504A"/>
    <w:rsid w:val="00845E22"/>
    <w:rsid w:val="00852EB1"/>
    <w:rsid w:val="00853403"/>
    <w:rsid w:val="008537B0"/>
    <w:rsid w:val="00854590"/>
    <w:rsid w:val="00855BC4"/>
    <w:rsid w:val="0085657C"/>
    <w:rsid w:val="00856D58"/>
    <w:rsid w:val="0085733A"/>
    <w:rsid w:val="00860853"/>
    <w:rsid w:val="00862E2A"/>
    <w:rsid w:val="00863606"/>
    <w:rsid w:val="0086370E"/>
    <w:rsid w:val="00864649"/>
    <w:rsid w:val="00864842"/>
    <w:rsid w:val="00864A7F"/>
    <w:rsid w:val="00865CCE"/>
    <w:rsid w:val="00867CAD"/>
    <w:rsid w:val="00872252"/>
    <w:rsid w:val="00872586"/>
    <w:rsid w:val="00872B84"/>
    <w:rsid w:val="008735E1"/>
    <w:rsid w:val="008741F8"/>
    <w:rsid w:val="008749EC"/>
    <w:rsid w:val="00874E66"/>
    <w:rsid w:val="00876ABA"/>
    <w:rsid w:val="00876B42"/>
    <w:rsid w:val="00876EEA"/>
    <w:rsid w:val="00877003"/>
    <w:rsid w:val="00877E60"/>
    <w:rsid w:val="008812C4"/>
    <w:rsid w:val="00881583"/>
    <w:rsid w:val="0088376A"/>
    <w:rsid w:val="008843E8"/>
    <w:rsid w:val="008848CE"/>
    <w:rsid w:val="00884BEA"/>
    <w:rsid w:val="00885142"/>
    <w:rsid w:val="0088665C"/>
    <w:rsid w:val="008917B0"/>
    <w:rsid w:val="00891B58"/>
    <w:rsid w:val="00892017"/>
    <w:rsid w:val="00892F9E"/>
    <w:rsid w:val="00893549"/>
    <w:rsid w:val="00893D33"/>
    <w:rsid w:val="00894CB6"/>
    <w:rsid w:val="00895476"/>
    <w:rsid w:val="00897322"/>
    <w:rsid w:val="008978A9"/>
    <w:rsid w:val="00897953"/>
    <w:rsid w:val="00897A92"/>
    <w:rsid w:val="008A192F"/>
    <w:rsid w:val="008A1E7F"/>
    <w:rsid w:val="008A2FE8"/>
    <w:rsid w:val="008A34CB"/>
    <w:rsid w:val="008A39BB"/>
    <w:rsid w:val="008A63A0"/>
    <w:rsid w:val="008A6AB5"/>
    <w:rsid w:val="008B007A"/>
    <w:rsid w:val="008B12E8"/>
    <w:rsid w:val="008B26EB"/>
    <w:rsid w:val="008B2D98"/>
    <w:rsid w:val="008B4551"/>
    <w:rsid w:val="008B798D"/>
    <w:rsid w:val="008B7C34"/>
    <w:rsid w:val="008C08E2"/>
    <w:rsid w:val="008C0E56"/>
    <w:rsid w:val="008C1083"/>
    <w:rsid w:val="008C48A8"/>
    <w:rsid w:val="008C53A3"/>
    <w:rsid w:val="008C55A3"/>
    <w:rsid w:val="008C5673"/>
    <w:rsid w:val="008C5EC9"/>
    <w:rsid w:val="008C79A6"/>
    <w:rsid w:val="008D2118"/>
    <w:rsid w:val="008D28BF"/>
    <w:rsid w:val="008D472E"/>
    <w:rsid w:val="008D549D"/>
    <w:rsid w:val="008D5D40"/>
    <w:rsid w:val="008D5E82"/>
    <w:rsid w:val="008D63A1"/>
    <w:rsid w:val="008D68E2"/>
    <w:rsid w:val="008E0021"/>
    <w:rsid w:val="008E0C43"/>
    <w:rsid w:val="008E0F37"/>
    <w:rsid w:val="008E11D2"/>
    <w:rsid w:val="008E24BD"/>
    <w:rsid w:val="008E295E"/>
    <w:rsid w:val="008E2AD1"/>
    <w:rsid w:val="008E3CB3"/>
    <w:rsid w:val="008E593E"/>
    <w:rsid w:val="008E5944"/>
    <w:rsid w:val="008F05B1"/>
    <w:rsid w:val="008F2558"/>
    <w:rsid w:val="008F2D30"/>
    <w:rsid w:val="008F2FEE"/>
    <w:rsid w:val="008F4070"/>
    <w:rsid w:val="008F4C0C"/>
    <w:rsid w:val="008F532D"/>
    <w:rsid w:val="008F6345"/>
    <w:rsid w:val="008F7750"/>
    <w:rsid w:val="00900E0B"/>
    <w:rsid w:val="00902884"/>
    <w:rsid w:val="00904B88"/>
    <w:rsid w:val="00906C38"/>
    <w:rsid w:val="00906F6D"/>
    <w:rsid w:val="00913E27"/>
    <w:rsid w:val="009151C1"/>
    <w:rsid w:val="00915B6C"/>
    <w:rsid w:val="0091734F"/>
    <w:rsid w:val="00920C83"/>
    <w:rsid w:val="00921C51"/>
    <w:rsid w:val="00921FEF"/>
    <w:rsid w:val="00922013"/>
    <w:rsid w:val="00923EE5"/>
    <w:rsid w:val="00924974"/>
    <w:rsid w:val="00925485"/>
    <w:rsid w:val="009256DD"/>
    <w:rsid w:val="0092587F"/>
    <w:rsid w:val="00925B0D"/>
    <w:rsid w:val="0092682E"/>
    <w:rsid w:val="00926CBF"/>
    <w:rsid w:val="00927051"/>
    <w:rsid w:val="009302DB"/>
    <w:rsid w:val="00930DF4"/>
    <w:rsid w:val="00932DF8"/>
    <w:rsid w:val="0093305F"/>
    <w:rsid w:val="00933CF2"/>
    <w:rsid w:val="00934347"/>
    <w:rsid w:val="00934548"/>
    <w:rsid w:val="00934B4E"/>
    <w:rsid w:val="00936417"/>
    <w:rsid w:val="00937250"/>
    <w:rsid w:val="0093774B"/>
    <w:rsid w:val="00937A9B"/>
    <w:rsid w:val="00942653"/>
    <w:rsid w:val="0094268C"/>
    <w:rsid w:val="00943956"/>
    <w:rsid w:val="00945118"/>
    <w:rsid w:val="009475F6"/>
    <w:rsid w:val="0095032B"/>
    <w:rsid w:val="00950722"/>
    <w:rsid w:val="009516DB"/>
    <w:rsid w:val="00951793"/>
    <w:rsid w:val="00954515"/>
    <w:rsid w:val="00960343"/>
    <w:rsid w:val="0096035E"/>
    <w:rsid w:val="009604B1"/>
    <w:rsid w:val="0096069C"/>
    <w:rsid w:val="00960B6A"/>
    <w:rsid w:val="00962505"/>
    <w:rsid w:val="00962BA9"/>
    <w:rsid w:val="00966486"/>
    <w:rsid w:val="009664DD"/>
    <w:rsid w:val="00966F7B"/>
    <w:rsid w:val="00967627"/>
    <w:rsid w:val="00971A2A"/>
    <w:rsid w:val="0097277F"/>
    <w:rsid w:val="009730B4"/>
    <w:rsid w:val="00973C72"/>
    <w:rsid w:val="0097431B"/>
    <w:rsid w:val="00975855"/>
    <w:rsid w:val="009768E9"/>
    <w:rsid w:val="0098029A"/>
    <w:rsid w:val="009807AA"/>
    <w:rsid w:val="00981789"/>
    <w:rsid w:val="00981D7E"/>
    <w:rsid w:val="009857B4"/>
    <w:rsid w:val="00985F38"/>
    <w:rsid w:val="009860A8"/>
    <w:rsid w:val="00986B3D"/>
    <w:rsid w:val="00987676"/>
    <w:rsid w:val="0098793A"/>
    <w:rsid w:val="0099012A"/>
    <w:rsid w:val="00990AFB"/>
    <w:rsid w:val="00990D12"/>
    <w:rsid w:val="00991025"/>
    <w:rsid w:val="00995218"/>
    <w:rsid w:val="00995A83"/>
    <w:rsid w:val="009A0144"/>
    <w:rsid w:val="009A0314"/>
    <w:rsid w:val="009A0BF5"/>
    <w:rsid w:val="009A1322"/>
    <w:rsid w:val="009A22D5"/>
    <w:rsid w:val="009A4049"/>
    <w:rsid w:val="009A4BF0"/>
    <w:rsid w:val="009A5114"/>
    <w:rsid w:val="009A512B"/>
    <w:rsid w:val="009A62FC"/>
    <w:rsid w:val="009B1A19"/>
    <w:rsid w:val="009B5D2F"/>
    <w:rsid w:val="009B60EC"/>
    <w:rsid w:val="009B7FBD"/>
    <w:rsid w:val="009C3596"/>
    <w:rsid w:val="009C35F3"/>
    <w:rsid w:val="009C4EF7"/>
    <w:rsid w:val="009C5D7C"/>
    <w:rsid w:val="009C7736"/>
    <w:rsid w:val="009C77A0"/>
    <w:rsid w:val="009D0EBC"/>
    <w:rsid w:val="009D1BDE"/>
    <w:rsid w:val="009D3009"/>
    <w:rsid w:val="009D322E"/>
    <w:rsid w:val="009D3701"/>
    <w:rsid w:val="009D487C"/>
    <w:rsid w:val="009D6EAC"/>
    <w:rsid w:val="009E0730"/>
    <w:rsid w:val="009E33B7"/>
    <w:rsid w:val="009E3585"/>
    <w:rsid w:val="009E3FD6"/>
    <w:rsid w:val="009E4B90"/>
    <w:rsid w:val="009E614A"/>
    <w:rsid w:val="009E6153"/>
    <w:rsid w:val="009E7379"/>
    <w:rsid w:val="009E7970"/>
    <w:rsid w:val="009F02BF"/>
    <w:rsid w:val="009F0FCA"/>
    <w:rsid w:val="009F2074"/>
    <w:rsid w:val="009F295A"/>
    <w:rsid w:val="009F3788"/>
    <w:rsid w:val="009F3A1A"/>
    <w:rsid w:val="009F4A6E"/>
    <w:rsid w:val="009F574D"/>
    <w:rsid w:val="009F775B"/>
    <w:rsid w:val="00A00AD7"/>
    <w:rsid w:val="00A01F78"/>
    <w:rsid w:val="00A0232D"/>
    <w:rsid w:val="00A0449F"/>
    <w:rsid w:val="00A06E54"/>
    <w:rsid w:val="00A07999"/>
    <w:rsid w:val="00A07FFD"/>
    <w:rsid w:val="00A116AC"/>
    <w:rsid w:val="00A11B57"/>
    <w:rsid w:val="00A11D4E"/>
    <w:rsid w:val="00A129AD"/>
    <w:rsid w:val="00A12F51"/>
    <w:rsid w:val="00A13540"/>
    <w:rsid w:val="00A14061"/>
    <w:rsid w:val="00A17505"/>
    <w:rsid w:val="00A17F5B"/>
    <w:rsid w:val="00A212FA"/>
    <w:rsid w:val="00A22736"/>
    <w:rsid w:val="00A25A60"/>
    <w:rsid w:val="00A2765C"/>
    <w:rsid w:val="00A30B5F"/>
    <w:rsid w:val="00A31589"/>
    <w:rsid w:val="00A33330"/>
    <w:rsid w:val="00A335B8"/>
    <w:rsid w:val="00A339AF"/>
    <w:rsid w:val="00A35CB8"/>
    <w:rsid w:val="00A36EAD"/>
    <w:rsid w:val="00A376C9"/>
    <w:rsid w:val="00A40442"/>
    <w:rsid w:val="00A41B80"/>
    <w:rsid w:val="00A46AE6"/>
    <w:rsid w:val="00A47110"/>
    <w:rsid w:val="00A47656"/>
    <w:rsid w:val="00A47E3E"/>
    <w:rsid w:val="00A50F18"/>
    <w:rsid w:val="00A516E3"/>
    <w:rsid w:val="00A518D1"/>
    <w:rsid w:val="00A51A09"/>
    <w:rsid w:val="00A5275B"/>
    <w:rsid w:val="00A53177"/>
    <w:rsid w:val="00A53553"/>
    <w:rsid w:val="00A53D07"/>
    <w:rsid w:val="00A53FB4"/>
    <w:rsid w:val="00A54BDC"/>
    <w:rsid w:val="00A56211"/>
    <w:rsid w:val="00A57FFA"/>
    <w:rsid w:val="00A61FD9"/>
    <w:rsid w:val="00A62443"/>
    <w:rsid w:val="00A65EBB"/>
    <w:rsid w:val="00A66E4A"/>
    <w:rsid w:val="00A712C2"/>
    <w:rsid w:val="00A72464"/>
    <w:rsid w:val="00A749AA"/>
    <w:rsid w:val="00A75183"/>
    <w:rsid w:val="00A7596D"/>
    <w:rsid w:val="00A76E12"/>
    <w:rsid w:val="00A771B1"/>
    <w:rsid w:val="00A813D7"/>
    <w:rsid w:val="00A83E7B"/>
    <w:rsid w:val="00A84092"/>
    <w:rsid w:val="00A868DF"/>
    <w:rsid w:val="00A87CF2"/>
    <w:rsid w:val="00A90050"/>
    <w:rsid w:val="00A90F7E"/>
    <w:rsid w:val="00A9115F"/>
    <w:rsid w:val="00A93AED"/>
    <w:rsid w:val="00A94ADA"/>
    <w:rsid w:val="00A94F05"/>
    <w:rsid w:val="00A9536A"/>
    <w:rsid w:val="00A954D2"/>
    <w:rsid w:val="00A97616"/>
    <w:rsid w:val="00AA0424"/>
    <w:rsid w:val="00AA0E7E"/>
    <w:rsid w:val="00AA17C8"/>
    <w:rsid w:val="00AA1FAB"/>
    <w:rsid w:val="00AA2505"/>
    <w:rsid w:val="00AA3063"/>
    <w:rsid w:val="00AA41B0"/>
    <w:rsid w:val="00AA6CD0"/>
    <w:rsid w:val="00AA6ED2"/>
    <w:rsid w:val="00AA7BEE"/>
    <w:rsid w:val="00AA7EF5"/>
    <w:rsid w:val="00AB1746"/>
    <w:rsid w:val="00AB1A05"/>
    <w:rsid w:val="00AB1CC2"/>
    <w:rsid w:val="00AB30BE"/>
    <w:rsid w:val="00AB3B3A"/>
    <w:rsid w:val="00AB3C12"/>
    <w:rsid w:val="00AB74F7"/>
    <w:rsid w:val="00AB7B2C"/>
    <w:rsid w:val="00AC01AE"/>
    <w:rsid w:val="00AC391A"/>
    <w:rsid w:val="00AC3AF8"/>
    <w:rsid w:val="00AC3BDA"/>
    <w:rsid w:val="00AC40F1"/>
    <w:rsid w:val="00AC4988"/>
    <w:rsid w:val="00AC4E30"/>
    <w:rsid w:val="00AC762D"/>
    <w:rsid w:val="00AC7886"/>
    <w:rsid w:val="00AC7B43"/>
    <w:rsid w:val="00AD05E1"/>
    <w:rsid w:val="00AD1669"/>
    <w:rsid w:val="00AD1984"/>
    <w:rsid w:val="00AD19F8"/>
    <w:rsid w:val="00AD307C"/>
    <w:rsid w:val="00AD350A"/>
    <w:rsid w:val="00AD3C95"/>
    <w:rsid w:val="00AD4902"/>
    <w:rsid w:val="00AD601A"/>
    <w:rsid w:val="00AD631D"/>
    <w:rsid w:val="00AD798D"/>
    <w:rsid w:val="00AE2AD8"/>
    <w:rsid w:val="00AE31DE"/>
    <w:rsid w:val="00AE3348"/>
    <w:rsid w:val="00AE357F"/>
    <w:rsid w:val="00AE3CCE"/>
    <w:rsid w:val="00AE3CF8"/>
    <w:rsid w:val="00AE61B2"/>
    <w:rsid w:val="00AE6BD6"/>
    <w:rsid w:val="00AE7B0F"/>
    <w:rsid w:val="00AF0367"/>
    <w:rsid w:val="00AF05DD"/>
    <w:rsid w:val="00AF20A1"/>
    <w:rsid w:val="00AF3667"/>
    <w:rsid w:val="00AF3E81"/>
    <w:rsid w:val="00AF4273"/>
    <w:rsid w:val="00AF4FC2"/>
    <w:rsid w:val="00AF6DD7"/>
    <w:rsid w:val="00AF79D2"/>
    <w:rsid w:val="00B0325A"/>
    <w:rsid w:val="00B06A5A"/>
    <w:rsid w:val="00B072B6"/>
    <w:rsid w:val="00B106E5"/>
    <w:rsid w:val="00B10A08"/>
    <w:rsid w:val="00B114A6"/>
    <w:rsid w:val="00B12A46"/>
    <w:rsid w:val="00B13F84"/>
    <w:rsid w:val="00B14243"/>
    <w:rsid w:val="00B160DE"/>
    <w:rsid w:val="00B17320"/>
    <w:rsid w:val="00B174ED"/>
    <w:rsid w:val="00B1791C"/>
    <w:rsid w:val="00B20CB3"/>
    <w:rsid w:val="00B21218"/>
    <w:rsid w:val="00B226FD"/>
    <w:rsid w:val="00B22C92"/>
    <w:rsid w:val="00B23022"/>
    <w:rsid w:val="00B24D0A"/>
    <w:rsid w:val="00B2505B"/>
    <w:rsid w:val="00B27B0C"/>
    <w:rsid w:val="00B32F0A"/>
    <w:rsid w:val="00B3337D"/>
    <w:rsid w:val="00B33BF6"/>
    <w:rsid w:val="00B35157"/>
    <w:rsid w:val="00B363B5"/>
    <w:rsid w:val="00B375E5"/>
    <w:rsid w:val="00B41789"/>
    <w:rsid w:val="00B41A1B"/>
    <w:rsid w:val="00B41FA3"/>
    <w:rsid w:val="00B45113"/>
    <w:rsid w:val="00B45E1A"/>
    <w:rsid w:val="00B45E60"/>
    <w:rsid w:val="00B50724"/>
    <w:rsid w:val="00B50D46"/>
    <w:rsid w:val="00B52965"/>
    <w:rsid w:val="00B53BD3"/>
    <w:rsid w:val="00B55831"/>
    <w:rsid w:val="00B57BDB"/>
    <w:rsid w:val="00B60251"/>
    <w:rsid w:val="00B607DB"/>
    <w:rsid w:val="00B625B3"/>
    <w:rsid w:val="00B62629"/>
    <w:rsid w:val="00B632CD"/>
    <w:rsid w:val="00B65E00"/>
    <w:rsid w:val="00B670C3"/>
    <w:rsid w:val="00B67C74"/>
    <w:rsid w:val="00B7144C"/>
    <w:rsid w:val="00B716DD"/>
    <w:rsid w:val="00B71A4B"/>
    <w:rsid w:val="00B750EB"/>
    <w:rsid w:val="00B75672"/>
    <w:rsid w:val="00B75FC9"/>
    <w:rsid w:val="00B779D7"/>
    <w:rsid w:val="00B8163D"/>
    <w:rsid w:val="00B85E62"/>
    <w:rsid w:val="00B878FC"/>
    <w:rsid w:val="00B9073A"/>
    <w:rsid w:val="00B92004"/>
    <w:rsid w:val="00B92730"/>
    <w:rsid w:val="00B94849"/>
    <w:rsid w:val="00B94A4E"/>
    <w:rsid w:val="00B94C6A"/>
    <w:rsid w:val="00B94F83"/>
    <w:rsid w:val="00B9561E"/>
    <w:rsid w:val="00BA0215"/>
    <w:rsid w:val="00BA0559"/>
    <w:rsid w:val="00BA2686"/>
    <w:rsid w:val="00BA409F"/>
    <w:rsid w:val="00BA61D0"/>
    <w:rsid w:val="00BA6627"/>
    <w:rsid w:val="00BA699D"/>
    <w:rsid w:val="00BA7A71"/>
    <w:rsid w:val="00BB09DE"/>
    <w:rsid w:val="00BB0E6C"/>
    <w:rsid w:val="00BB1B38"/>
    <w:rsid w:val="00BB2FC8"/>
    <w:rsid w:val="00BB33B0"/>
    <w:rsid w:val="00BB72B8"/>
    <w:rsid w:val="00BB799B"/>
    <w:rsid w:val="00BC04C5"/>
    <w:rsid w:val="00BC4001"/>
    <w:rsid w:val="00BC575C"/>
    <w:rsid w:val="00BC6673"/>
    <w:rsid w:val="00BC7AE0"/>
    <w:rsid w:val="00BD3060"/>
    <w:rsid w:val="00BD3C54"/>
    <w:rsid w:val="00BD45F4"/>
    <w:rsid w:val="00BD547E"/>
    <w:rsid w:val="00BD5BB4"/>
    <w:rsid w:val="00BD65BA"/>
    <w:rsid w:val="00BD68B6"/>
    <w:rsid w:val="00BD6E46"/>
    <w:rsid w:val="00BD704A"/>
    <w:rsid w:val="00BD7CD9"/>
    <w:rsid w:val="00BD7E50"/>
    <w:rsid w:val="00BE07C7"/>
    <w:rsid w:val="00BE0BAD"/>
    <w:rsid w:val="00BE1584"/>
    <w:rsid w:val="00BE25C5"/>
    <w:rsid w:val="00BE3384"/>
    <w:rsid w:val="00BE3DAA"/>
    <w:rsid w:val="00BE62E9"/>
    <w:rsid w:val="00BE6CA4"/>
    <w:rsid w:val="00BE6E98"/>
    <w:rsid w:val="00BE79BB"/>
    <w:rsid w:val="00BF3251"/>
    <w:rsid w:val="00BF4178"/>
    <w:rsid w:val="00BF4775"/>
    <w:rsid w:val="00BF54BA"/>
    <w:rsid w:val="00BF66E3"/>
    <w:rsid w:val="00BF7EBA"/>
    <w:rsid w:val="00C01B24"/>
    <w:rsid w:val="00C026A0"/>
    <w:rsid w:val="00C075C9"/>
    <w:rsid w:val="00C078E1"/>
    <w:rsid w:val="00C07D83"/>
    <w:rsid w:val="00C10A22"/>
    <w:rsid w:val="00C115F2"/>
    <w:rsid w:val="00C11CF0"/>
    <w:rsid w:val="00C12583"/>
    <w:rsid w:val="00C12AE4"/>
    <w:rsid w:val="00C13813"/>
    <w:rsid w:val="00C14192"/>
    <w:rsid w:val="00C1512D"/>
    <w:rsid w:val="00C15F94"/>
    <w:rsid w:val="00C16142"/>
    <w:rsid w:val="00C163AD"/>
    <w:rsid w:val="00C17B61"/>
    <w:rsid w:val="00C17F3D"/>
    <w:rsid w:val="00C2223E"/>
    <w:rsid w:val="00C22AE8"/>
    <w:rsid w:val="00C231AA"/>
    <w:rsid w:val="00C25172"/>
    <w:rsid w:val="00C26C1B"/>
    <w:rsid w:val="00C26D4F"/>
    <w:rsid w:val="00C27F45"/>
    <w:rsid w:val="00C30543"/>
    <w:rsid w:val="00C307D0"/>
    <w:rsid w:val="00C310AB"/>
    <w:rsid w:val="00C318D5"/>
    <w:rsid w:val="00C32475"/>
    <w:rsid w:val="00C332C8"/>
    <w:rsid w:val="00C344EF"/>
    <w:rsid w:val="00C34FE0"/>
    <w:rsid w:val="00C35683"/>
    <w:rsid w:val="00C3586B"/>
    <w:rsid w:val="00C3673C"/>
    <w:rsid w:val="00C371EA"/>
    <w:rsid w:val="00C379C6"/>
    <w:rsid w:val="00C41336"/>
    <w:rsid w:val="00C41481"/>
    <w:rsid w:val="00C4292B"/>
    <w:rsid w:val="00C42E4D"/>
    <w:rsid w:val="00C4586E"/>
    <w:rsid w:val="00C46478"/>
    <w:rsid w:val="00C469FC"/>
    <w:rsid w:val="00C518B3"/>
    <w:rsid w:val="00C52120"/>
    <w:rsid w:val="00C5366F"/>
    <w:rsid w:val="00C54B20"/>
    <w:rsid w:val="00C54C8E"/>
    <w:rsid w:val="00C55F4F"/>
    <w:rsid w:val="00C57E6E"/>
    <w:rsid w:val="00C61857"/>
    <w:rsid w:val="00C61BFE"/>
    <w:rsid w:val="00C621A1"/>
    <w:rsid w:val="00C635C7"/>
    <w:rsid w:val="00C6427D"/>
    <w:rsid w:val="00C66672"/>
    <w:rsid w:val="00C66AFF"/>
    <w:rsid w:val="00C67B23"/>
    <w:rsid w:val="00C710E8"/>
    <w:rsid w:val="00C71D39"/>
    <w:rsid w:val="00C721CC"/>
    <w:rsid w:val="00C74C8A"/>
    <w:rsid w:val="00C76732"/>
    <w:rsid w:val="00C77177"/>
    <w:rsid w:val="00C773E3"/>
    <w:rsid w:val="00C77960"/>
    <w:rsid w:val="00C801B9"/>
    <w:rsid w:val="00C8259C"/>
    <w:rsid w:val="00C83269"/>
    <w:rsid w:val="00C834EB"/>
    <w:rsid w:val="00C83CC3"/>
    <w:rsid w:val="00C84B88"/>
    <w:rsid w:val="00C87A28"/>
    <w:rsid w:val="00C87BBC"/>
    <w:rsid w:val="00C91D10"/>
    <w:rsid w:val="00C9230D"/>
    <w:rsid w:val="00C9657F"/>
    <w:rsid w:val="00CA0E73"/>
    <w:rsid w:val="00CA1C05"/>
    <w:rsid w:val="00CA3375"/>
    <w:rsid w:val="00CA434F"/>
    <w:rsid w:val="00CA5F69"/>
    <w:rsid w:val="00CB0682"/>
    <w:rsid w:val="00CB246E"/>
    <w:rsid w:val="00CB7E9F"/>
    <w:rsid w:val="00CC0A42"/>
    <w:rsid w:val="00CC2038"/>
    <w:rsid w:val="00CC230D"/>
    <w:rsid w:val="00CC2559"/>
    <w:rsid w:val="00CC32B3"/>
    <w:rsid w:val="00CC37E9"/>
    <w:rsid w:val="00CC4315"/>
    <w:rsid w:val="00CC4526"/>
    <w:rsid w:val="00CC5321"/>
    <w:rsid w:val="00CC5A8B"/>
    <w:rsid w:val="00CC5F41"/>
    <w:rsid w:val="00CD0F53"/>
    <w:rsid w:val="00CD2EED"/>
    <w:rsid w:val="00CD3016"/>
    <w:rsid w:val="00CD3AE3"/>
    <w:rsid w:val="00CD3ECF"/>
    <w:rsid w:val="00CD7C71"/>
    <w:rsid w:val="00CE0F8F"/>
    <w:rsid w:val="00CE1440"/>
    <w:rsid w:val="00CE1B0B"/>
    <w:rsid w:val="00CE284B"/>
    <w:rsid w:val="00CE49A3"/>
    <w:rsid w:val="00CE4AA3"/>
    <w:rsid w:val="00CE4DAD"/>
    <w:rsid w:val="00CE4EB0"/>
    <w:rsid w:val="00CE542A"/>
    <w:rsid w:val="00CE7BD4"/>
    <w:rsid w:val="00CF1DF1"/>
    <w:rsid w:val="00CF5917"/>
    <w:rsid w:val="00CF5AE2"/>
    <w:rsid w:val="00CF65B0"/>
    <w:rsid w:val="00D003A3"/>
    <w:rsid w:val="00D019DD"/>
    <w:rsid w:val="00D021CE"/>
    <w:rsid w:val="00D02431"/>
    <w:rsid w:val="00D0254C"/>
    <w:rsid w:val="00D03529"/>
    <w:rsid w:val="00D04D18"/>
    <w:rsid w:val="00D06F17"/>
    <w:rsid w:val="00D10EDC"/>
    <w:rsid w:val="00D1189F"/>
    <w:rsid w:val="00D11E12"/>
    <w:rsid w:val="00D13CA1"/>
    <w:rsid w:val="00D15EA7"/>
    <w:rsid w:val="00D16A5F"/>
    <w:rsid w:val="00D17EC1"/>
    <w:rsid w:val="00D20D9F"/>
    <w:rsid w:val="00D20FCC"/>
    <w:rsid w:val="00D211A3"/>
    <w:rsid w:val="00D21A31"/>
    <w:rsid w:val="00D22AC1"/>
    <w:rsid w:val="00D242FA"/>
    <w:rsid w:val="00D255BA"/>
    <w:rsid w:val="00D26504"/>
    <w:rsid w:val="00D265E3"/>
    <w:rsid w:val="00D34270"/>
    <w:rsid w:val="00D36663"/>
    <w:rsid w:val="00D36D96"/>
    <w:rsid w:val="00D378D9"/>
    <w:rsid w:val="00D37FAF"/>
    <w:rsid w:val="00D415B1"/>
    <w:rsid w:val="00D425CE"/>
    <w:rsid w:val="00D44433"/>
    <w:rsid w:val="00D4691F"/>
    <w:rsid w:val="00D4730E"/>
    <w:rsid w:val="00D47470"/>
    <w:rsid w:val="00D475B6"/>
    <w:rsid w:val="00D47D09"/>
    <w:rsid w:val="00D53682"/>
    <w:rsid w:val="00D5560A"/>
    <w:rsid w:val="00D561F5"/>
    <w:rsid w:val="00D56346"/>
    <w:rsid w:val="00D57B2C"/>
    <w:rsid w:val="00D61C49"/>
    <w:rsid w:val="00D63DA5"/>
    <w:rsid w:val="00D64775"/>
    <w:rsid w:val="00D65118"/>
    <w:rsid w:val="00D65AD5"/>
    <w:rsid w:val="00D65DA8"/>
    <w:rsid w:val="00D6650A"/>
    <w:rsid w:val="00D676B6"/>
    <w:rsid w:val="00D67712"/>
    <w:rsid w:val="00D70A75"/>
    <w:rsid w:val="00D71B22"/>
    <w:rsid w:val="00D7540B"/>
    <w:rsid w:val="00D759E3"/>
    <w:rsid w:val="00D774BF"/>
    <w:rsid w:val="00D776CE"/>
    <w:rsid w:val="00D77874"/>
    <w:rsid w:val="00D81DC6"/>
    <w:rsid w:val="00D83653"/>
    <w:rsid w:val="00D84D79"/>
    <w:rsid w:val="00D850D3"/>
    <w:rsid w:val="00D85829"/>
    <w:rsid w:val="00D85F82"/>
    <w:rsid w:val="00D87044"/>
    <w:rsid w:val="00D90678"/>
    <w:rsid w:val="00D94D69"/>
    <w:rsid w:val="00D95E29"/>
    <w:rsid w:val="00D969A4"/>
    <w:rsid w:val="00DA0E11"/>
    <w:rsid w:val="00DA0FE9"/>
    <w:rsid w:val="00DA338F"/>
    <w:rsid w:val="00DA7C05"/>
    <w:rsid w:val="00DA7CD2"/>
    <w:rsid w:val="00DB2440"/>
    <w:rsid w:val="00DB2C40"/>
    <w:rsid w:val="00DB2D4B"/>
    <w:rsid w:val="00DB3179"/>
    <w:rsid w:val="00DB3E6F"/>
    <w:rsid w:val="00DB4777"/>
    <w:rsid w:val="00DB540E"/>
    <w:rsid w:val="00DB7830"/>
    <w:rsid w:val="00DB7B32"/>
    <w:rsid w:val="00DC05B9"/>
    <w:rsid w:val="00DC0EB4"/>
    <w:rsid w:val="00DC1C3F"/>
    <w:rsid w:val="00DC2287"/>
    <w:rsid w:val="00DC293E"/>
    <w:rsid w:val="00DC32D2"/>
    <w:rsid w:val="00DC3743"/>
    <w:rsid w:val="00DC39F0"/>
    <w:rsid w:val="00DC4133"/>
    <w:rsid w:val="00DC4CE0"/>
    <w:rsid w:val="00DC5040"/>
    <w:rsid w:val="00DC52E8"/>
    <w:rsid w:val="00DC6B6E"/>
    <w:rsid w:val="00DD00D3"/>
    <w:rsid w:val="00DD0492"/>
    <w:rsid w:val="00DD079E"/>
    <w:rsid w:val="00DD301D"/>
    <w:rsid w:val="00DD32D7"/>
    <w:rsid w:val="00DD38CC"/>
    <w:rsid w:val="00DD3D87"/>
    <w:rsid w:val="00DD5F80"/>
    <w:rsid w:val="00DD7BAE"/>
    <w:rsid w:val="00DE01CF"/>
    <w:rsid w:val="00DE0F3F"/>
    <w:rsid w:val="00DE174E"/>
    <w:rsid w:val="00DE1D26"/>
    <w:rsid w:val="00DE2302"/>
    <w:rsid w:val="00DE2D9A"/>
    <w:rsid w:val="00DE323A"/>
    <w:rsid w:val="00DE3768"/>
    <w:rsid w:val="00DE3CB2"/>
    <w:rsid w:val="00DE40F1"/>
    <w:rsid w:val="00DE5D47"/>
    <w:rsid w:val="00DE64DF"/>
    <w:rsid w:val="00DE7390"/>
    <w:rsid w:val="00DE7D08"/>
    <w:rsid w:val="00DF16C2"/>
    <w:rsid w:val="00DF2025"/>
    <w:rsid w:val="00DF2289"/>
    <w:rsid w:val="00DF261A"/>
    <w:rsid w:val="00DF3320"/>
    <w:rsid w:val="00DF3530"/>
    <w:rsid w:val="00DF3868"/>
    <w:rsid w:val="00DF54E1"/>
    <w:rsid w:val="00DF5C4D"/>
    <w:rsid w:val="00E01E58"/>
    <w:rsid w:val="00E06F3B"/>
    <w:rsid w:val="00E070D7"/>
    <w:rsid w:val="00E10455"/>
    <w:rsid w:val="00E1103B"/>
    <w:rsid w:val="00E13D95"/>
    <w:rsid w:val="00E15406"/>
    <w:rsid w:val="00E165AD"/>
    <w:rsid w:val="00E20F53"/>
    <w:rsid w:val="00E21504"/>
    <w:rsid w:val="00E21D4C"/>
    <w:rsid w:val="00E2200C"/>
    <w:rsid w:val="00E22B99"/>
    <w:rsid w:val="00E230F9"/>
    <w:rsid w:val="00E2355B"/>
    <w:rsid w:val="00E24DB2"/>
    <w:rsid w:val="00E26067"/>
    <w:rsid w:val="00E27148"/>
    <w:rsid w:val="00E27A70"/>
    <w:rsid w:val="00E31E3E"/>
    <w:rsid w:val="00E324C9"/>
    <w:rsid w:val="00E32596"/>
    <w:rsid w:val="00E325AD"/>
    <w:rsid w:val="00E33139"/>
    <w:rsid w:val="00E342A8"/>
    <w:rsid w:val="00E351A1"/>
    <w:rsid w:val="00E352C3"/>
    <w:rsid w:val="00E36360"/>
    <w:rsid w:val="00E364DE"/>
    <w:rsid w:val="00E36E3B"/>
    <w:rsid w:val="00E4090E"/>
    <w:rsid w:val="00E443CD"/>
    <w:rsid w:val="00E472ED"/>
    <w:rsid w:val="00E4753E"/>
    <w:rsid w:val="00E504AF"/>
    <w:rsid w:val="00E5175B"/>
    <w:rsid w:val="00E52347"/>
    <w:rsid w:val="00E542CE"/>
    <w:rsid w:val="00E56513"/>
    <w:rsid w:val="00E6273B"/>
    <w:rsid w:val="00E6273F"/>
    <w:rsid w:val="00E62893"/>
    <w:rsid w:val="00E62DD5"/>
    <w:rsid w:val="00E63668"/>
    <w:rsid w:val="00E636DC"/>
    <w:rsid w:val="00E648E9"/>
    <w:rsid w:val="00E65FF3"/>
    <w:rsid w:val="00E66F17"/>
    <w:rsid w:val="00E67119"/>
    <w:rsid w:val="00E67703"/>
    <w:rsid w:val="00E7014C"/>
    <w:rsid w:val="00E712AC"/>
    <w:rsid w:val="00E713D7"/>
    <w:rsid w:val="00E760CE"/>
    <w:rsid w:val="00E768D6"/>
    <w:rsid w:val="00E8125D"/>
    <w:rsid w:val="00E81F9D"/>
    <w:rsid w:val="00E84769"/>
    <w:rsid w:val="00E8485F"/>
    <w:rsid w:val="00E85106"/>
    <w:rsid w:val="00E859A0"/>
    <w:rsid w:val="00E85DF1"/>
    <w:rsid w:val="00E86C4D"/>
    <w:rsid w:val="00E9043F"/>
    <w:rsid w:val="00E90A21"/>
    <w:rsid w:val="00E91688"/>
    <w:rsid w:val="00E9257C"/>
    <w:rsid w:val="00E96715"/>
    <w:rsid w:val="00EA05F5"/>
    <w:rsid w:val="00EA19C7"/>
    <w:rsid w:val="00EA2E07"/>
    <w:rsid w:val="00EA4BE9"/>
    <w:rsid w:val="00EA5C97"/>
    <w:rsid w:val="00EA5F1A"/>
    <w:rsid w:val="00EA750B"/>
    <w:rsid w:val="00EB02DA"/>
    <w:rsid w:val="00EB0B1A"/>
    <w:rsid w:val="00EB153C"/>
    <w:rsid w:val="00EB192E"/>
    <w:rsid w:val="00EB35D9"/>
    <w:rsid w:val="00EB713B"/>
    <w:rsid w:val="00EB71F1"/>
    <w:rsid w:val="00EB7802"/>
    <w:rsid w:val="00EC1E5D"/>
    <w:rsid w:val="00EC227A"/>
    <w:rsid w:val="00EC292C"/>
    <w:rsid w:val="00EC4850"/>
    <w:rsid w:val="00EC4957"/>
    <w:rsid w:val="00EC52D2"/>
    <w:rsid w:val="00EC58C5"/>
    <w:rsid w:val="00EC72BB"/>
    <w:rsid w:val="00EC73D4"/>
    <w:rsid w:val="00EC7C96"/>
    <w:rsid w:val="00ED12B6"/>
    <w:rsid w:val="00ED3479"/>
    <w:rsid w:val="00ED57B1"/>
    <w:rsid w:val="00ED7C53"/>
    <w:rsid w:val="00EE01B5"/>
    <w:rsid w:val="00EE1A6F"/>
    <w:rsid w:val="00EE1C96"/>
    <w:rsid w:val="00EE2306"/>
    <w:rsid w:val="00EE2830"/>
    <w:rsid w:val="00EE3EB6"/>
    <w:rsid w:val="00EE53D2"/>
    <w:rsid w:val="00EF068B"/>
    <w:rsid w:val="00EF068E"/>
    <w:rsid w:val="00EF18E7"/>
    <w:rsid w:val="00EF1D3A"/>
    <w:rsid w:val="00EF4EC7"/>
    <w:rsid w:val="00EF537B"/>
    <w:rsid w:val="00EF6ADD"/>
    <w:rsid w:val="00F01D5F"/>
    <w:rsid w:val="00F02AFD"/>
    <w:rsid w:val="00F034C6"/>
    <w:rsid w:val="00F039E4"/>
    <w:rsid w:val="00F0409D"/>
    <w:rsid w:val="00F04A77"/>
    <w:rsid w:val="00F12A2C"/>
    <w:rsid w:val="00F13A60"/>
    <w:rsid w:val="00F14BB9"/>
    <w:rsid w:val="00F16580"/>
    <w:rsid w:val="00F16EF5"/>
    <w:rsid w:val="00F16F8E"/>
    <w:rsid w:val="00F2055F"/>
    <w:rsid w:val="00F20866"/>
    <w:rsid w:val="00F213F6"/>
    <w:rsid w:val="00F2151E"/>
    <w:rsid w:val="00F27058"/>
    <w:rsid w:val="00F33E09"/>
    <w:rsid w:val="00F36FEF"/>
    <w:rsid w:val="00F439CE"/>
    <w:rsid w:val="00F43F81"/>
    <w:rsid w:val="00F443E7"/>
    <w:rsid w:val="00F44489"/>
    <w:rsid w:val="00F45CF1"/>
    <w:rsid w:val="00F45D59"/>
    <w:rsid w:val="00F465BE"/>
    <w:rsid w:val="00F466DB"/>
    <w:rsid w:val="00F4683A"/>
    <w:rsid w:val="00F471DA"/>
    <w:rsid w:val="00F47513"/>
    <w:rsid w:val="00F50E45"/>
    <w:rsid w:val="00F51E34"/>
    <w:rsid w:val="00F5392D"/>
    <w:rsid w:val="00F545CF"/>
    <w:rsid w:val="00F54AC4"/>
    <w:rsid w:val="00F56364"/>
    <w:rsid w:val="00F56642"/>
    <w:rsid w:val="00F57782"/>
    <w:rsid w:val="00F6001E"/>
    <w:rsid w:val="00F6073E"/>
    <w:rsid w:val="00F62730"/>
    <w:rsid w:val="00F652CC"/>
    <w:rsid w:val="00F66CD1"/>
    <w:rsid w:val="00F673B6"/>
    <w:rsid w:val="00F70878"/>
    <w:rsid w:val="00F722F3"/>
    <w:rsid w:val="00F72904"/>
    <w:rsid w:val="00F73905"/>
    <w:rsid w:val="00F73AA3"/>
    <w:rsid w:val="00F763B0"/>
    <w:rsid w:val="00F8055D"/>
    <w:rsid w:val="00F80EE3"/>
    <w:rsid w:val="00F81BA0"/>
    <w:rsid w:val="00F82CE8"/>
    <w:rsid w:val="00F83DD6"/>
    <w:rsid w:val="00F84D81"/>
    <w:rsid w:val="00F851D3"/>
    <w:rsid w:val="00F8604B"/>
    <w:rsid w:val="00F86C03"/>
    <w:rsid w:val="00F87BCD"/>
    <w:rsid w:val="00F9052A"/>
    <w:rsid w:val="00F90FDC"/>
    <w:rsid w:val="00F95BED"/>
    <w:rsid w:val="00F96A1F"/>
    <w:rsid w:val="00F96DFF"/>
    <w:rsid w:val="00F9768F"/>
    <w:rsid w:val="00F977B4"/>
    <w:rsid w:val="00F97EBC"/>
    <w:rsid w:val="00FA0397"/>
    <w:rsid w:val="00FA142F"/>
    <w:rsid w:val="00FA1466"/>
    <w:rsid w:val="00FA1A7E"/>
    <w:rsid w:val="00FA334C"/>
    <w:rsid w:val="00FA338C"/>
    <w:rsid w:val="00FA41EC"/>
    <w:rsid w:val="00FA6131"/>
    <w:rsid w:val="00FA717B"/>
    <w:rsid w:val="00FA7188"/>
    <w:rsid w:val="00FA7824"/>
    <w:rsid w:val="00FA7874"/>
    <w:rsid w:val="00FB0008"/>
    <w:rsid w:val="00FB1633"/>
    <w:rsid w:val="00FB1CED"/>
    <w:rsid w:val="00FB4933"/>
    <w:rsid w:val="00FB5733"/>
    <w:rsid w:val="00FB5D25"/>
    <w:rsid w:val="00FB650B"/>
    <w:rsid w:val="00FB745B"/>
    <w:rsid w:val="00FB76AD"/>
    <w:rsid w:val="00FC19DF"/>
    <w:rsid w:val="00FC367C"/>
    <w:rsid w:val="00FC5487"/>
    <w:rsid w:val="00FC624C"/>
    <w:rsid w:val="00FC7BFA"/>
    <w:rsid w:val="00FC7C9F"/>
    <w:rsid w:val="00FC7D89"/>
    <w:rsid w:val="00FD1DD2"/>
    <w:rsid w:val="00FD4120"/>
    <w:rsid w:val="00FD527A"/>
    <w:rsid w:val="00FD7B31"/>
    <w:rsid w:val="00FE012B"/>
    <w:rsid w:val="00FE1133"/>
    <w:rsid w:val="00FE1F95"/>
    <w:rsid w:val="00FE3424"/>
    <w:rsid w:val="00FE4D3F"/>
    <w:rsid w:val="00FE63C2"/>
    <w:rsid w:val="00FE69D7"/>
    <w:rsid w:val="00FE7992"/>
    <w:rsid w:val="00FF13B9"/>
    <w:rsid w:val="00FF2CA8"/>
    <w:rsid w:val="00FF2FDD"/>
    <w:rsid w:val="01E1BFDB"/>
    <w:rsid w:val="0324ECDA"/>
    <w:rsid w:val="03704D0A"/>
    <w:rsid w:val="03FD6C6B"/>
    <w:rsid w:val="04378654"/>
    <w:rsid w:val="05026DC6"/>
    <w:rsid w:val="05982A5A"/>
    <w:rsid w:val="05C35D25"/>
    <w:rsid w:val="05D6270E"/>
    <w:rsid w:val="05EA9ACE"/>
    <w:rsid w:val="0676381D"/>
    <w:rsid w:val="06F7352E"/>
    <w:rsid w:val="0791189E"/>
    <w:rsid w:val="07954B08"/>
    <w:rsid w:val="08B1D393"/>
    <w:rsid w:val="08CA6478"/>
    <w:rsid w:val="09C6D52B"/>
    <w:rsid w:val="0AC8B960"/>
    <w:rsid w:val="0B71FBD1"/>
    <w:rsid w:val="0C4374D9"/>
    <w:rsid w:val="0D1732BF"/>
    <w:rsid w:val="0D742A01"/>
    <w:rsid w:val="0D9AE1C7"/>
    <w:rsid w:val="0EADED9F"/>
    <w:rsid w:val="0FEA4785"/>
    <w:rsid w:val="101ABD39"/>
    <w:rsid w:val="102029D8"/>
    <w:rsid w:val="1095A45A"/>
    <w:rsid w:val="1132618E"/>
    <w:rsid w:val="1277C365"/>
    <w:rsid w:val="12D066AE"/>
    <w:rsid w:val="13525DFB"/>
    <w:rsid w:val="140BC576"/>
    <w:rsid w:val="14CFCECD"/>
    <w:rsid w:val="16080770"/>
    <w:rsid w:val="167F8FDE"/>
    <w:rsid w:val="1827FCC6"/>
    <w:rsid w:val="18937C8F"/>
    <w:rsid w:val="1972F72D"/>
    <w:rsid w:val="1A4DE0C6"/>
    <w:rsid w:val="1AB3BDA6"/>
    <w:rsid w:val="1B25E1DB"/>
    <w:rsid w:val="1CF43478"/>
    <w:rsid w:val="1DEA197C"/>
    <w:rsid w:val="1F218533"/>
    <w:rsid w:val="1F58851F"/>
    <w:rsid w:val="20618092"/>
    <w:rsid w:val="20F75570"/>
    <w:rsid w:val="21D49EEA"/>
    <w:rsid w:val="22282C64"/>
    <w:rsid w:val="22660A35"/>
    <w:rsid w:val="22C80D15"/>
    <w:rsid w:val="2310F33A"/>
    <w:rsid w:val="23706F4B"/>
    <w:rsid w:val="24F9E988"/>
    <w:rsid w:val="25605A06"/>
    <w:rsid w:val="2584C7F2"/>
    <w:rsid w:val="264C24DB"/>
    <w:rsid w:val="2749E582"/>
    <w:rsid w:val="276FA7D7"/>
    <w:rsid w:val="28CA4AF3"/>
    <w:rsid w:val="29AC464D"/>
    <w:rsid w:val="2A62827A"/>
    <w:rsid w:val="2A6720DB"/>
    <w:rsid w:val="2B958F7A"/>
    <w:rsid w:val="2BF3C41E"/>
    <w:rsid w:val="2CBBB864"/>
    <w:rsid w:val="2D0AECD2"/>
    <w:rsid w:val="2D52438E"/>
    <w:rsid w:val="2D79F197"/>
    <w:rsid w:val="2E798530"/>
    <w:rsid w:val="2F219AAE"/>
    <w:rsid w:val="2F50C6C2"/>
    <w:rsid w:val="2F5B2F60"/>
    <w:rsid w:val="2FB94B1B"/>
    <w:rsid w:val="30EC9723"/>
    <w:rsid w:val="3100F21A"/>
    <w:rsid w:val="329A3FE6"/>
    <w:rsid w:val="340E6E64"/>
    <w:rsid w:val="346FD8CC"/>
    <w:rsid w:val="348FA0B4"/>
    <w:rsid w:val="34B99E23"/>
    <w:rsid w:val="357DDE76"/>
    <w:rsid w:val="35D0D2E3"/>
    <w:rsid w:val="364BCF3B"/>
    <w:rsid w:val="383AF6AC"/>
    <w:rsid w:val="38D74F74"/>
    <w:rsid w:val="38EFEE53"/>
    <w:rsid w:val="38FA8D60"/>
    <w:rsid w:val="39018FD9"/>
    <w:rsid w:val="392F97EC"/>
    <w:rsid w:val="3A192975"/>
    <w:rsid w:val="3A1BC6E3"/>
    <w:rsid w:val="3A84E204"/>
    <w:rsid w:val="3B42BB19"/>
    <w:rsid w:val="3B7E312E"/>
    <w:rsid w:val="3B7E99C6"/>
    <w:rsid w:val="3C1F1E12"/>
    <w:rsid w:val="3C8419CF"/>
    <w:rsid w:val="3D144CFE"/>
    <w:rsid w:val="3DE641F9"/>
    <w:rsid w:val="3ECFA7BB"/>
    <w:rsid w:val="3FF7FAAC"/>
    <w:rsid w:val="4124E001"/>
    <w:rsid w:val="41341925"/>
    <w:rsid w:val="419FAC20"/>
    <w:rsid w:val="41C10173"/>
    <w:rsid w:val="41E5302A"/>
    <w:rsid w:val="428ED092"/>
    <w:rsid w:val="42C3FB6C"/>
    <w:rsid w:val="42F35B53"/>
    <w:rsid w:val="433489FA"/>
    <w:rsid w:val="441CE753"/>
    <w:rsid w:val="44E20229"/>
    <w:rsid w:val="45552C69"/>
    <w:rsid w:val="45B548FE"/>
    <w:rsid w:val="46AE9CC0"/>
    <w:rsid w:val="47601550"/>
    <w:rsid w:val="478A0076"/>
    <w:rsid w:val="47AEF237"/>
    <w:rsid w:val="480AF3E2"/>
    <w:rsid w:val="48C4A89D"/>
    <w:rsid w:val="495FAC8B"/>
    <w:rsid w:val="49A40E04"/>
    <w:rsid w:val="4BCAC24F"/>
    <w:rsid w:val="4CDDDE5A"/>
    <w:rsid w:val="4EFD2121"/>
    <w:rsid w:val="510DC27C"/>
    <w:rsid w:val="5117BA5F"/>
    <w:rsid w:val="51257719"/>
    <w:rsid w:val="51D707F6"/>
    <w:rsid w:val="539ADE7B"/>
    <w:rsid w:val="545EB4FC"/>
    <w:rsid w:val="54FDF44C"/>
    <w:rsid w:val="5519FC6E"/>
    <w:rsid w:val="55C1603D"/>
    <w:rsid w:val="56063D44"/>
    <w:rsid w:val="5681E8E9"/>
    <w:rsid w:val="5696A3F4"/>
    <w:rsid w:val="56D5A324"/>
    <w:rsid w:val="576F2AAF"/>
    <w:rsid w:val="57B88254"/>
    <w:rsid w:val="5807F584"/>
    <w:rsid w:val="58454675"/>
    <w:rsid w:val="58B74D6D"/>
    <w:rsid w:val="58B78AD6"/>
    <w:rsid w:val="59514E40"/>
    <w:rsid w:val="5A7079A4"/>
    <w:rsid w:val="5AB59C63"/>
    <w:rsid w:val="5BAF2569"/>
    <w:rsid w:val="5D3C3988"/>
    <w:rsid w:val="5D45D334"/>
    <w:rsid w:val="5D7B80FD"/>
    <w:rsid w:val="5F270508"/>
    <w:rsid w:val="5F6F5019"/>
    <w:rsid w:val="608D13D7"/>
    <w:rsid w:val="61AED7CA"/>
    <w:rsid w:val="63BF2752"/>
    <w:rsid w:val="63BF5C9A"/>
    <w:rsid w:val="6511C45D"/>
    <w:rsid w:val="65156E4C"/>
    <w:rsid w:val="6559F5FC"/>
    <w:rsid w:val="658A73F5"/>
    <w:rsid w:val="6604BA50"/>
    <w:rsid w:val="66D6645B"/>
    <w:rsid w:val="67124EF0"/>
    <w:rsid w:val="683F6418"/>
    <w:rsid w:val="68777242"/>
    <w:rsid w:val="68B7D291"/>
    <w:rsid w:val="68FB4D00"/>
    <w:rsid w:val="6919F4CD"/>
    <w:rsid w:val="69494744"/>
    <w:rsid w:val="69B01C7C"/>
    <w:rsid w:val="6A4069EB"/>
    <w:rsid w:val="6BAFD203"/>
    <w:rsid w:val="6C0D3CE8"/>
    <w:rsid w:val="6C192FFF"/>
    <w:rsid w:val="6C4CBD31"/>
    <w:rsid w:val="6C7872C3"/>
    <w:rsid w:val="6C9AF3DF"/>
    <w:rsid w:val="6CD0EF53"/>
    <w:rsid w:val="6D225744"/>
    <w:rsid w:val="6D4BDF84"/>
    <w:rsid w:val="6D97B832"/>
    <w:rsid w:val="6DA3B998"/>
    <w:rsid w:val="6DF12E77"/>
    <w:rsid w:val="6E635D40"/>
    <w:rsid w:val="6E8C0DC8"/>
    <w:rsid w:val="700EDF79"/>
    <w:rsid w:val="70448937"/>
    <w:rsid w:val="70E72C79"/>
    <w:rsid w:val="71A3480D"/>
    <w:rsid w:val="72087D9C"/>
    <w:rsid w:val="727BEF7F"/>
    <w:rsid w:val="727F9218"/>
    <w:rsid w:val="72EB2471"/>
    <w:rsid w:val="7300DFB5"/>
    <w:rsid w:val="743D2DAD"/>
    <w:rsid w:val="74512A51"/>
    <w:rsid w:val="74A5D318"/>
    <w:rsid w:val="74F3EB95"/>
    <w:rsid w:val="75337F9C"/>
    <w:rsid w:val="76CF4FFD"/>
    <w:rsid w:val="777EE860"/>
    <w:rsid w:val="77D37C22"/>
    <w:rsid w:val="780B364F"/>
    <w:rsid w:val="78207169"/>
    <w:rsid w:val="78A86730"/>
    <w:rsid w:val="7A6E67F4"/>
    <w:rsid w:val="7AC6C515"/>
    <w:rsid w:val="7C4313D9"/>
    <w:rsid w:val="7C5CB2D0"/>
    <w:rsid w:val="7D05CE8E"/>
    <w:rsid w:val="7E00397F"/>
    <w:rsid w:val="7E0DDAF5"/>
    <w:rsid w:val="7E7E6B7F"/>
    <w:rsid w:val="7EFC4E3B"/>
    <w:rsid w:val="7F72C942"/>
    <w:rsid w:val="7FB76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765E50"/>
  <w15:chartTrackingRefBased/>
  <w15:docId w15:val="{5B922CB4-0AA9-4600-9569-3D78020B3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D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7B6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7B6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color w:val="2E74B5" w:themeColor="accent1" w:themeShade="BF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7B6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E7B6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7B65"/>
    <w:rPr>
      <w:rFonts w:asciiTheme="majorHAnsi" w:eastAsiaTheme="majorEastAsia" w:hAnsiTheme="majorHAnsi" w:cstheme="majorBidi"/>
      <w:color w:val="2E74B5" w:themeColor="accent1" w:themeShade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E7B65"/>
    <w:rPr>
      <w:rFonts w:asciiTheme="majorHAnsi" w:eastAsiaTheme="majorEastAsia" w:hAnsiTheme="majorHAnsi" w:cstheme="majorBidi"/>
      <w:b/>
      <w:color w:val="2E74B5" w:themeColor="accent1" w:themeShade="BF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E7B6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E7B65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3E7B65"/>
    <w:pPr>
      <w:contextualSpacing/>
    </w:pPr>
    <w:rPr>
      <w:rFonts w:asciiTheme="majorHAnsi" w:eastAsiaTheme="majorEastAsia" w:hAnsiTheme="majorHAnsi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7B65"/>
    <w:rPr>
      <w:rFonts w:asciiTheme="majorHAnsi" w:eastAsiaTheme="majorEastAsia" w:hAnsiTheme="majorHAnsi" w:cstheme="majorBidi"/>
      <w:b/>
      <w:spacing w:val="-10"/>
      <w:kern w:val="28"/>
      <w:sz w:val="28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3E7B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7B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7B6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7B6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B65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26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262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1716B"/>
    <w:pPr>
      <w:ind w:left="720"/>
      <w:contextualSpacing/>
    </w:pPr>
  </w:style>
  <w:style w:type="paragraph" w:customStyle="1" w:styleId="Default">
    <w:name w:val="Default"/>
    <w:rsid w:val="0093641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376E3"/>
    <w:pPr>
      <w:spacing w:before="100" w:beforeAutospacing="1" w:after="100" w:afterAutospacing="1"/>
    </w:pPr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BB33B0"/>
    <w:pPr>
      <w:spacing w:after="0" w:line="240" w:lineRule="auto"/>
    </w:pPr>
  </w:style>
  <w:style w:type="character" w:customStyle="1" w:styleId="advancedproofingissue">
    <w:name w:val="advancedproofingissue"/>
    <w:basedOn w:val="DefaultParagraphFont"/>
    <w:rsid w:val="00065357"/>
  </w:style>
  <w:style w:type="character" w:customStyle="1" w:styleId="normaltextrun1">
    <w:name w:val="normaltextrun1"/>
    <w:basedOn w:val="DefaultParagraphFont"/>
    <w:rsid w:val="00065357"/>
  </w:style>
  <w:style w:type="paragraph" w:customStyle="1" w:styleId="paragraph">
    <w:name w:val="paragraph"/>
    <w:basedOn w:val="Normal"/>
    <w:rsid w:val="00DB2D4B"/>
  </w:style>
  <w:style w:type="character" w:customStyle="1" w:styleId="eop">
    <w:name w:val="eop"/>
    <w:basedOn w:val="DefaultParagraphFont"/>
    <w:rsid w:val="00DB2D4B"/>
  </w:style>
  <w:style w:type="character" w:customStyle="1" w:styleId="normaltextrun">
    <w:name w:val="normaltextrun"/>
    <w:basedOn w:val="DefaultParagraphFont"/>
    <w:rsid w:val="004E7E95"/>
  </w:style>
  <w:style w:type="character" w:styleId="Strong">
    <w:name w:val="Strong"/>
    <w:basedOn w:val="DefaultParagraphFont"/>
    <w:uiPriority w:val="22"/>
    <w:qFormat/>
    <w:rsid w:val="00A4711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7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3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747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978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836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0706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76498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7884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79795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49602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77848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94936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731790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ABABAB"/>
                                                        <w:left w:val="single" w:sz="6" w:space="0" w:color="ABABAB"/>
                                                        <w:bottom w:val="none" w:sz="0" w:space="0" w:color="auto"/>
                                                        <w:right w:val="single" w:sz="6" w:space="0" w:color="ABABAB"/>
                                                      </w:divBdr>
                                                      <w:divsChild>
                                                        <w:div w:id="8879527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232955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750380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955895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171712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3298988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2673835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3954763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46107067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07014971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76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2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2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8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7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1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9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9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0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2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9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6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5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4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2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5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4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8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5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0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6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9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4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43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989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310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702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1139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1706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170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microsoft.com/office/2016/09/relationships/commentsIds" Target="commentsId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microsoft.com/office/2011/relationships/commentsExtended" Target="commentsExtended.xml"/><Relationship Id="rId4" Type="http://schemas.openxmlformats.org/officeDocument/2006/relationships/customXml" Target="../customXml/item4.xml"/><Relationship Id="rId9" Type="http://schemas.openxmlformats.org/officeDocument/2006/relationships/comments" Target="comment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b9d62880-0236-471c-a9d2-8b36c056fcf8">
      <UserInfo>
        <DisplayName>Jennifer Headley</DisplayName>
        <AccountId>13</AccountId>
        <AccountType/>
      </UserInfo>
      <UserInfo>
        <DisplayName>Asher Beckwitt</DisplayName>
        <AccountId>47</AccountId>
        <AccountType/>
      </UserInfo>
    </SharedWithUsers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12691C8BD9444A9B7915BD596448BC" ma:contentTypeVersion="10" ma:contentTypeDescription="Create a new document." ma:contentTypeScope="" ma:versionID="76a019d278c6be23a7c0f39b4f3b39df">
  <xsd:schema xmlns:xsd="http://www.w3.org/2001/XMLSchema" xmlns:xs="http://www.w3.org/2001/XMLSchema" xmlns:p="http://schemas.microsoft.com/office/2006/metadata/properties" xmlns:ns2="b9ee9ee1-ae42-44fb-a38f-17634b051d0f" xmlns:ns3="b9d62880-0236-471c-a9d2-8b36c056fcf8" targetNamespace="http://schemas.microsoft.com/office/2006/metadata/properties" ma:root="true" ma:fieldsID="a1bab3b55687f6391deec6b0be93d6c6" ns2:_="" ns3:_="">
    <xsd:import namespace="b9ee9ee1-ae42-44fb-a38f-17634b051d0f"/>
    <xsd:import namespace="b9d62880-0236-471c-a9d2-8b36c056fcf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ee9ee1-ae42-44fb-a38f-17634b051d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d62880-0236-471c-a9d2-8b36c056fcf8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53AE958-47E5-4488-9323-9719C54E8A4C}">
  <ds:schemaRefs>
    <ds:schemaRef ds:uri="http://schemas.microsoft.com/office/2006/metadata/properties"/>
    <ds:schemaRef ds:uri="http://schemas.microsoft.com/office/infopath/2007/PartnerControls"/>
    <ds:schemaRef ds:uri="b9d62880-0236-471c-a9d2-8b36c056fcf8"/>
  </ds:schemaRefs>
</ds:datastoreItem>
</file>

<file path=customXml/itemProps2.xml><?xml version="1.0" encoding="utf-8"?>
<ds:datastoreItem xmlns:ds="http://schemas.openxmlformats.org/officeDocument/2006/customXml" ds:itemID="{9788D7E3-E4CB-4CFA-8E49-7CBD1EF5CCF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4CBDFB2-BF94-4360-81BC-8BDD28F9A7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ee9ee1-ae42-44fb-a38f-17634b051d0f"/>
    <ds:schemaRef ds:uri="b9d62880-0236-471c-a9d2-8b36c056fc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65EF29D-8C06-4370-AE1A-F8D5E5F533C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82</Words>
  <Characters>517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ID</dc:creator>
  <cp:keywords/>
  <dc:description/>
  <cp:lastModifiedBy>Nestoras Mathioudakis</cp:lastModifiedBy>
  <cp:revision>2</cp:revision>
  <dcterms:created xsi:type="dcterms:W3CDTF">2025-01-09T02:24:00Z</dcterms:created>
  <dcterms:modified xsi:type="dcterms:W3CDTF">2025-01-09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12691C8BD9444A9B7915BD596448BC</vt:lpwstr>
  </property>
  <property fmtid="{D5CDD505-2E9C-101B-9397-08002B2CF9AE}" pid="3" name="Order">
    <vt:r8>499200</vt:r8>
  </property>
  <property fmtid="{D5CDD505-2E9C-101B-9397-08002B2CF9AE}" pid="4" name="AuthorIds_UIVersion_2560">
    <vt:lpwstr>598</vt:lpwstr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_ExtendedDescription">
    <vt:lpwstr/>
  </property>
  <property fmtid="{D5CDD505-2E9C-101B-9397-08002B2CF9AE}" pid="8" name="TriggerFlowInfo">
    <vt:lpwstr/>
  </property>
  <property fmtid="{D5CDD505-2E9C-101B-9397-08002B2CF9AE}" pid="9" name="ComplianceAssetId">
    <vt:lpwstr/>
  </property>
  <property fmtid="{D5CDD505-2E9C-101B-9397-08002B2CF9AE}" pid="10" name="TemplateUrl">
    <vt:lpwstr/>
  </property>
  <property fmtid="{D5CDD505-2E9C-101B-9397-08002B2CF9AE}" pid="11" name="GrammarlyDocumentId">
    <vt:lpwstr>62bef11670faa726f1d7db4095caf699147dedcbe3e3758b0aee24a75c9312b1</vt:lpwstr>
  </property>
</Properties>
</file>